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FD6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_CU468231</w:t>
      </w:r>
    </w:p>
    <w:p w14:paraId="379CEE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AAAAAAATATGTGTACTTATGAAGAAGGAACTTGTTGTCAAAGACAATGCACTAATA</w:t>
      </w:r>
    </w:p>
    <w:p w14:paraId="1A81724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CCAGTTATAATTTAGACCTTTCAGAACAACGTCTAATATTGTTAGCAATCCTTGAA</w:t>
      </w:r>
    </w:p>
    <w:p w14:paraId="730AF9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GACAATCAAACACACCCAATGATAAAGATTTAACAATTCATGCTGAAAGCTATATC</w:t>
      </w:r>
    </w:p>
    <w:p w14:paraId="07180A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CCATTTTAACGTTCATAGAAATACAGCCTATAAAGTCCTTAAAGATGCATGTA</w:t>
      </w:r>
      <w:r w:rsidRPr="00831E1D">
        <w:rPr>
          <w:rFonts w:ascii="宋体" w:eastAsia="宋体" w:hAnsi="宋体" w:cs="宋体" w:hint="eastAsia"/>
        </w:rPr>
        <w:t>AGAGT</w:t>
      </w:r>
    </w:p>
    <w:p w14:paraId="405AAF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TTTGATCGTAGATTCAGCTATCAAAAACTAACTCAGAAGGGCAACATTGAAAATGTA</w:t>
      </w:r>
    </w:p>
    <w:p w14:paraId="7203E72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GCCGATGGGTACAACGCATATCTTATGTTGAGAATGAAGCTCTTGTTCGTATTAAG</w:t>
      </w:r>
    </w:p>
    <w:p w14:paraId="1AC7964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TGATGATGTTGTACCGTTGATTACAAACTTAGAAAAACACTTCACCAGTTATGAA</w:t>
      </w:r>
    </w:p>
    <w:p w14:paraId="75DC731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GAACAAGTCAGTAGTTTAACCAGTGTTTACGCTATACGCTTATATGAATTGCTTATT</w:t>
      </w:r>
    </w:p>
    <w:p w14:paraId="2538F32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</w:t>
      </w:r>
      <w:r w:rsidRPr="00831E1D">
        <w:rPr>
          <w:rFonts w:ascii="宋体" w:eastAsia="宋体" w:hAnsi="宋体" w:cs="宋体" w:hint="eastAsia"/>
        </w:rPr>
        <w:t>CATGGCGTAGTACTGGTAAAGTCATTTTGGTAGAGCTAGAAGAACTTAGATTAAAACTA</w:t>
      </w:r>
    </w:p>
    <w:p w14:paraId="14D514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ATAGAATCCCATGAATATAAGAGAATGGGGCAATTTAAAGAAAAAGTTTTACACCTT</w:t>
      </w:r>
    </w:p>
    <w:p w14:paraId="4D77E45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TTGATCAAATAAACAAATACACCGATATAAAAGCAGAGTATGAACAACACAAACGT</w:t>
      </w:r>
    </w:p>
    <w:p w14:paraId="0B7F19A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CGTTCGATTATTGGCTTTTCATTTAAGTTTAAACAGAAACAACAACCCCAAAAAGCA</w:t>
      </w:r>
    </w:p>
    <w:p w14:paraId="2607B2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CCAAG</w:t>
      </w:r>
      <w:r w:rsidRPr="00831E1D">
        <w:rPr>
          <w:rFonts w:ascii="宋体" w:eastAsia="宋体" w:hAnsi="宋体" w:cs="宋体" w:hint="eastAsia"/>
        </w:rPr>
        <w:t>CGAGCCCCTAACACCCCAGACTTCTTTGTCAAAATGACCGATGCACAACGC</w:t>
      </w:r>
    </w:p>
    <w:p w14:paraId="1055A1A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CTATTCGCCAATAAAATGTCTGAGATGCCTGAAATGAGCAAATATTCACAAGGCACA</w:t>
      </w:r>
    </w:p>
    <w:p w14:paraId="402715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GCTATCAACAGTTTGCTATCCGTATCGCTGACATGCTTTTAGAGCCTGAAAAGTTT</w:t>
      </w:r>
    </w:p>
    <w:p w14:paraId="367C31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GAGCTTTATCCAATCTTAGAAAAAGCAGGGTTTAAAGGTTAA</w:t>
      </w:r>
    </w:p>
    <w:p w14:paraId="558A18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_NC_010605</w:t>
      </w:r>
    </w:p>
    <w:p w14:paraId="2DDDCD1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AGATTTAGTTG</w:t>
      </w:r>
      <w:r w:rsidRPr="00831E1D">
        <w:rPr>
          <w:rFonts w:ascii="宋体" w:eastAsia="宋体" w:hAnsi="宋体" w:cs="宋体" w:hint="eastAsia"/>
        </w:rPr>
        <w:t>TAAAGGACAATGCCTTAATCAACGCAAGCTATAACTTAGACTTA</w:t>
      </w:r>
    </w:p>
    <w:p w14:paraId="3111D7B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GAACAACGTTTAATTTTATTGGCTATTGTTGAAGCAAGGGAAAGTGGGAAAGGGATT</w:t>
      </w:r>
    </w:p>
    <w:p w14:paraId="148CE0E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CAAATGATCCATTAGAAGTTCATGCAGATAGTTATATCAATCAATTTGGTGTACAC</w:t>
      </w:r>
    </w:p>
    <w:p w14:paraId="7B9C76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ATACAGCTTATCAAGCCTTAAAAGATGCTTGTAAGGATTTATTCGCGCGTCAATTT</w:t>
      </w:r>
    </w:p>
    <w:p w14:paraId="3C6C87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TATCAAGAGAAAAAAGCTAAT</w:t>
      </w:r>
      <w:r w:rsidRPr="00831E1D">
        <w:rPr>
          <w:rFonts w:ascii="宋体" w:eastAsia="宋体" w:hAnsi="宋体" w:cs="宋体" w:hint="eastAsia"/>
        </w:rPr>
        <w:t>GGGAATATCCGAAATGTTATGAGTCGTTGGGTATCT</w:t>
      </w:r>
    </w:p>
    <w:p w14:paraId="2A9D36B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TTGCTTATAACGACAATGAAGCAACTGTAGACTTAATATTTGCACCTGCTGTTGTT</w:t>
      </w:r>
    </w:p>
    <w:p w14:paraId="6C49AA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CTTCATAACCCGACTGGAAGAACAATTTACTAAATATGAATTACAGCAAGTTAGTAGT</w:t>
      </w:r>
    </w:p>
    <w:p w14:paraId="610DBA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AGTAGCGCTTATGCCATTCGCTTATATGAGCTTCTAATTCAGTGGCGAAGCACTGGT</w:t>
      </w:r>
    </w:p>
    <w:p w14:paraId="66ABF0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CCCAACCATAGAACTACAAGAATTTAG</w:t>
      </w:r>
      <w:r w:rsidRPr="00831E1D">
        <w:rPr>
          <w:rFonts w:ascii="宋体" w:eastAsia="宋体" w:hAnsi="宋体" w:cs="宋体" w:hint="eastAsia"/>
        </w:rPr>
        <w:t>AAAGAAGTTAGGCGTTCTTGATAATGAA</w:t>
      </w:r>
    </w:p>
    <w:p w14:paraId="6D41682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TTACGGATGGCTCATTTAAAAGAGCGTGTTTTAGAGCTTTCAATTAAACAAATAAAT</w:t>
      </w:r>
    </w:p>
    <w:p w14:paraId="0146445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ATACGGATATAACTGTAAAATATGAACAGCATAAAAGAGGACGTTCTATTTCAGGA</w:t>
      </w:r>
    </w:p>
    <w:p w14:paraId="7FB7934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TTTTACCTTTAAACAGAAGAAGAAGGATAGCCCATCAATAGAAAGAGATCCGAAC</w:t>
      </w:r>
    </w:p>
    <w:p w14:paraId="409A831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TTGGAGCTTTTTTCAAAGATGACCGATGCTCAACGGC</w:t>
      </w:r>
      <w:r w:rsidRPr="00831E1D">
        <w:rPr>
          <w:rFonts w:ascii="宋体" w:eastAsia="宋体" w:hAnsi="宋体" w:cs="宋体" w:hint="eastAsia"/>
        </w:rPr>
        <w:t>ATATGTTTGCAAATAAACTT</w:t>
      </w:r>
    </w:p>
    <w:p w14:paraId="02A4868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GAACTCCCTGAAATGGGTCGCTATTCACAAGGAACAGAAAGCTACCAACAGTTTGCT</w:t>
      </w:r>
    </w:p>
    <w:p w14:paraId="7CCA2CE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CGTATTGCTGAGATGCTACAAGATCCCGCTCAATTCAAAGAGCTATACCCATACCTA</w:t>
      </w:r>
    </w:p>
    <w:p w14:paraId="732992C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AGTGGGATACATGCCATCAAATAAAAAGGACACCGTAAATGGCTAA</w:t>
      </w:r>
    </w:p>
    <w:p w14:paraId="1CF0CC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_1_GU978997</w:t>
      </w:r>
    </w:p>
    <w:p w14:paraId="5CE661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CAGAACTAATAGTTAAAGATAATGCATTAATTA</w:t>
      </w:r>
      <w:r w:rsidRPr="00831E1D">
        <w:rPr>
          <w:rFonts w:ascii="宋体" w:eastAsia="宋体" w:hAnsi="宋体" w:cs="宋体" w:hint="eastAsia"/>
        </w:rPr>
        <w:t>ATGCCAGTTATAACCTTGAT</w:t>
      </w:r>
    </w:p>
    <w:p w14:paraId="0D2F9E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GTCGAGCAACGGTTAATTCTTCTAGCTATCGTTGAAGCAAGGGAATCGGGTAAGGGA</w:t>
      </w:r>
    </w:p>
    <w:p w14:paraId="76E5C0F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ATGCTAATGATCCATTAACAGTTCATGCTGAAAGCTACATCAATCAATTTGGTGTA</w:t>
      </w:r>
    </w:p>
    <w:p w14:paraId="6729615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CGAAACACGGCTTATCAGGCATTAAAAGATGCTTGTGATGATCTATTTGCAAGACAA</w:t>
      </w:r>
    </w:p>
    <w:p w14:paraId="3988C9C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GTTATCAAAGTCTTAGTGAAAAAGGCAACATTATTAATCACAAG</w:t>
      </w:r>
      <w:r w:rsidRPr="00831E1D">
        <w:rPr>
          <w:rFonts w:ascii="宋体" w:eastAsia="宋体" w:hAnsi="宋体" w:cs="宋体" w:hint="eastAsia"/>
        </w:rPr>
        <w:t>TCAAGATGGGTG</w:t>
      </w:r>
    </w:p>
    <w:p w14:paraId="4FB1E2C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AAGTCGCTTATATTGATAATGAAGCGGTTGTTAGACTTATTTTTGCTCCCGCTATC</w:t>
      </w:r>
    </w:p>
    <w:p w14:paraId="7657014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CCTTTAATTACAAGACTAGAAGAACAATTTACAAAGTATGAAATACAACAAATAAGC</w:t>
      </w:r>
    </w:p>
    <w:p w14:paraId="02D8F81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TTAACAAGTGCTTATGCCGTTCGGTTATATGAGATATTGATTGCATGGCGTAGTACA</w:t>
      </w:r>
    </w:p>
    <w:p w14:paraId="58B1F7B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AAAACGCCTCTTATAACTTTGTCTGATTTCAGACAAAAAATAGGTGTACTCGA</w:t>
      </w:r>
      <w:r w:rsidRPr="00831E1D">
        <w:rPr>
          <w:rFonts w:ascii="宋体" w:eastAsia="宋体" w:hAnsi="宋体" w:cs="宋体" w:hint="eastAsia"/>
        </w:rPr>
        <w:t>TACT</w:t>
      </w:r>
    </w:p>
    <w:p w14:paraId="3E785F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AATACAAACGAATGTATGACTTTAAAAAATATGTCTTAGACATTGCATTAAAGCAAGTA</w:t>
      </w:r>
    </w:p>
    <w:p w14:paraId="2AE547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CATACCGACATTACTGTTAAAGTTGAACAGCATAAGACTGGTAGATCAATTACA</w:t>
      </w:r>
    </w:p>
    <w:p w14:paraId="38F3134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TTTTCATTTAGCTTTAAACAAAAAAAATCAGTGACGAAGTCAGCTAAAAGTATAGGT</w:t>
      </w:r>
    </w:p>
    <w:p w14:paraId="603707A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GCGAAGATATAACGATCACTTTAACAGATGCACAACGCTATTCATTTGCGAGTAAA</w:t>
      </w:r>
    </w:p>
    <w:p w14:paraId="3A2D2D0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</w:t>
      </w:r>
      <w:r w:rsidRPr="00831E1D">
        <w:rPr>
          <w:rFonts w:ascii="宋体" w:eastAsia="宋体" w:hAnsi="宋体" w:cs="宋体" w:hint="eastAsia"/>
        </w:rPr>
        <w:t>GTCAGAGCTTCCAGAAATGGGAAAACTTTCACAAGGCACCGAAAGCTATGAACAATTT</w:t>
      </w:r>
    </w:p>
    <w:p w14:paraId="7224D7C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TACGGATTGCAGATATGCTAAAACAGCCGGAGAAATTAAAAGAACTTACTCCATTA</w:t>
      </w:r>
    </w:p>
    <w:p w14:paraId="0A75F7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CGAAAAGTTGGCTTTCAATAA</w:t>
      </w:r>
    </w:p>
    <w:p w14:paraId="6A969C1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_2_GU978996</w:t>
      </w:r>
    </w:p>
    <w:p w14:paraId="2EEF9F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CAGAACTAATAGTTAAAGATAATGCCTTAATTAATGCCAGTTATAACCTTGAT</w:t>
      </w:r>
    </w:p>
    <w:p w14:paraId="39D8664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GTGGAGCAACGGTTAATTCTTTTAGC</w:t>
      </w:r>
      <w:r w:rsidRPr="00831E1D">
        <w:rPr>
          <w:rFonts w:ascii="宋体" w:eastAsia="宋体" w:hAnsi="宋体" w:cs="宋体" w:hint="eastAsia"/>
        </w:rPr>
        <w:t>GATCCTTGAAGCAAGGGAATCGGGTAAAGGA</w:t>
      </w:r>
    </w:p>
    <w:p w14:paraId="3DD877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ATGCTAATGATCCTTTAACAGTTCATGCTGAAAGTTATATCAATCAATTTGGTGTT</w:t>
      </w:r>
    </w:p>
    <w:p w14:paraId="34669A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CGAAATACGGCTTATCAAGCATTAAAAGATGCTTGTGATGATCTATTCGTAAGACAA</w:t>
      </w:r>
    </w:p>
    <w:p w14:paraId="5F44B0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GTTATCAAAGCCTTAGTGAAAAAGGAAATGTTATTAATCACAAATCAAGATGGGTG</w:t>
      </w:r>
    </w:p>
    <w:p w14:paraId="693B9ED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AGGTTGCTTATATTGATAACGAGGCTGTCGTTA</w:t>
      </w:r>
      <w:r w:rsidRPr="00831E1D">
        <w:rPr>
          <w:rFonts w:ascii="宋体" w:eastAsia="宋体" w:hAnsi="宋体" w:cs="宋体" w:hint="eastAsia"/>
        </w:rPr>
        <w:t>GACTTATCTTTGCTCCCGCTATT</w:t>
      </w:r>
    </w:p>
    <w:p w14:paraId="2F487E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CCTTTAATTACTAGACTAGAAGAACAATTTACAAAGTATGAAATACAACAAATAAGC</w:t>
      </w:r>
    </w:p>
    <w:p w14:paraId="0B3B5E5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TTAACAAGTGCTTATGCCGTTCGTTTATATGAAATATTAATTGCATGGCGTAGTACC</w:t>
      </w:r>
    </w:p>
    <w:p w14:paraId="7F9EE1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AAAACGCCTCTCATAACCCTGTACGACTTCAGACAAAAAATAGGTGTACTCGATACT</w:t>
      </w:r>
    </w:p>
    <w:p w14:paraId="0D32918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ACAAACGAATGTATGATTTTAAAAAATATGTCTTGGACATT</w:t>
      </w:r>
      <w:r w:rsidRPr="00831E1D">
        <w:rPr>
          <w:rFonts w:ascii="宋体" w:eastAsia="宋体" w:hAnsi="宋体" w:cs="宋体" w:hint="eastAsia"/>
        </w:rPr>
        <w:t>GCATTAAAACAAGTC</w:t>
      </w:r>
    </w:p>
    <w:p w14:paraId="680602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CATACCGATATTACTGTCAAAGTTGAACAGCATAAGACGGGCAGATCAATTACT</w:t>
      </w:r>
    </w:p>
    <w:p w14:paraId="498E1DD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TTTTCATTTAGCTTTAAACAAAAAAAGTCAGCTACTCAGTCTGTCGGATCTAAAAGA</w:t>
      </w:r>
    </w:p>
    <w:p w14:paraId="6C1A87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CAAATACATTGGACCCTTTTTCAACAATGACAGATAAACAACGTCATCTATTCGCT</w:t>
      </w:r>
    </w:p>
    <w:p w14:paraId="50CD62F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AACTCTCCGAGCTTCCTGAGATGAGTAAATATTCACAAGGTACGGAAAG</w:t>
      </w:r>
      <w:r w:rsidRPr="00831E1D">
        <w:rPr>
          <w:rFonts w:ascii="宋体" w:eastAsia="宋体" w:hAnsi="宋体" w:cs="宋体" w:hint="eastAsia"/>
        </w:rPr>
        <w:t>CTATCAG</w:t>
      </w:r>
    </w:p>
    <w:p w14:paraId="725B58F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TTTGCTGTACGTATCGCTGGCATGCTGCAAGATACAGAGCGATTTAGGGAAATTAAT</w:t>
      </w:r>
    </w:p>
    <w:p w14:paraId="357068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CTTTGCTCAAAAAAAGTAA</w:t>
      </w:r>
    </w:p>
    <w:p w14:paraId="346D6FC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_GU978998</w:t>
      </w:r>
    </w:p>
    <w:p w14:paraId="6565C31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CGGGATTTAGTAGTTAAAGATAATGCATTAATTAATGCGAGTTATAACTTAGATTTA</w:t>
      </w:r>
    </w:p>
    <w:p w14:paraId="0BFB149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GAACAGCGTTTAATCTTATTAGCTATTGTTGAAGCAAGAGATAGTGGTCGAGGCATT</w:t>
      </w:r>
    </w:p>
    <w:p w14:paraId="3A52A62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CCAATGATCCATTAGAAGT</w:t>
      </w:r>
      <w:r w:rsidRPr="00831E1D">
        <w:rPr>
          <w:rFonts w:ascii="宋体" w:eastAsia="宋体" w:hAnsi="宋体" w:cs="宋体" w:hint="eastAsia"/>
        </w:rPr>
        <w:t>CCATGCTGAGAGCTATGTAAATCAATTTAATGTTGCA</w:t>
      </w:r>
    </w:p>
    <w:p w14:paraId="0FBCD4D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CAAACAGCGTACCAAGCGTTAAAAGATGCTTGTAAAGATCTATTCGTACGCCAATTT</w:t>
      </w:r>
    </w:p>
    <w:p w14:paraId="5A3E68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TATCAAGAAATCAATAAGAGAGGAAATGTAGAAAATGTTTTAAGCCGCTGGGTCAGC</w:t>
      </w:r>
    </w:p>
    <w:p w14:paraId="274AC7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TTAGATATATCGATGATGAAGCAACCGTGAAGTTAATATTTGCTCCTGCAATTGTC</w:t>
      </w:r>
    </w:p>
    <w:p w14:paraId="7AD156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CTTATTACACGTTTAGAAGAGCAATTTA</w:t>
      </w:r>
      <w:r w:rsidRPr="00831E1D">
        <w:rPr>
          <w:rFonts w:ascii="宋体" w:eastAsia="宋体" w:hAnsi="宋体" w:cs="宋体" w:hint="eastAsia"/>
        </w:rPr>
        <w:t>CTAAATATGAATTACAACAAATTAGTAAT</w:t>
      </w:r>
    </w:p>
    <w:p w14:paraId="4BFD89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GCAGTGCGTATGCTGTGCGGTTATATGAATTGTTAATAGCTTGGCGCAGTACAGGC</w:t>
      </w:r>
    </w:p>
    <w:p w14:paraId="589BE4D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CTCCTATTATTGAACTAGCAGAGTTCAGGAAAAAAATAGGTGTTCTTGATGATGAA</w:t>
      </w:r>
    </w:p>
    <w:p w14:paraId="6FA62F5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CAAGAATGGGGAATTTCAAAGACCGAGTATTAAATTTGGCTATTGCTCAAATTAAT</w:t>
      </w:r>
    </w:p>
    <w:p w14:paraId="557321C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ATACAGATATTAAAGTCCAATGTCAGCAACATAAA</w:t>
      </w:r>
      <w:r w:rsidRPr="00831E1D">
        <w:rPr>
          <w:rFonts w:ascii="宋体" w:eastAsia="宋体" w:hAnsi="宋体" w:cs="宋体" w:hint="eastAsia"/>
        </w:rPr>
        <w:t>AAGGGACGTAATATTTCTGGC</w:t>
      </w:r>
    </w:p>
    <w:p w14:paraId="3CE2BA6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ATTTACCTTTAAACAGAAAAAGGTCGTTATAGCTAACAATAAAAAGCAAACTACT</w:t>
      </w:r>
    </w:p>
    <w:p w14:paraId="61162B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GAGATTTTCTCAAAATTTACTGATGCACAGCGACATTTTTTTGCTAATAAGCTATCT</w:t>
      </w:r>
    </w:p>
    <w:p w14:paraId="2A7E9AE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CCAGAAATGAATAAATATTCTCAAGGTACTGAAAGCTATTCGCAGTTCGCAGTT</w:t>
      </w:r>
    </w:p>
    <w:p w14:paraId="5609F34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TTTCTGAAATGCTAAAAGATCTACAAAAATTTGAAGAACTACT</w:t>
      </w:r>
      <w:r w:rsidRPr="00831E1D">
        <w:rPr>
          <w:rFonts w:ascii="宋体" w:eastAsia="宋体" w:hAnsi="宋体" w:cs="宋体" w:hint="eastAsia"/>
        </w:rPr>
        <w:t>GCCATATCTAGAG</w:t>
      </w:r>
    </w:p>
    <w:p w14:paraId="56C5BB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TAGGCTTTAATGCAAAATAA</w:t>
      </w:r>
    </w:p>
    <w:p w14:paraId="7AC3D58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_GU978999</w:t>
      </w:r>
    </w:p>
    <w:p w14:paraId="45E4C07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CGAGATCTAGTTGTAAAAGATAATGCTTTAATTAACGCAAGCTATAACCTAGATCTA</w:t>
      </w:r>
    </w:p>
    <w:p w14:paraId="73B8764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AACAGCGACTTATTCTTTTAGCTATTGTTGAAGCAAGAGAAAGTGGTAAAGGCATT</w:t>
      </w:r>
    </w:p>
    <w:p w14:paraId="069DCA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ATGCAAACAACCCTTTAGAGGTGCATGCAGAGAGCTATATCAATCAATTCAATGTTGCA</w:t>
      </w:r>
    </w:p>
    <w:p w14:paraId="6E79C1A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CAGACTGCCTA</w:t>
      </w:r>
      <w:r w:rsidRPr="00831E1D">
        <w:rPr>
          <w:rFonts w:ascii="宋体" w:eastAsia="宋体" w:hAnsi="宋体" w:cs="宋体" w:hint="eastAsia"/>
        </w:rPr>
        <w:t>TCAAGCATTAAAGGATGCTTCAAAAGATTTATTTGCTAGACAATTT</w:t>
      </w:r>
    </w:p>
    <w:p w14:paraId="50074A2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TATCAAGAGATGAATAAACGAGGAAACATCGAAAACGTACTAAGCCGATGGGTTAGT</w:t>
      </w:r>
    </w:p>
    <w:p w14:paraId="42B4D1C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TTCGTTATATTGATGCTGAAGCGACTGTTAAGTTAATTTTTGCACCCGCTATTGTT</w:t>
      </w:r>
    </w:p>
    <w:p w14:paraId="2DDF77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TTAATTACTAAACTCGAAGAACAGTTCACTAAGTATGAATTACAGCAAGTTAGTAAT</w:t>
      </w:r>
    </w:p>
    <w:p w14:paraId="7105125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GTAGTGCTTATGCTGTAC</w:t>
      </w:r>
      <w:r w:rsidRPr="00831E1D">
        <w:rPr>
          <w:rFonts w:ascii="宋体" w:eastAsia="宋体" w:hAnsi="宋体" w:cs="宋体" w:hint="eastAsia"/>
        </w:rPr>
        <w:t>GCCTATATGAATTATTGATCGCATGGCGTAGCACTGGC</w:t>
      </w:r>
    </w:p>
    <w:p w14:paraId="6A9DD6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CTCCTGTTATAGAGCTTGAAGAGTTTAGAAAAAAAATTGGTGTGCTTGATGATGAG</w:t>
      </w:r>
    </w:p>
    <w:p w14:paraId="44432A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CAAGAATGGGGAACTTTAAAGACAGAGTCTTACATCTAGCTATAGATCAAGTTAAT</w:t>
      </w:r>
    </w:p>
    <w:p w14:paraId="5FBDCDC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TTTACAGATATCACTGTTAAATATGAGCAGCATAAAAAAGGACGTTCAATTTATGGC</w:t>
      </w:r>
    </w:p>
    <w:p w14:paraId="0F8B9BB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ATTCTCATTCAAGCAAAAGAAAAAC</w:t>
      </w:r>
      <w:r w:rsidRPr="00831E1D">
        <w:rPr>
          <w:rFonts w:ascii="宋体" w:eastAsia="宋体" w:hAnsi="宋体" w:cs="宋体" w:hint="eastAsia"/>
        </w:rPr>
        <w:t>GTTAACAAACCAAATCTAGAAGCTAGAGAT</w:t>
      </w:r>
    </w:p>
    <w:p w14:paraId="79E188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ACACCTTAGATATTTTCACCAAGTTAACAGATGCCCAGCGTCATTTATTTGCTAAC</w:t>
      </w:r>
    </w:p>
    <w:p w14:paraId="5C3333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GTCAGAACTGCCTGAAATGAGTAAGTATTCTCAAGGCACCGAAAGCTATCCGCAA</w:t>
      </w:r>
    </w:p>
    <w:p w14:paraId="333BF17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CCGTACGAATTGCCGAAATGCTATTAGATGCTGAAAAATTTAAAGAACTATATCCA</w:t>
      </w:r>
    </w:p>
    <w:p w14:paraId="1DAB42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TAGTAAAGGTTGGCTTTCAAACAAAATAA</w:t>
      </w:r>
    </w:p>
    <w:p w14:paraId="4E2664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</w:t>
      </w:r>
      <w:r w:rsidRPr="00831E1D">
        <w:rPr>
          <w:rFonts w:ascii="宋体" w:eastAsia="宋体" w:hAnsi="宋体" w:cs="宋体" w:hint="eastAsia"/>
        </w:rPr>
        <w:t>6_CP002524</w:t>
      </w:r>
    </w:p>
    <w:p w14:paraId="31FBFD7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GCATACTTATGACTGTAAACTCTGTTAATTTAAATTCTAAAAAAGACTTTATAATC</w:t>
      </w:r>
    </w:p>
    <w:p w14:paraId="2B38B99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GATTATATGAAAACCTACCAAAAAAACCTTACTGTACCAGTGACTTCTTCGGATTA</w:t>
      </w:r>
    </w:p>
    <w:p w14:paraId="3A34C87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TTCGTGACAAGAAACAAGCTATACGTCACTCACATATACAAATTAATCATCCGAAT</w:t>
      </w:r>
    </w:p>
    <w:p w14:paraId="15FC868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AAAGATATATAGTTATTGATGCTGATTATCCAGGCGCAGCAACAGCTTGGCGGT</w:t>
      </w:r>
      <w:r w:rsidRPr="00831E1D">
        <w:rPr>
          <w:rFonts w:ascii="宋体" w:eastAsia="宋体" w:hAnsi="宋体" w:cs="宋体" w:hint="eastAsia"/>
        </w:rPr>
        <w:t>AT</w:t>
      </w:r>
    </w:p>
    <w:p w14:paraId="13C1D3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TGATGACAATATTCCAGTACCAAATTTAATTGTAGTTAATCCAGAAAATACTCAT</w:t>
      </w:r>
    </w:p>
    <w:p w14:paraId="0DD96D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CCATTTTTACTATGAACTTGAAGCTCCAGTAAGTTTTACTGAAAGTTCCAGCAAGAGA</w:t>
      </w:r>
    </w:p>
    <w:p w14:paraId="693ED42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CAAGAATTTTATAATTCAGTTTCTAAAAAGCTCACTGAAGTATTAAAAGGTGACAGC</w:t>
      </w:r>
    </w:p>
    <w:p w14:paraId="2A5DD6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TACGTGGGACTAATAGCAAAGAATCCTGCACATGAAAAATGGATTGTAGAAGTACCA</w:t>
      </w:r>
    </w:p>
    <w:p w14:paraId="6D0743C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T</w:t>
      </w:r>
      <w:r w:rsidRPr="00831E1D">
        <w:rPr>
          <w:rFonts w:ascii="宋体" w:eastAsia="宋体" w:hAnsi="宋体" w:cs="宋体" w:hint="eastAsia"/>
        </w:rPr>
        <w:t>TAGAAAAGTATTCATTGCATGAACTTGTTGAACATTTAGAACTTAAGCCACATGAA</w:t>
      </w:r>
    </w:p>
    <w:p w14:paraId="4ABF1A8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GAAATATAAATTCAGAAAAAACCGGTATAGAGAAATTTGTAATTAACGGCCGTAAT</w:t>
      </w:r>
    </w:p>
    <w:p w14:paraId="206A92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ATCTATTTAACGAAATACGGCATCAAGCATATATCGACATTAGAAGTTATAGAAGT</w:t>
      </w:r>
    </w:p>
    <w:p w14:paraId="33840FD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ATTTGTTGAGTGGTTTGATCATGTAAAAAGCTTATTAATAAATGCAAATAAGAAT</w:t>
      </w:r>
    </w:p>
    <w:p w14:paraId="6C5FCF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GCGTTCCG</w:t>
      </w:r>
      <w:r w:rsidRPr="00831E1D">
        <w:rPr>
          <w:rFonts w:ascii="宋体" w:eastAsia="宋体" w:hAnsi="宋体" w:cs="宋体" w:hint="eastAsia"/>
        </w:rPr>
        <w:t>CTACCATATTCAGAAGTTTGTGCTACAGCAAAATCAATCGCAAAATAT</w:t>
      </w:r>
    </w:p>
    <w:p w14:paraId="32B2824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TTGGAAAAAAGATAGCTACTGCTTTCAAGAGTTTTGTGAAAGGCAACATATTAAAGCA</w:t>
      </w:r>
    </w:p>
    <w:p w14:paraId="053D6D4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AAGGTGGACGTGCAAAATCCGATAAATATGTTGAAATGAGGCGCACGGCTGCGCGT</w:t>
      </w:r>
    </w:p>
    <w:p w14:paraId="20955A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TTGCGTTCTGGTAAAACTAAAACCTATATATCAGAATTACTTCAAGTATCGTACAGA</w:t>
      </w:r>
    </w:p>
    <w:p w14:paraId="1CABFC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GTTCTCCGTTGGCTTCA</w:t>
      </w:r>
      <w:r w:rsidRPr="00831E1D">
        <w:rPr>
          <w:rFonts w:ascii="宋体" w:eastAsia="宋体" w:hAnsi="宋体" w:cs="宋体" w:hint="eastAsia"/>
        </w:rPr>
        <w:t>AGGCATAAAAGTACAAGCTGCAATAATGCATTTATCAGAA</w:t>
      </w:r>
    </w:p>
    <w:p w14:paraId="0CF0CD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AAAAGTTATGTGACAATGCCCAAAATCAGATATTAGCCTGCTTCATTGCTTCTCTA</w:t>
      </w:r>
    </w:p>
    <w:p w14:paraId="0CFFAE6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GTTATTATTTTAGATGAGCACATTTATGATTTTAATGAATCTGAAGAATTAAAAATT</w:t>
      </w:r>
    </w:p>
    <w:p w14:paraId="47D273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CATCAAATTCAAATTAAAAGTTCCAATTCAATAA</w:t>
      </w:r>
    </w:p>
    <w:p w14:paraId="6F9A0D7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7_CU468233</w:t>
      </w:r>
    </w:p>
    <w:p w14:paraId="040399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GAACAGTTTAGTTGTGAAAGATAATGCTTTAA</w:t>
      </w:r>
      <w:r w:rsidRPr="00831E1D">
        <w:rPr>
          <w:rFonts w:ascii="宋体" w:eastAsia="宋体" w:hAnsi="宋体" w:cs="宋体" w:hint="eastAsia"/>
        </w:rPr>
        <w:t>TCAATGCCAGTTATAACTTGGAA</w:t>
      </w:r>
    </w:p>
    <w:p w14:paraId="191CD7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CAGAACAGCGTCTGATTATGCTTGCCATCATTAATGCCAGAGAATCAGGGCAGGGC</w:t>
      </w:r>
    </w:p>
    <w:p w14:paraId="027A4F2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ACAGCCGATAGCAAGTTAGAAATTCATGCTAGTGATTATGCAAAGTTGTTTAATGTA</w:t>
      </w:r>
    </w:p>
    <w:p w14:paraId="293C292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CATTGATGCTTCGTATAAAGCCCTTAAAGAAGCAGTGAATAACTTATTTAACCGTCAG</w:t>
      </w:r>
    </w:p>
    <w:p w14:paraId="04043C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GCTATACAGCCGAATATAAAAGAACAGGGAAAACTGGTGTT</w:t>
      </w:r>
      <w:r w:rsidRPr="00831E1D">
        <w:rPr>
          <w:rFonts w:ascii="宋体" w:eastAsia="宋体" w:hAnsi="宋体" w:cs="宋体" w:hint="eastAsia"/>
        </w:rPr>
        <w:t>GTACGTTCACGTTGG</w:t>
      </w:r>
    </w:p>
    <w:p w14:paraId="319E52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GCCGTATTTTTTATGTTGATGATTTAGCATTACTAGAAATAACTTTTGCTCCTGAT</w:t>
      </w:r>
    </w:p>
    <w:p w14:paraId="21C46FC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TCCCACTGGTAACACGCTTAGAAGAACACTTCACAAGCTACCAAGCCAAACAAGTC</w:t>
      </w:r>
    </w:p>
    <w:p w14:paraId="08010BC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CACTTAACAAGTAAGTACGCTACTAGGCTTTATGAGCTTCTTATAGCTTGGCGTGAA</w:t>
      </w:r>
    </w:p>
    <w:p w14:paraId="2B2E57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TCGGTAAAGTGCCACAAATAGAAATTAGTACTTTTAGAAATAGACTAGGACT</w:t>
      </w:r>
      <w:r w:rsidRPr="00831E1D">
        <w:rPr>
          <w:rFonts w:ascii="宋体" w:eastAsia="宋体" w:hAnsi="宋体" w:cs="宋体" w:hint="eastAsia"/>
        </w:rPr>
        <w:t>TTTAGAA</w:t>
      </w:r>
    </w:p>
    <w:p w14:paraId="2BD2E01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GTACACAGCAATGAGTGACTTTAAAAAGCGTGTACTGGAGCCTTCTATTAAGCAG</w:t>
      </w:r>
    </w:p>
    <w:p w14:paraId="53EBB98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AATGAACATACAGATATTACCGTGACGTATGAACAGCATAAAAAAGGACGTTTAATT</w:t>
      </w:r>
    </w:p>
    <w:p w14:paraId="153974D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GGCTTTTCCTTTAAGTTAAAACAGAAGCAACAGCCAAAAATTGAAGTTAAGCGTGAT</w:t>
      </w:r>
    </w:p>
    <w:p w14:paraId="58434A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CAATACACCTGACTTTTTTGTCAAAATGACTGATGCCCAACGTCATTTATTTGCCAAT</w:t>
      </w:r>
    </w:p>
    <w:p w14:paraId="28946CA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TGTCTGAAATGCCTGATATGAGTAAATATTCGCAAGGAACAGAAAGCTACCAACAA</w:t>
      </w:r>
    </w:p>
    <w:p w14:paraId="6119C13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CTATTCGTATCGCTGATATGCTTTTAGAGCCTGAAAAATTTAGAGAGCTTTATCCT</w:t>
      </w:r>
    </w:p>
    <w:p w14:paraId="34159C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CTTAGAAAAAGCTGGATTTCAGCCAGCTTAA</w:t>
      </w:r>
    </w:p>
    <w:p w14:paraId="3C27149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8_1/GR23_GU979000</w:t>
      </w:r>
    </w:p>
    <w:p w14:paraId="424EF7D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GAATTAATCGTAAAGGATAATGCTTTAATTCAGGCTAGCTATACTTTAGATACA</w:t>
      </w:r>
    </w:p>
    <w:p w14:paraId="6A8607E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AACAAAGA</w:t>
      </w:r>
      <w:r w:rsidRPr="00831E1D">
        <w:rPr>
          <w:rFonts w:ascii="宋体" w:eastAsia="宋体" w:hAnsi="宋体" w:cs="宋体" w:hint="eastAsia"/>
        </w:rPr>
        <w:t>CTGATCTTATTAGCTATTGCTGAAGCTCGAGAAACAGGACATGGGATA</w:t>
      </w:r>
    </w:p>
    <w:p w14:paraId="32E945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AATAGCCTTCTACAAGTACATGCAAGTAGCTATATAAATACCTTTAATGTCGAG</w:t>
      </w:r>
    </w:p>
    <w:p w14:paraId="3A24447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ATACTGCCTATACCGTACTTCGAGATGCATCTAAAAGCTTATTTGATCGCTATGTC</w:t>
      </w:r>
    </w:p>
    <w:p w14:paraId="1C6257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TACCATGATATTAATCCTAAGACTGATAAAGACCGTAGCTTTCACTGCCGCTGGGTC</w:t>
      </w:r>
    </w:p>
    <w:p w14:paraId="03B269D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AAAATTGGATATGAACC</w:t>
      </w:r>
      <w:r w:rsidRPr="00831E1D">
        <w:rPr>
          <w:rFonts w:ascii="宋体" w:eastAsia="宋体" w:hAnsi="宋体" w:cs="宋体" w:hint="eastAsia"/>
        </w:rPr>
        <w:t>TCAATCCGGAATCGTTTTCCTACGATTTACACAAGACATT</w:t>
      </w:r>
    </w:p>
    <w:p w14:paraId="6E920D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CCACTCATAACTCGTCTGGAAGAAAATTTCACAAAATATGAACTGCAGCAGGTTTCA</w:t>
      </w:r>
    </w:p>
    <w:p w14:paraId="740D95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TTAACTAGCTCTTACGCTATTCGGTTATACGAGTTATTAATTCAATGGGGATCTCGA</w:t>
      </w:r>
    </w:p>
    <w:p w14:paraId="483327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GAAAACTCCAACTTTTGATTTACATGTCTTTAGAAACCGACTTGGTGTTGAAGATGGG</w:t>
      </w:r>
    </w:p>
    <w:p w14:paraId="6D81E8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ATAAGACTATGTGCAATTTTAAAC</w:t>
      </w:r>
      <w:r w:rsidRPr="00831E1D">
        <w:rPr>
          <w:rFonts w:ascii="宋体" w:eastAsia="宋体" w:hAnsi="宋体" w:cs="宋体" w:hint="eastAsia"/>
        </w:rPr>
        <w:t>AATTTGTCTTAGATTTTGCTTTAAAACAAATT</w:t>
      </w:r>
    </w:p>
    <w:p w14:paraId="2BB8B6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CAATTTACAGACATCATAGCGAAATATGAACAGCATAAATCTGGACGAAAAATTACA</w:t>
      </w:r>
    </w:p>
    <w:p w14:paraId="6835642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TTTAGCTTTACCTTTAAATTTAAAAATAATAAAAACGTAAAAGAAAAATTAGTTGAA</w:t>
      </w:r>
    </w:p>
    <w:p w14:paraId="6351473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TGAGTTTTATAAGCTCACTGAATCGCAACTAGACCTATTTGCAAAAAAGCTAGCG</w:t>
      </w:r>
    </w:p>
    <w:p w14:paraId="402641F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TTACCCGAACTTGGACATTTAGCAGACGAAGGT</w:t>
      </w:r>
      <w:r w:rsidRPr="00831E1D">
        <w:rPr>
          <w:rFonts w:ascii="宋体" w:eastAsia="宋体" w:hAnsi="宋体" w:cs="宋体" w:hint="eastAsia"/>
        </w:rPr>
        <w:t>ATGTCTTATGAGGAATTTTATTCT</w:t>
      </w:r>
    </w:p>
    <w:p w14:paraId="16BDFFB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AAAAAGCATTTTAAAAGATCCAGAACAGCAAAAAAAATTAGTTCCCTATTTTGAA</w:t>
      </w:r>
    </w:p>
    <w:p w14:paraId="1207FEE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CGGGATTAAATCCTAAATAA</w:t>
      </w:r>
    </w:p>
    <w:p w14:paraId="57CA9B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8_2/GR23_AY541809</w:t>
      </w:r>
    </w:p>
    <w:p w14:paraId="12B168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GAATTAATCGTAAAGGATAATGCTCTAATTCAAGCAAGTTATACCTTAGATACA</w:t>
      </w:r>
    </w:p>
    <w:p w14:paraId="3B0D149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AACAAAGACTGATCCTATTAGCCATTGCTGAAGCTCGAGAAACTGGACATGGGA</w:t>
      </w:r>
      <w:r w:rsidRPr="00831E1D">
        <w:rPr>
          <w:rFonts w:ascii="宋体" w:eastAsia="宋体" w:hAnsi="宋体" w:cs="宋体" w:hint="eastAsia"/>
        </w:rPr>
        <w:t>TA</w:t>
      </w:r>
    </w:p>
    <w:p w14:paraId="7FDC12E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GAAAATAGTCTTTTAGAAGTACATGCAAGTAGTTATATAAATACTTTTAATGTCGAG</w:t>
      </w:r>
    </w:p>
    <w:p w14:paraId="38CE72F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ATACCGCTTATACCGTACTCAGAGAGGCATCTAAAAGCTTATTTGATCGCTATGTC</w:t>
      </w:r>
    </w:p>
    <w:p w14:paraId="631D9D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TACCATGACATTAATCCTAAGACAGGTAAGGATCGTAGCTTTCATTGTCGTTGGGTC</w:t>
      </w:r>
    </w:p>
    <w:p w14:paraId="023EE8B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AAAATTGGGTATGAATCTCAATCAGGAATTATTTTCCTACGATTCACCCAAGATATC</w:t>
      </w:r>
    </w:p>
    <w:p w14:paraId="42730A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C</w:t>
      </w:r>
      <w:r w:rsidRPr="00831E1D">
        <w:rPr>
          <w:rFonts w:ascii="宋体" w:eastAsia="宋体" w:hAnsi="宋体" w:cs="宋体" w:hint="eastAsia"/>
        </w:rPr>
        <w:t>CACTCATAACTCGACTTGAAGAAAATTTCACTAAATATGAATTGCAGCAGGTTTCT</w:t>
      </w:r>
    </w:p>
    <w:p w14:paraId="52689B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TTAAGTAGCTCATATGCTATTCGGCTATACGAGCTATTAATTCAATGGAGATCTGCC</w:t>
      </w:r>
    </w:p>
    <w:p w14:paraId="1210BAF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AAAACGCCACTTTTTGATCTATCTATCTTTAGACAACAACTTGGTGTCAAACCTCAT</w:t>
      </w:r>
    </w:p>
    <w:p w14:paraId="26E1FBB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ACAAAACAATGAGTAACTTTAAAACATATGTTTTAGATTTTGCTCTTAAGCAGGTA</w:t>
      </w:r>
    </w:p>
    <w:p w14:paraId="468153D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GTTAACC</w:t>
      </w:r>
      <w:r w:rsidRPr="00831E1D">
        <w:rPr>
          <w:rFonts w:ascii="宋体" w:eastAsia="宋体" w:hAnsi="宋体" w:cs="宋体" w:hint="eastAsia"/>
        </w:rPr>
        <w:t>GATATAACAGCTAAATATGAGCAACATAAAAAAGGGCGTTCTATTTCA</w:t>
      </w:r>
    </w:p>
    <w:p w14:paraId="6A7B70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TTTTCATTCACTTTCAAACAGAAAAAAATGAGTAATCTGCCAATAAAAAATAAGCGT</w:t>
      </w:r>
    </w:p>
    <w:p w14:paraId="1C8654A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CCAGACACTATAGATATTTTCTCAAAAATGACAGATGCTCAACGCCATCTGTTTTCC</w:t>
      </w:r>
    </w:p>
    <w:p w14:paraId="686956E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CAAACTGTCAGAACTTCCTGAAATGGGAAAGTATTCTCATGGTACAGAAAGCTATCCG</w:t>
      </w:r>
    </w:p>
    <w:p w14:paraId="2C3832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TCGCTGTACGCATTGC</w:t>
      </w:r>
      <w:r w:rsidRPr="00831E1D">
        <w:rPr>
          <w:rFonts w:ascii="宋体" w:eastAsia="宋体" w:hAnsi="宋体" w:cs="宋体" w:hint="eastAsia"/>
        </w:rPr>
        <w:t>AGAAATGCTTCAAAACCCAGAAAAGTTTAAAGAACTCTAT</w:t>
      </w:r>
    </w:p>
    <w:p w14:paraId="02EB2E5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TATCTCCAAAAAGTAGGCTTCAAAGCTGCATAG</w:t>
      </w:r>
    </w:p>
    <w:p w14:paraId="135D88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9_CU468233</w:t>
      </w:r>
    </w:p>
    <w:p w14:paraId="064DB93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CAAATGATTTAGTCATTAAAAATAATGCGTTAATTGATGCAAGTTATACATTAAGC</w:t>
      </w:r>
    </w:p>
    <w:p w14:paraId="6EC636F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CTAGTGGAGCAACGCTTAATTGGATTGGCTTTGGTTAAAGCGAATAATCAACATCAGGAA</w:t>
      </w:r>
    </w:p>
    <w:p w14:paraId="4538458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CTAGCGATACTGTGCTGACCATACATGCAGGGG</w:t>
      </w:r>
      <w:r w:rsidRPr="00831E1D">
        <w:rPr>
          <w:rFonts w:ascii="宋体" w:eastAsia="宋体" w:hAnsi="宋体" w:cs="宋体" w:hint="eastAsia"/>
        </w:rPr>
        <w:t>AATATGCTCAACAATTCAATGTT</w:t>
      </w:r>
    </w:p>
    <w:p w14:paraId="1ACF25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GTTCGGTCGCTTACCGAGCGTTAAAGGAAGCATCAGAGCGTTTATTTTTACGCTAT</w:t>
      </w:r>
    </w:p>
    <w:p w14:paraId="17D7DB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TTACACGCTATATGGCTTAGATTTTGGTAAGGAGTACACACTTAAACGCCCAAAA</w:t>
      </w:r>
    </w:p>
    <w:p w14:paraId="4F0FDBB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TTAAAAGATGGTGATATCCCCACCATTATGAAGTCCCGTTGGGTACAAAAAGTAGGT</w:t>
      </w:r>
    </w:p>
    <w:p w14:paraId="2E6BD2B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CAGAGTCAGAGGGGTTGTTACACTTTCAATTGACTAGTGAC</w:t>
      </w:r>
      <w:r w:rsidRPr="00831E1D">
        <w:rPr>
          <w:rFonts w:ascii="宋体" w:eastAsia="宋体" w:hAnsi="宋体" w:cs="宋体" w:hint="eastAsia"/>
        </w:rPr>
        <w:t>GTTGTACGATTGGTT</w:t>
      </w:r>
    </w:p>
    <w:p w14:paraId="79809AC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ATTCAAAAGAGTATTTCACCAGTTACTACTTATCACAAACAACTGAATTTACTAGC</w:t>
      </w:r>
    </w:p>
    <w:p w14:paraId="55BE1F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CTACGCAACTCGTTTATTTGAACTTCTAATGAAATGGAAAAATGTAGGACATATTCCA</w:t>
      </w:r>
    </w:p>
    <w:p w14:paraId="79CE4A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TTGAAATAGAACAATTACGAGGACAACTGGGTGTAGAGCCAAAGCAATATAAGATA</w:t>
      </w:r>
    </w:p>
    <w:p w14:paraId="7A10EDF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TCTAACTTCAAGTTACGTGTCTTAGATGTGGCTGTAGAGCAAGTGAATCA</w:t>
      </w:r>
      <w:r w:rsidRPr="00831E1D">
        <w:rPr>
          <w:rFonts w:ascii="宋体" w:eastAsia="宋体" w:hAnsi="宋体" w:cs="宋体" w:hint="eastAsia"/>
        </w:rPr>
        <w:t>ATACTCT</w:t>
      </w:r>
    </w:p>
    <w:p w14:paraId="76868FB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ATAAAATTGAATATGAGCAACATAAGCAAGGAAGGACGATCACAGGCTTTTCATTT</w:t>
      </w:r>
    </w:p>
    <w:p w14:paraId="234488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TCAGCCCAAAGCAACGAAAACAAAGAAGATAGAATCAAGACGTGACCCAAACACA</w:t>
      </w:r>
    </w:p>
    <w:p w14:paraId="173347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CGACTTCTTTATAAAAATGACTGATGCACAACGCCATCTATTCGCCAATAAAATGTCT</w:t>
      </w:r>
    </w:p>
    <w:p w14:paraId="255CC4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TGCCTGAAATGATTAAATATTCTCAAGGCACAGAAAGCTATCAACAGTTTACAATT</w:t>
      </w:r>
    </w:p>
    <w:p w14:paraId="72F1AA3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CATTGCTGATATGCTTTTACAACCTGAGAAATTTAGAGAGCTTTATCCAATCTTAGAA</w:t>
      </w:r>
    </w:p>
    <w:p w14:paraId="3C1BCE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CAGGGTTTAAAGGTTAA</w:t>
      </w:r>
    </w:p>
    <w:p w14:paraId="11CE12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0_NC_010605</w:t>
      </w:r>
    </w:p>
    <w:p w14:paraId="29A8274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CTGAACTAGTAGTTAAAGATAATGCTCTTATTAATGCTTCTTATAATTTAGAG</w:t>
      </w:r>
    </w:p>
    <w:p w14:paraId="32F73E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GCAGAACAAAGACTAATTTTACTTTCCATTGTAAAAGCTCGGGAAACAGGGCGAGGG</w:t>
      </w:r>
    </w:p>
    <w:p w14:paraId="521598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CTTCTGACAGTCGTTTAGAGGTTCA</w:t>
      </w:r>
      <w:r w:rsidRPr="00831E1D">
        <w:rPr>
          <w:rFonts w:ascii="宋体" w:eastAsia="宋体" w:hAnsi="宋体" w:cs="宋体" w:hint="eastAsia"/>
        </w:rPr>
        <w:t>TGCTAGTGACTATATGAAGCAGTTTAACGTG</w:t>
      </w:r>
    </w:p>
    <w:p w14:paraId="21855D8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AAAGTGCAGCTTATGAAGTATTAAAGAGCGCATCAGAAAGTCTCTTTAATCGTTAC</w:t>
      </w:r>
    </w:p>
    <w:p w14:paraId="146296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CTATAAGGAACAAAGACATGATGGAACGGAATTTGTGGTTAAATCACGTTGGGTC</w:t>
      </w:r>
    </w:p>
    <w:p w14:paraId="2531DA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CGTGTAGCATATGCTCCCAATGTAGCTATATTGGAAGTAACTTTTGCACCAGATGTT</w:t>
      </w:r>
    </w:p>
    <w:p w14:paraId="048E66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CCATTAATTACTCGATTAGAGCAGCATTTCACTA</w:t>
      </w:r>
      <w:r w:rsidRPr="00831E1D">
        <w:rPr>
          <w:rFonts w:ascii="宋体" w:eastAsia="宋体" w:hAnsi="宋体" w:cs="宋体" w:hint="eastAsia"/>
        </w:rPr>
        <w:t>GCTACCAACTAAAGCAAGTTTCT</w:t>
      </w:r>
    </w:p>
    <w:p w14:paraId="65ECC4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CTTACAAGTAAATACGCTATTAGATTATATGAGATGCTGATTGCATGGCGTAATGTA</w:t>
      </w:r>
    </w:p>
    <w:p w14:paraId="473878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AAATGTTCTTTTGAGCTCATCAATTTGAGAGATAGCTTAGGGATTGCATCTGATGAG</w:t>
      </w:r>
    </w:p>
    <w:p w14:paraId="5C620D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AGCAAATGGGGCATTTCAAAAGTCGTGTTCTAGACGCATCAATTGCTCAAATTAAT</w:t>
      </w:r>
    </w:p>
    <w:p w14:paraId="38B80F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TACACAGACATCAAAGTGACTTATGAACAACAGAAGAATGGT</w:t>
      </w:r>
      <w:r w:rsidRPr="00831E1D">
        <w:rPr>
          <w:rFonts w:ascii="宋体" w:eastAsia="宋体" w:hAnsi="宋体" w:cs="宋体" w:hint="eastAsia"/>
        </w:rPr>
        <w:t>CGAACTATTAGTGGA</w:t>
      </w:r>
    </w:p>
    <w:p w14:paraId="0840D4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CCTTCAAGTTAAAGCCTAAACAAGTACAACAAGAAATTACCATCCTAGATACAAAA</w:t>
      </w:r>
    </w:p>
    <w:p w14:paraId="3A26E7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TCGTTAATTCCTTCTGATCTGACTCCAAACCAACGTGTTACTTTTGCTAGTAAATTA</w:t>
      </w:r>
    </w:p>
    <w:p w14:paraId="019022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AAACTCCAAGAATTAGGAGGAAAAGCAGAACCTGGTGAGGAAGTAGAGGCATTTGCA</w:t>
      </w:r>
    </w:p>
    <w:p w14:paraId="119A28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GAATTGAGTTATGGCTAGAGGATGAAAAAAAATTGAAGATGCTTACTCC</w:t>
      </w:r>
      <w:r w:rsidRPr="00831E1D">
        <w:rPr>
          <w:rFonts w:ascii="宋体" w:eastAsia="宋体" w:hAnsi="宋体" w:cs="宋体" w:hint="eastAsia"/>
        </w:rPr>
        <w:t>ATTTCTC</w:t>
      </w:r>
    </w:p>
    <w:p w14:paraId="6216A7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AAGTAGGATTTAAAAAAGCTAAACCAAAGAAAGTATCTCAGTAG</w:t>
      </w:r>
    </w:p>
    <w:p w14:paraId="1A22B3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1_NC_010401</w:t>
      </w:r>
    </w:p>
    <w:p w14:paraId="4057453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TAAAGAAAATAGTTATGATAAATCTTATCCAGTAACAACAATGGCTATTCAAAAC</w:t>
      </w:r>
    </w:p>
    <w:p w14:paraId="6F070EB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TTACTGAATGCTTTAAAAGCATGTCTGTAGATGAAAAAAGAATTTTAATTATGGCT</w:t>
      </w:r>
    </w:p>
    <w:p w14:paraId="7CCD7EF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CCGATTGCTAGAAATGTCGATGCAAGTGAACAAGATCAAATCTTAATATCTGC</w:t>
      </w:r>
      <w:r w:rsidRPr="00831E1D">
        <w:rPr>
          <w:rFonts w:ascii="宋体" w:eastAsia="宋体" w:hAnsi="宋体" w:cs="宋体" w:hint="eastAsia"/>
        </w:rPr>
        <w:t>TCAA</w:t>
      </w:r>
    </w:p>
    <w:p w14:paraId="728CB1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TTGCTGATGACTGTGGTATCAAAGTCAATTCTGCTTATAAACAAATTGAAAATGCG</w:t>
      </w:r>
    </w:p>
    <w:p w14:paraId="1A93D0F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AAAAAACTAGTAGATCGGTCCTTTTCATACGTTAATGATAGGGGGAAAAAGGTCTAC</w:t>
      </w:r>
    </w:p>
    <w:p w14:paraId="33C40F7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CTGGGTAATTGATGCTACTTATGAAGATGCAGGGATATCTTTAAGGTTTACATCT</w:t>
      </w:r>
    </w:p>
    <w:p w14:paraId="0391EE2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GTTTTGGTGATGTTGAAAATTTTAGATAAATACAATCCATACACTCGTTATAAAAAA</w:t>
      </w:r>
    </w:p>
    <w:p w14:paraId="1069D7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</w:t>
      </w:r>
      <w:r w:rsidRPr="00831E1D">
        <w:rPr>
          <w:rFonts w:ascii="宋体" w:eastAsia="宋体" w:hAnsi="宋体" w:cs="宋体" w:hint="eastAsia"/>
        </w:rPr>
        <w:t>TGTAGTTCTAAAATTAAAAAAAGACTACTCAATAGACTTTTACCATTTAGCGAAAAAA</w:t>
      </w:r>
    </w:p>
    <w:p w14:paraId="4789F0C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CAGGCAAAAAATGGCTTTGAATTAACGCTAGATGAAATGTTTACAGAGTTTGGTTTA</w:t>
      </w:r>
    </w:p>
    <w:p w14:paraId="11E6D97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GAATCTTATAGAGATTTGAGGAACTTAAAACGAAGAGTTTTGAAGAGCTCATTAGAT</w:t>
      </w:r>
    </w:p>
    <w:p w14:paraId="60305A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AAATTAATGAATTTACCGATGTAACAGTTGACTATAGTCCAGTTAAAAAAGGACGTTCT</w:t>
      </w:r>
    </w:p>
    <w:p w14:paraId="3A1399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TCGGCT</w:t>
      </w:r>
      <w:r w:rsidRPr="00831E1D">
        <w:rPr>
          <w:rFonts w:ascii="宋体" w:eastAsia="宋体" w:hAnsi="宋体" w:cs="宋体" w:hint="eastAsia"/>
        </w:rPr>
        <w:t>TTAAGTTCACTGTGAAAGAAAAATCTAAGCCAAAATTAATAGCTCCTGAG</w:t>
      </w:r>
    </w:p>
    <w:p w14:paraId="1CF4D0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GATCCAAAAACAATAGATATGTTCTGCAACCTGTCTGATGCTCAAATTAACAAGTAC</w:t>
      </w:r>
    </w:p>
    <w:p w14:paraId="77016B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CTATTTTATCTAAACTTTCTGAGCTATCAGACCTAAGTAACTTCCAGGACTATCCT</w:t>
      </w:r>
    </w:p>
    <w:p w14:paraId="0C794FD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TTTGCCCTTTGGATTAGTGGCATCTTACGAGATCCGAAAAGTGTAAGAGAGGAAACA</w:t>
      </w:r>
    </w:p>
    <w:p w14:paraId="24F9222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AAGCGGATTTTTAAA</w:t>
      </w:r>
      <w:r w:rsidRPr="00831E1D">
        <w:rPr>
          <w:rFonts w:ascii="宋体" w:eastAsia="宋体" w:hAnsi="宋体" w:cs="宋体" w:hint="eastAsia"/>
        </w:rPr>
        <w:t>GCTCTTCATAGCAAGACGGATTTTAAACCATGA</w:t>
      </w:r>
    </w:p>
    <w:p w14:paraId="04A028B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2/GR29_CU468232</w:t>
      </w:r>
    </w:p>
    <w:p w14:paraId="0F4668D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AATAAAAATCACGTTGTAAAATCAAATCAAGTAATAGAAGCCTCATATCAATTAAGT</w:t>
      </w:r>
    </w:p>
    <w:p w14:paraId="1B31E0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GTAGAGCAACGAATTGTCTTAGCTGCCATTTCACGGATTCCAAAAAATCAGCCTATT</w:t>
      </w:r>
    </w:p>
    <w:p w14:paraId="6381054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GATGATGAGCTATATCCTGTTAGTATCAATGAGTTAAGGCAATTAGGGGTACATGAA</w:t>
      </w:r>
    </w:p>
    <w:p w14:paraId="67B520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TGCATACAG</w:t>
      </w:r>
      <w:r w:rsidRPr="00831E1D">
        <w:rPr>
          <w:rFonts w:ascii="宋体" w:eastAsia="宋体" w:hAnsi="宋体" w:cs="宋体" w:hint="eastAsia"/>
        </w:rPr>
        <w:t>AGATTTAAAGGAAGGTATTAATAGACTCTATGAACGATCTATTAAC</w:t>
      </w:r>
    </w:p>
    <w:p w14:paraId="2AB2A4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GTATTGATGACAAGTCTATAAAAATGCGATGGGTACAAGAAGTTCAATTTCTAGAT</w:t>
      </w:r>
    </w:p>
    <w:p w14:paraId="224B4F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CAAAGTGTCATTGGTATTCGTTTTTCAAAACCAATTCTGCCTTTCATATCTAATCTA</w:t>
      </w:r>
    </w:p>
    <w:p w14:paraId="3E397D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GAGAATTCACCAAATATGCCCTGTCAGACATCGCTGGAATAAATAGTGGGTACGGT</w:t>
      </w:r>
    </w:p>
    <w:p w14:paraId="3E81CE4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ATTTATGAGCTACTTG</w:t>
      </w:r>
      <w:r w:rsidRPr="00831E1D">
        <w:rPr>
          <w:rFonts w:ascii="宋体" w:eastAsia="宋体" w:hAnsi="宋体" w:cs="宋体" w:hint="eastAsia"/>
        </w:rPr>
        <w:t>TTCAATATCGACAAATAGGTAAGCGTGAAATTTCAGTT</w:t>
      </w:r>
    </w:p>
    <w:p w14:paraId="14D24BB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ATTTGCGGACAATGCTTGAGCTTGGTAAAAAGTACCCTTTATTCGCAGATTTCAAG</w:t>
      </w:r>
    </w:p>
    <w:p w14:paraId="62B047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GAGTAATTGATACTGCTATAGACCAAATAAACGAATGCAGCCCTTTAAATGTCACT</w:t>
      </w:r>
    </w:p>
    <w:p w14:paraId="1FA0FE2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CAGAAAAAGACTGGTCGTAAAGTTACTAGTATTATTTTTTCATTTAAAGAAAAG</w:t>
      </w:r>
    </w:p>
    <w:p w14:paraId="7E43039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AAGAGTATTAGTCATCAGAATACAGAT</w:t>
      </w:r>
      <w:r w:rsidRPr="00831E1D">
        <w:rPr>
          <w:rFonts w:ascii="宋体" w:eastAsia="宋体" w:hAnsi="宋体" w:cs="宋体" w:hint="eastAsia"/>
        </w:rPr>
        <w:t>GTACCTAAAGAATTTTATAAACTAACAGAT</w:t>
      </w:r>
    </w:p>
    <w:p w14:paraId="6BEEC25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CAAATTAATATGTTTGGAAATCAACTTTCTCGTTTACATGAACTATCACATCTAGCA</w:t>
      </w:r>
    </w:p>
    <w:p w14:paraId="41A2DD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CAAGGTGAAAGCTATGATGATTTAGCTATAACAATTAAAGATATGTTGAGAGATCCA</w:t>
      </w:r>
    </w:p>
    <w:p w14:paraId="201B130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AGCAAAAACAGTTTTTACCTTATCTAAAAAACTTAGGCTTTAAACTTTGA</w:t>
      </w:r>
    </w:p>
    <w:p w14:paraId="49B546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3_NC_010404</w:t>
      </w:r>
    </w:p>
    <w:p w14:paraId="4A5643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CAATCACAACGAACCAGAAGAA</w:t>
      </w:r>
      <w:r w:rsidRPr="00831E1D">
        <w:rPr>
          <w:rFonts w:ascii="宋体" w:eastAsia="宋体" w:hAnsi="宋体" w:cs="宋体" w:hint="eastAsia"/>
        </w:rPr>
        <w:t>TTAGAACATCTACCTTATTGTATTGGTAACATT</w:t>
      </w:r>
    </w:p>
    <w:p w14:paraId="6A665F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CATAATGGAGTAGTCAGCACTAGTAACCGTCTGATTAGACCAATTGAATTATCATCT</w:t>
      </w:r>
    </w:p>
    <w:p w14:paraId="747BF0E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GTATAAAGCTCTTCTTTATGCAATGGCTGTTGCGAATTATGGTGAGAAGAATAAT</w:t>
      </w:r>
    </w:p>
    <w:p w14:paraId="51D6936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GATCGTGAAATTACAGAGCAAACTTATATTTATTTGCATAAAGATGATTTAGGCGAA</w:t>
      </w:r>
    </w:p>
    <w:p w14:paraId="2FE1D86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TTAGGATTAGATAAAAAGAATTCCATTAATGT</w:t>
      </w:r>
      <w:r w:rsidRPr="00831E1D">
        <w:rPr>
          <w:rFonts w:ascii="宋体" w:eastAsia="宋体" w:hAnsi="宋体" w:cs="宋体" w:hint="eastAsia"/>
        </w:rPr>
        <w:t>TGCTATTGATCGTATTTATAAAGAA</w:t>
      </w:r>
    </w:p>
    <w:p w14:paraId="063860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TCATCACGAGTAGCTCATTTTGTAATTGAAGAGCCCGTGGATGATAATAAGCGTAAA</w:t>
      </w:r>
    </w:p>
    <w:p w14:paraId="3BD460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AAAAAGTACACTCAGTAGTACCAATTATTCGTGAACTCCGTTGGGAAGATGATGCT</w:t>
      </w:r>
    </w:p>
    <w:p w14:paraId="5D7729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TGCTTTGCAGATACGTTTCACCAGTGAAGTACTTCCGTATTTTACTCGTTTAGCA</w:t>
      </w:r>
    </w:p>
    <w:p w14:paraId="3F82B0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GAAATTTTACGACCTATCAATTGAAAGATTTATTTGCTT</w:t>
      </w:r>
      <w:r w:rsidRPr="00831E1D">
        <w:rPr>
          <w:rFonts w:ascii="宋体" w:eastAsia="宋体" w:hAnsi="宋体" w:cs="宋体" w:hint="eastAsia"/>
        </w:rPr>
        <w:t>TGGACTCTGTAACCAGT</w:t>
      </w:r>
    </w:p>
    <w:p w14:paraId="13B4AF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TTGTATTCATACTTTATCAAAAATGAATTTAAGTATGCTAATCAAGATTCTTAT</w:t>
      </w:r>
    </w:p>
    <w:p w14:paraId="15CF317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TTGAACTTTCACTTGAGAATATCAAAGCATTAATTGATATTGGGGAGAAAAAATAC</w:t>
      </w:r>
    </w:p>
    <w:p w14:paraId="48AA0F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GTTGGGTTGATTTTAGACGATACGTTTTAGACAAGATTATTGAAGAAATTAATGAA</w:t>
      </w:r>
    </w:p>
    <w:p w14:paraId="3F2571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ACTAGTCTTCAATTAGAGTACGATACCATCAAGAAAGGTCGACCTATT</w:t>
      </w:r>
      <w:r w:rsidRPr="00831E1D">
        <w:rPr>
          <w:rFonts w:ascii="宋体" w:eastAsia="宋体" w:hAnsi="宋体" w:cs="宋体" w:hint="eastAsia"/>
        </w:rPr>
        <w:t>GTCGGAGTT</w:t>
      </w:r>
    </w:p>
    <w:p w14:paraId="1A82B3B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TTTAAAATTCTTAATAGGCATGCCACTGAAGTTGTTGTATCTAATACTAATGATAAG</w:t>
      </w:r>
    </w:p>
    <w:p w14:paraId="2335973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CAAATCTATTTAGATGTCAATTTTGATGATAACGCGCTTGTTAAAGAATTAGGTGCG</w:t>
      </w:r>
    </w:p>
    <w:p w14:paraId="59F654F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TTCGATATGACTGTAAGGTCTTGGTACATCTATGCAAACGACCCAAATTATAAACAG</w:t>
      </w:r>
    </w:p>
    <w:p w14:paraId="5A25A4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GTAAGTGGTTTAAGACAGAAGGGTGCTTAACTGAATCTCAAGCAAATGTGATAGT</w:t>
      </w:r>
      <w:r w:rsidRPr="00831E1D">
        <w:rPr>
          <w:rFonts w:ascii="宋体" w:eastAsia="宋体" w:hAnsi="宋体" w:cs="宋体" w:hint="eastAsia"/>
        </w:rPr>
        <w:t>T</w:t>
      </w:r>
    </w:p>
    <w:p w14:paraId="7122B62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TATTATGTTCCAAATGGATTTTGCTGTAGCTGGCAGTTCAATGAGTGAATTTAAG</w:t>
      </w:r>
    </w:p>
    <w:p w14:paraId="5BB1EE7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AAATGAAATATAAATTAAAAAATAATCCAAATTTTGTAAAAGAAAATAGAAAACGA</w:t>
      </w:r>
    </w:p>
    <w:p w14:paraId="541673B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AATGAAATCTTTGGAAAAGACGTTATATGA</w:t>
      </w:r>
    </w:p>
    <w:p w14:paraId="7C632D6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4_NC_010403</w:t>
      </w:r>
    </w:p>
    <w:p w14:paraId="03D2433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TGCAGAATTTAGATAAGAAAAAACCCCTGTTATCGGACAGTTTGGCGACCGGTGATAAC</w:t>
      </w:r>
    </w:p>
    <w:p w14:paraId="3468F9E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GGTTTTGCATCT</w:t>
      </w:r>
      <w:r w:rsidRPr="00831E1D">
        <w:rPr>
          <w:rFonts w:ascii="宋体" w:eastAsia="宋体" w:hAnsi="宋体" w:cs="宋体" w:hint="eastAsia"/>
        </w:rPr>
        <w:t>CCCAAAGGAGATCAACATAGGGATAGAATAACACGTTTTGGCATT</w:t>
      </w:r>
    </w:p>
    <w:p w14:paraId="3A4909B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AAACATAGATCGAAGCAACAAGAAAACTATTTATTTTCGTTAGCTAAGATTAAAGAA</w:t>
      </w:r>
    </w:p>
    <w:p w14:paraId="1F06545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TATCATGCCGATGTAAAAAACGATGAATCTATTCGCGCCATGAAAACTGCCCAAAAA</w:t>
      </w:r>
    </w:p>
    <w:p w14:paraId="50DDB96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ATGGGTGCGGTAATTTTCTTCTATTCAAAAATTTTTACACCATTAATCAAATTAAA</w:t>
      </w:r>
    </w:p>
    <w:p w14:paraId="651DDE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GCCAAGTTCCAAGCTTGTAG</w:t>
      </w:r>
      <w:r w:rsidRPr="00831E1D">
        <w:rPr>
          <w:rFonts w:ascii="宋体" w:eastAsia="宋体" w:hAnsi="宋体" w:cs="宋体" w:hint="eastAsia"/>
        </w:rPr>
        <w:t>TGAGCATTTGTTATGTCCGTTTTGTGCTGGTATTAGA</w:t>
      </w:r>
    </w:p>
    <w:p w14:paraId="45EE0F5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TCTAAGGCAATTCAAAAATACTCTGAGCGTGTTGATCAAGTCTTATCTGAAAATCCT</w:t>
      </w:r>
    </w:p>
    <w:p w14:paraId="58D089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TTAAAGCCCGTTATGATCACGTTTACGGTTAAAAATGGGGTAGACCTAGGGGAACGG</w:t>
      </w:r>
    </w:p>
    <w:p w14:paraId="534352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CCCATCTTATAAAATCGTTTAGAACGCTTATAGAGCGTCGTAGGGACTATATTAAA</w:t>
      </w:r>
    </w:p>
    <w:p w14:paraId="58C451E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GGCGTGGCTTTAATGAATTTTGCAAAA</w:t>
      </w:r>
      <w:r w:rsidRPr="00831E1D">
        <w:rPr>
          <w:rFonts w:ascii="宋体" w:eastAsia="宋体" w:hAnsi="宋体" w:cs="宋体" w:hint="eastAsia"/>
        </w:rPr>
        <w:t>TTAATGGTGCGATGTATTCATATGAGAAT</w:t>
      </w:r>
    </w:p>
    <w:p w14:paraId="7E861B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TACAATGAAAAAACTAATGAATGGCATCCTCATATTCATATGTTTGCACTTTTGGAT</w:t>
      </w:r>
    </w:p>
    <w:p w14:paraId="79DCB36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GGATAGATCAGGATGAATTGTCTCAATATTGGCAATCCATTACTGGGGACTCTATG</w:t>
      </w:r>
    </w:p>
    <w:p w14:paraId="22DAC6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GTTGATATTCGTAGAGCCAAAAAACAAAAAGACTTAGGCTATTCAGGTGCTGCTGCT</w:t>
      </w:r>
    </w:p>
    <w:p w14:paraId="3E0AF2E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CTGTAAATATGCTCTCAAATTTGGTGATCTTTCT</w:t>
      </w:r>
      <w:r w:rsidRPr="00831E1D">
        <w:rPr>
          <w:rFonts w:ascii="宋体" w:eastAsia="宋体" w:hAnsi="宋体" w:cs="宋体" w:hint="eastAsia"/>
        </w:rPr>
        <w:t>GTAGAAAAGACTTGGGAAGCT</w:t>
      </w:r>
    </w:p>
    <w:p w14:paraId="45158F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AGTTTTGAAAGGTAAGCGATTAAGTGGGGCTTTTGGATCTCTTTGGGGCGTGAAA</w:t>
      </w:r>
    </w:p>
    <w:p w14:paraId="671F32E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CTGAATCATTGATAGATGATCTTCCAGACGATTCTGATTTACCTTATTTAGAAATG</w:t>
      </w:r>
    </w:p>
    <w:p w14:paraId="32F0C80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TATAAGTTCGTCTTTTCTAAGAAGTCTTATTACGATTTACAACTTACTCGTCATGTC</w:t>
      </w:r>
    </w:p>
    <w:p w14:paraId="5A373F1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CTACAGGTAAGGACGACGCCGACGAGCTTCGAGGAGAAGAAGG</w:t>
      </w:r>
      <w:r w:rsidRPr="00831E1D">
        <w:rPr>
          <w:rFonts w:ascii="宋体" w:eastAsia="宋体" w:hAnsi="宋体" w:cs="宋体" w:hint="eastAsia"/>
        </w:rPr>
        <w:t>ACGCAACCTGTTG</w:t>
      </w:r>
    </w:p>
    <w:p w14:paraId="147B265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GCATGGACGGGCGAGGAGCGAGCGACGCTGGGAGGGCCCGCACTGGCGCGCTAGCC</w:t>
      </w:r>
    </w:p>
    <w:p w14:paraId="537A0C0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GCAGCACGGACGAAAAAAACAACACTGGCAAATTCCACCAGTTACTCGTGTTCGGGTT</w:t>
      </w:r>
    </w:p>
    <w:p w14:paraId="0C2B51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GAAGCGAATCCGAAGATGGGACGGATATTTATGTGTCTTACATTTATAG</w:t>
      </w:r>
    </w:p>
    <w:p w14:paraId="74E7BA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5_CU468233</w:t>
      </w:r>
    </w:p>
    <w:p w14:paraId="78F603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GAAATAAAAATGATGAGTCCATCTAAAAAAGAACTAGTAGTTAAA</w:t>
      </w:r>
      <w:r w:rsidRPr="00831E1D">
        <w:rPr>
          <w:rFonts w:ascii="宋体" w:eastAsia="宋体" w:hAnsi="宋体" w:cs="宋体" w:hint="eastAsia"/>
        </w:rPr>
        <w:t>TCAAATCAAGTT</w:t>
      </w:r>
    </w:p>
    <w:p w14:paraId="10E27C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GAGGCTTCATATCAACTCAGCTCAACAGAACAGCGTATTGTGTTAGCAGCTATTAGT</w:t>
      </w:r>
    </w:p>
    <w:p w14:paraId="5BBCE2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TTAGTCGGGCTGAAGACATTACAGATGATGAAATTTATCGCGTAACTATTGATGAC</w:t>
      </w:r>
    </w:p>
    <w:p w14:paraId="783E87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AAAAACTTGGGGTTCATGAAAAAACAGCTTATAGAGATCTAAAAGATGGTGTAAAC</w:t>
      </w:r>
    </w:p>
    <w:p w14:paraId="11D5DD7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CTTATATGACAGATCAATTAATTTAGCTATTAATGATGAATCAATCAAAATGAG</w:t>
      </w:r>
      <w:r w:rsidRPr="00831E1D">
        <w:rPr>
          <w:rFonts w:ascii="宋体" w:eastAsia="宋体" w:hAnsi="宋体" w:cs="宋体" w:hint="eastAsia"/>
        </w:rPr>
        <w:t>ATGG</w:t>
      </w:r>
    </w:p>
    <w:p w14:paraId="549CDB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AATCTATACGATTTTTAGAGAGTAAAAGCGTTGTAGGAATTAGGTTTTCTAAAGAA</w:t>
      </w:r>
    </w:p>
    <w:p w14:paraId="20A8C6E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TTACCTTTCATTTCTAATCTAAGTCGTGAATTCACTAAGTATTCATTATCTGACATT</w:t>
      </w:r>
    </w:p>
    <w:p w14:paraId="05E247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TATGAGTAGTGCCTATGCTATTCGTATTTATGAGTTATTAAGCCAATACCGTTCA</w:t>
      </w:r>
    </w:p>
    <w:p w14:paraId="54EA82A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GGAAAACGGGAGATTCCCATCGAATCTCTAAGAAGTATGTTGGAGCTAGGAAAAAGA</w:t>
      </w:r>
    </w:p>
    <w:p w14:paraId="43A33D6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</w:t>
      </w:r>
      <w:r w:rsidRPr="00831E1D">
        <w:rPr>
          <w:rFonts w:ascii="宋体" w:eastAsia="宋体" w:hAnsi="宋体" w:cs="宋体" w:hint="eastAsia"/>
        </w:rPr>
        <w:t>TCCATTATCTGCTGATTTAAAAAGATGGGTTATTGATACAGCTGTAGATCAAATCAAT</w:t>
      </w:r>
    </w:p>
    <w:p w14:paraId="687842A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ATAGCCCTTTAAATGTATCTTACCAGCAAATAAAAACAGGCCGAAAAGTCACACAC</w:t>
      </w:r>
    </w:p>
    <w:p w14:paraId="68A117F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AATTCACGTTTAAAGAAAAATCAAAAAATATTGAGCATAAATCTGAACAGAATGAT</w:t>
      </w:r>
    </w:p>
    <w:p w14:paraId="07224EA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ATAAATTGACTGATTCACAAATTAATATGTTTGGTAATCAGCTTTCACGCTTACAT</w:t>
      </w:r>
    </w:p>
    <w:p w14:paraId="4A2F4AC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ATCTC</w:t>
      </w:r>
      <w:r w:rsidRPr="00831E1D">
        <w:rPr>
          <w:rFonts w:ascii="宋体" w:eastAsia="宋体" w:hAnsi="宋体" w:cs="宋体" w:hint="eastAsia"/>
        </w:rPr>
        <w:t>ACCTAGCACAACAAGGTGAAAGTTATGACGACTTAGCTATCAAAATTAAA</w:t>
      </w:r>
    </w:p>
    <w:p w14:paraId="1354C1C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TGCTGCGAGATCGAATACAACAAAAACAACTTATTCCTCATCTTAAAAATTTAGGT</w:t>
      </w:r>
    </w:p>
    <w:p w14:paraId="359A06E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AGGCATAA</w:t>
      </w:r>
    </w:p>
    <w:p w14:paraId="71083E3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6_L77992</w:t>
      </w:r>
    </w:p>
    <w:p w14:paraId="64486D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CGATGAATATATTTTATGGGGAAAATCCGTCCTCAGCAAGCTTAAAGAGCCTCGAA</w:t>
      </w:r>
    </w:p>
    <w:p w14:paraId="49AFAB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GCCAGTCCCTTGGTATAAAGACGAAATCTCATGTAATGCTTACGCCAC</w:t>
      </w:r>
      <w:r w:rsidRPr="00831E1D">
        <w:rPr>
          <w:rFonts w:ascii="宋体" w:eastAsia="宋体" w:hAnsi="宋体" w:cs="宋体" w:hint="eastAsia"/>
        </w:rPr>
        <w:t>AAGGCTTT</w:t>
      </w:r>
    </w:p>
    <w:p w14:paraId="735D74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CGTGTGCATGATTATCTATTACAAGACCAATCTAGAAAACTTCTTCCTAAAGAACGT</w:t>
      </w:r>
    </w:p>
    <w:p w14:paraId="635A1DE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CTAAATGTAGACGTCTCCGGATCGATAAAACTAAGACTAGAACTGTTATGTATAAC</w:t>
      </w:r>
    </w:p>
    <w:p w14:paraId="13390C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ATCGAGAGAAGGCTCATTATGGCAATGTTCAAATCTGCGGTTCTATTTGGTCATGT</w:t>
      </w:r>
    </w:p>
    <w:p w14:paraId="0EA109C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CCTGTTTGTGCCAAGCAAATCACACAGAAAAGACGTAATGAATTAGGTAAGGGCATAGAG</w:t>
      </w:r>
    </w:p>
    <w:p w14:paraId="52FFEBA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GTGGAAAACGGTTCATAATGGCTCTGTATATCTCCTTACGCTTACTTTTAGCCATTCA</w:t>
      </w:r>
    </w:p>
    <w:p w14:paraId="3EFF7A5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GACCAATCCCTCAAAAGTAATTTAGAGGGCCTTAAACGCGCAATGAAGCGTTTTTAT</w:t>
      </w:r>
    </w:p>
    <w:p w14:paraId="6A06642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CAACTCGAGTTCAGGCTATTTTTAAAAAACTATCTGTTTTTCACAAAATAAAAGGC</w:t>
      </w:r>
    </w:p>
    <w:p w14:paraId="123D1D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GAAGTTACATACGGTCAGAATGGTTGGCATCCCCATCATCATGTACTTCTTTTAGCT</w:t>
      </w:r>
    </w:p>
    <w:p w14:paraId="4DA5C3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AT</w:t>
      </w:r>
      <w:r w:rsidRPr="00831E1D">
        <w:rPr>
          <w:rFonts w:ascii="宋体" w:eastAsia="宋体" w:hAnsi="宋体" w:cs="宋体" w:hint="eastAsia"/>
        </w:rPr>
        <w:t>CATGATTTACGTTTTAAAGATTACACTTCTGAATTAACGGAGTTATGGATTAAA</w:t>
      </w:r>
    </w:p>
    <w:p w14:paraId="6B500A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TGTATTAAATCAGGATTAAATGCTCCATCGATGCGCCACGGTTTAGATCTTCGAAAT</w:t>
      </w:r>
    </w:p>
    <w:p w14:paraId="789C99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TCTTATGCTGACCAATATGTGTCTAAGTGGGGCCTTGAAGATGAACTTTCGAAAGGG</w:t>
      </w:r>
    </w:p>
    <w:p w14:paraId="2ABA05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GTGAAAAAAGGTCGCAATGGTGGTTTTACCCCTTTTGATCTTTTAAATTTTTCTATT</w:t>
      </w:r>
    </w:p>
    <w:p w14:paraId="3D7730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ATAATGAAAT</w:t>
      </w:r>
      <w:r w:rsidRPr="00831E1D">
        <w:rPr>
          <w:rFonts w:ascii="宋体" w:eastAsia="宋体" w:hAnsi="宋体" w:cs="宋体" w:hint="eastAsia"/>
        </w:rPr>
        <w:t>TTATGGAAAAAAACCTTCTAAACTTTTCCAAGAATTTGCCATTTCT</w:t>
      </w:r>
    </w:p>
    <w:p w14:paraId="2085F8D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GGGTGCTCGCCAACTAGTTTGGTCTCGAGGTCTTAAAAAACTTTTAGGTATTGAA</w:t>
      </w:r>
    </w:p>
    <w:p w14:paraId="4EA8CA7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GTGACGAGGAACTTGCAGTAGAAACTGACAAAGCTTCCATTACTTTGAATCGT</w:t>
      </w:r>
    </w:p>
    <w:p w14:paraId="3C6B25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AAGATCTCGTTTTTGAACTTTTATGTCGTTATCAATTGCGTCATCAATATCTTGAA</w:t>
      </w:r>
    </w:p>
    <w:p w14:paraId="758D27A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ATTAAACATGATTATGAGA</w:t>
      </w:r>
      <w:r w:rsidRPr="00831E1D">
        <w:rPr>
          <w:rFonts w:ascii="宋体" w:eastAsia="宋体" w:hAnsi="宋体" w:cs="宋体" w:hint="eastAsia"/>
        </w:rPr>
        <w:t>CTGGCTCTTTTGGTTCTGGATTAGCAGATCAACTTATT</w:t>
      </w:r>
    </w:p>
    <w:p w14:paraId="43382F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AAGTAGTGAATTATGAAATTAAACAAATGCAGCAGGTATTTTCGTGA</w:t>
      </w:r>
    </w:p>
    <w:p w14:paraId="5D88F3C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7_CP000522</w:t>
      </w:r>
    </w:p>
    <w:p w14:paraId="69FE136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CTAAGTTATCGCTAAGCGAAGTATCCAAACGCTTTAACGTCAGTCGTTCTACATTA</w:t>
      </w:r>
    </w:p>
    <w:p w14:paraId="533A5F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GAGCAATAAAGGAAGGCCGCATATCCCGAAATGCAGATGGTTATTTTGACGTTGCG</w:t>
      </w:r>
    </w:p>
    <w:p w14:paraId="016ECD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TATTCGATGCTTTGGAGA</w:t>
      </w:r>
      <w:r w:rsidRPr="00831E1D">
        <w:rPr>
          <w:rFonts w:ascii="宋体" w:eastAsia="宋体" w:hAnsi="宋体" w:cs="宋体" w:hint="eastAsia"/>
        </w:rPr>
        <w:t>ACCCAGCAAAAAGCATGAGCAAAACCAAGAAATAGAT</w:t>
      </w:r>
    </w:p>
    <w:p w14:paraId="12DFC74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CCTAAAGATGATACTGATCTACGTCAGCTAGTTGATTTCATGAGAAAGGAAATTGAT</w:t>
      </w:r>
    </w:p>
    <w:p w14:paraId="2DEDE7F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TATAAGGATCGAGAAAAACGTTATTTAGATCAGATTGACCGCTTCCAATTATTATTA</w:t>
      </w:r>
    </w:p>
    <w:p w14:paraId="1AE97C1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GCATAAAGAGTCCGAAGAGAAAATGTCTCATGACACATCAGTGAGACAAACCAATGAC</w:t>
      </w:r>
    </w:p>
    <w:p w14:paraId="0A4934E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CCTTGTGACAACAATCATGAAACACATA</w:t>
      </w:r>
      <w:r w:rsidRPr="00831E1D">
        <w:rPr>
          <w:rFonts w:ascii="宋体" w:eastAsia="宋体" w:hAnsi="宋体" w:cs="宋体" w:hint="eastAsia"/>
        </w:rPr>
        <w:t>AAGATACTGTAAATCAAGAATTTTATTCT</w:t>
      </w:r>
    </w:p>
    <w:p w14:paraId="357FAE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GAATCACCTCATGATACACCACTAACACATCTCAATGAAGCACCACAAAACATATCA</w:t>
      </w:r>
    </w:p>
    <w:p w14:paraId="7E59B42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ACATCATGAGACAAAGAAAAAACGTGGCTTATTTGGCCGTGTTTTAAATGCCGTA</w:t>
      </w:r>
    </w:p>
    <w:p w14:paraId="526218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ATAATGATTGA</w:t>
      </w:r>
    </w:p>
    <w:p w14:paraId="184A7E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8_CU468232</w:t>
      </w:r>
    </w:p>
    <w:p w14:paraId="7CEDDB4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TATTCTCATATTTGATAACAAGGAATACAAAAATGAGTAAGCTCTTAGTAGTCAAG</w:t>
      </w:r>
    </w:p>
    <w:p w14:paraId="4C02F85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AAT</w:t>
      </w:r>
      <w:r w:rsidRPr="00831E1D">
        <w:rPr>
          <w:rFonts w:ascii="宋体" w:eastAsia="宋体" w:hAnsi="宋体" w:cs="宋体" w:hint="eastAsia"/>
        </w:rPr>
        <w:t>AATATTATTGAAGCTAGTTATCAACTGTCTTTGAATGAACAGCGCTTAATCTTG</w:t>
      </w:r>
    </w:p>
    <w:p w14:paraId="28FE9DB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GGCTATAGCCTGTATACCTAAAGGTGAAGAAGTGACAGATAACACAGGTTATTGCGTC</w:t>
      </w:r>
    </w:p>
    <w:p w14:paraId="4AF63DF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AGGGAATCATTTATTGAATTAGGTGTTAACCCCAAAACAGCAAGCAGGGAAATCAGA</w:t>
      </w:r>
    </w:p>
    <w:p w14:paraId="63B4128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CATGCGATCGGCTTTTTAATCGGGTTATCACAATAACAACTGAGGCAGGGACGTTT</w:t>
      </w:r>
    </w:p>
    <w:p w14:paraId="0E38CC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TCGATGGGT</w:t>
      </w:r>
      <w:r w:rsidRPr="00831E1D">
        <w:rPr>
          <w:rFonts w:ascii="宋体" w:eastAsia="宋体" w:hAnsi="宋体" w:cs="宋体" w:hint="eastAsia"/>
        </w:rPr>
        <w:t>TCAAGACATCATGAAATACAATAGTGATTGGGCTTTGGCTAATCCT</w:t>
      </w:r>
    </w:p>
    <w:p w14:paraId="33F7AE0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TTATCCAAGAGGTGGCAGGGAGCGATCCTTATGCAGAAGATTATATTTTGGCTGCA</w:t>
      </w:r>
    </w:p>
    <w:p w14:paraId="3FDB8CE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GATTTAGTAAGTCTGTATTACCTTTTATTAGTAACTTATCGTCTAACTTCACACAA</w:t>
      </w:r>
    </w:p>
    <w:p w14:paraId="64B904E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TTTCTTCAAGACATAGCAGGAGTAAGTAGCGGGTATAGCGTGCGATTTTATGAATTA</w:t>
      </w:r>
    </w:p>
    <w:p w14:paraId="28FF133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TGCAGTTCAAGAGTACAG</w:t>
      </w:r>
      <w:r w:rsidRPr="00831E1D">
        <w:rPr>
          <w:rFonts w:ascii="宋体" w:eastAsia="宋体" w:hAnsi="宋体" w:cs="宋体" w:hint="eastAsia"/>
        </w:rPr>
        <w:t>GTTATCGAAAAATAAGGCTTGATGACTTGCGTAATATG</w:t>
      </w:r>
    </w:p>
    <w:p w14:paraId="5C9065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GATCTGAATAATAAGTATCCACTGACGGCAGACTTAAAAAGATGGGTAATAGATACC</w:t>
      </w:r>
    </w:p>
    <w:p w14:paraId="2A87D91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ATTGATGAACTTAATGAGAAATCCCCCATTACAATCAAATATAAACTATTAAAAACA</w:t>
      </w:r>
    </w:p>
    <w:p w14:paraId="389FB5E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CGTAAGTTCACACACATAGAATTAAAATTTAAGCAAAAGTTATCACCCAAAAAAATA</w:t>
      </w:r>
    </w:p>
    <w:p w14:paraId="621206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CTCAACGAGATCAAAAAACTATAGAT</w:t>
      </w:r>
      <w:r w:rsidRPr="00831E1D">
        <w:rPr>
          <w:rFonts w:ascii="宋体" w:eastAsia="宋体" w:hAnsi="宋体" w:cs="宋体" w:hint="eastAsia"/>
        </w:rPr>
        <w:t>ATGTTCAGCAACTTATCAGACAGTCAAATT</w:t>
      </w:r>
    </w:p>
    <w:p w14:paraId="687E33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CTACAGTTCAGTATTATCTAAGGTTCATAGCATTTCAGACTTAGCCGACAATAAA</w:t>
      </w:r>
    </w:p>
    <w:p w14:paraId="4C924F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ATTCAGCGTTTGCTATATGGATTGCCAATGTTCTACGTGACCCTACATCCGTCCGA</w:t>
      </w:r>
    </w:p>
    <w:p w14:paraId="23F5CE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AAACAGCAAAGCGGATTTTTAAAACATTGCGGACTGAAACAGATTTTAAAGGTTAA</w:t>
      </w:r>
    </w:p>
    <w:p w14:paraId="27F126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</w:p>
    <w:p w14:paraId="695608F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19_GQ861437</w:t>
      </w:r>
    </w:p>
    <w:p w14:paraId="24A20AA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CTCATTGTTAAAGATAA</w:t>
      </w:r>
      <w:r w:rsidRPr="00831E1D">
        <w:rPr>
          <w:rFonts w:ascii="宋体" w:eastAsia="宋体" w:hAnsi="宋体" w:cs="宋体" w:hint="eastAsia"/>
        </w:rPr>
        <w:t>TGCACTGATTAACGCTAGCTATAATCTAGAACTTGTTGAA</w:t>
      </w:r>
    </w:p>
    <w:p w14:paraId="777E666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GATTGATTTTGTTGGCAATTATTGAAGCTAGGCAAAACGGAAAAGGAATTAACACA</w:t>
      </w:r>
    </w:p>
    <w:p w14:paraId="472A71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TCATTTAATAGTTCACGCTAGTACATACATAGAACATTTTAATGTTGAAAAACAT</w:t>
      </w:r>
    </w:p>
    <w:p w14:paraId="42497D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CTTACATGAGTCTTAAAGAAGCATGTAAGAATCTATTTGCAAGACAATTCAGTTAT</w:t>
      </w:r>
    </w:p>
    <w:p w14:paraId="186816F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AAATAAATCCAAATGGTAGTAGTA</w:t>
      </w:r>
      <w:r w:rsidRPr="00831E1D">
        <w:rPr>
          <w:rFonts w:ascii="宋体" w:eastAsia="宋体" w:hAnsi="宋体" w:cs="宋体" w:hint="eastAsia"/>
        </w:rPr>
        <w:t>CTCAATATACAAGTCGTTGGGTATCAAAAATT</w:t>
      </w:r>
    </w:p>
    <w:p w14:paraId="6C46D56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TATACAAAAAAAGAAGGAACTGTTCATATTATTTTCGCACCAGATGTTGTACCCCTT</w:t>
      </w:r>
    </w:p>
    <w:p w14:paraId="7474D2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CCAGGCTCGAGAAGCATTTTACAAGTTACGAACTAGAACAGGTTGCACAACTTCAA</w:t>
      </w:r>
    </w:p>
    <w:p w14:paraId="40BDCBF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AGTACGCAACTCGGTTATATGAAATTTTAATTGCATGGCGCAGCACTGGGAAAGTG</w:t>
      </w:r>
    </w:p>
    <w:p w14:paraId="4C4719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GAAATTTCACTATCTGAATTTAGGGCAAAATTA</w:t>
      </w:r>
      <w:r w:rsidRPr="00831E1D">
        <w:rPr>
          <w:rFonts w:ascii="宋体" w:eastAsia="宋体" w:hAnsi="宋体" w:cs="宋体" w:hint="eastAsia"/>
        </w:rPr>
        <w:t>GGAGTTTCTGATTCTGAATATAAA</w:t>
      </w:r>
    </w:p>
    <w:p w14:paraId="5EAC06F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TTTCAAATTTTAAATTGCGAGTACTAGATGTTGCTGTTAGCCAAATCAATAAATAT</w:t>
      </w:r>
    </w:p>
    <w:p w14:paraId="0895372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CGATATTACTGTCACGTATGAACAGCATAAAAAAGGACGAACAATTATAGGCTTTTCA</w:t>
      </w:r>
    </w:p>
    <w:p w14:paraId="5F70EC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GATTTAAACAAAAGCAACTAGCAAAGAAAATTGAATCTAAGCGAGATCTAAACACA</w:t>
      </w:r>
    </w:p>
    <w:p w14:paraId="0A3423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CGACTTTTTTATAAAAATGACTGATGCACAACGTCATCTATT</w:t>
      </w:r>
      <w:r w:rsidRPr="00831E1D">
        <w:rPr>
          <w:rFonts w:ascii="宋体" w:eastAsia="宋体" w:hAnsi="宋体" w:cs="宋体" w:hint="eastAsia"/>
        </w:rPr>
        <w:t>TGCGAATAAAATGTCT</w:t>
      </w:r>
    </w:p>
    <w:p w14:paraId="0D3E10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TGCCTGAAATGTCTAGCTATTCACAGGGTACTGAAAGCTT</w:t>
      </w:r>
    </w:p>
    <w:p w14:paraId="20FCF4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0_NC_012813</w:t>
      </w:r>
    </w:p>
    <w:p w14:paraId="232EC7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AGAATTAGTTGTAAAAGACAATGCCTTAATTAATGCAAGCTATAACTTAGATTTA</w:t>
      </w:r>
    </w:p>
    <w:p w14:paraId="5499B3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GAACAACGTTTAATTTTATTGGCCATTGTTGAGGCAAGAGAAAGCGGGAAAGGTATT</w:t>
      </w:r>
    </w:p>
    <w:p w14:paraId="2775C0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CTAATGATCCCCTTGAAGTACATGCAGAAGGCTATATCAATCAATTT</w:t>
      </w:r>
      <w:r w:rsidRPr="00831E1D">
        <w:rPr>
          <w:rFonts w:ascii="宋体" w:eastAsia="宋体" w:hAnsi="宋体" w:cs="宋体" w:hint="eastAsia"/>
        </w:rPr>
        <w:t>GGCGTACAT</w:t>
      </w:r>
    </w:p>
    <w:p w14:paraId="6B7806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CAATACGGCTTATCAAGCATTAAAAGATGCCTGTAATGATTTATTTGCAAGACAATTT</w:t>
      </w:r>
    </w:p>
    <w:p w14:paraId="76AFFF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TATCAAAAAATAAATGAACGAGGGAATATTGAGAACTATAGATCCCGTTGGGTTAGT</w:t>
      </w:r>
    </w:p>
    <w:p w14:paraId="58EFA6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TTGGATATGTAGATAATGAAGCAGTGGTTAAACTTATCTTTGCCCCAGCCATAGTT</w:t>
      </w:r>
    </w:p>
    <w:p w14:paraId="7CCAA7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CTTAATTACACGCTTAGAAGAGCATTTCACTAAATACGAATTGCAGCAAGTTAGTAA</w:t>
      </w:r>
      <w:r w:rsidRPr="00831E1D">
        <w:rPr>
          <w:rFonts w:ascii="宋体" w:eastAsia="宋体" w:hAnsi="宋体" w:cs="宋体" w:hint="eastAsia"/>
        </w:rPr>
        <w:t>T</w:t>
      </w:r>
    </w:p>
    <w:p w14:paraId="059A95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GCAGTGCTTATGCTGTTCGCTTATATGAATTATTAATTGCTTGGAGAAGTACTGGC</w:t>
      </w:r>
    </w:p>
    <w:p w14:paraId="1656254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CTCCTATTATAGAGGTAAGTGATTTCCGTCAAAGAATTGGCGTACTCGATACAGAG</w:t>
      </w:r>
    </w:p>
    <w:p w14:paraId="01E064F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AGCGTATGGAACGCTTTAAAACTAGTGTACTTGAGCTTGCTATTAAACAAATTAAC</w:t>
      </w:r>
    </w:p>
    <w:p w14:paraId="188F1C1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ATACAGATATCACTGTGAAGTATGAGCAACACAAAAGAGGTCGATCAATTTCAGGA</w:t>
      </w:r>
    </w:p>
    <w:p w14:paraId="4535AAE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TC</w:t>
      </w:r>
      <w:r w:rsidRPr="00831E1D">
        <w:rPr>
          <w:rFonts w:ascii="宋体" w:eastAsia="宋体" w:hAnsi="宋体" w:cs="宋体" w:hint="eastAsia"/>
        </w:rPr>
        <w:t>TTTTACTTTTAAACAGAAAAAGAAGGACAACCCACCGATAGAAAGAGATCCGAAT</w:t>
      </w:r>
    </w:p>
    <w:p w14:paraId="36EB07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GTTAGATCTCTTTACAAAGATGACTGATGCACAACGCCATCTGTTTGCAAATAAACTT</w:t>
      </w:r>
    </w:p>
    <w:p w14:paraId="7183566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GAACTTCCTGAAATGGGTCGTTATTCCCAGGGAACTGAAAGCTATCCGCAATTTGCT</w:t>
      </w:r>
    </w:p>
    <w:p w14:paraId="5696BA4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ATTGCTGAGATGCTGCAAGACCCTGACCGAATAAAAGAACTATACCCATACCTA</w:t>
      </w:r>
    </w:p>
    <w:p w14:paraId="6F75489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AGTGGGAT</w:t>
      </w:r>
      <w:r w:rsidRPr="00831E1D">
        <w:rPr>
          <w:rFonts w:ascii="宋体" w:eastAsia="宋体" w:hAnsi="宋体" w:cs="宋体" w:hint="eastAsia"/>
        </w:rPr>
        <w:t>ATATGCCATCAAATAAAAAGGACACCGTAAATGGCTAA</w:t>
      </w:r>
    </w:p>
    <w:p w14:paraId="016E293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1_KY984046</w:t>
      </w:r>
    </w:p>
    <w:p w14:paraId="7A30CA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GTGAGTTAGTAGTTAAGTCAAATGATTTAATTAATGCATCTTATAATCTAGGAGTT</w:t>
      </w:r>
    </w:p>
    <w:p w14:paraId="3CC6F3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GAACAAAGATTACTCTTATTATGTATTATTGCTGCACGGAAAAAAGACAGAGTCTTG</w:t>
      </w:r>
    </w:p>
    <w:p w14:paraId="377C7F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CCTTCTGATATCTTTTATATACATGCATCTGAATATATTGAACAATTTGATGTAGAT</w:t>
      </w:r>
    </w:p>
    <w:p w14:paraId="3E3C535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GTGTAGCTTA</w:t>
      </w:r>
      <w:r w:rsidRPr="00831E1D">
        <w:rPr>
          <w:rFonts w:ascii="宋体" w:eastAsia="宋体" w:hAnsi="宋体" w:cs="宋体" w:hint="eastAsia"/>
        </w:rPr>
        <w:t>TCGAGCATTAGCCGAAGGCATAAAAGGAATTTATGACTCTGAAATT</w:t>
      </w:r>
    </w:p>
    <w:p w14:paraId="2B57065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AACATCCAAGAATTCCAGAAAAAAAATTAATATTAGATGGTGCTGGAAAGCTGAA</w:t>
      </w:r>
    </w:p>
    <w:p w14:paraId="449B96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GAAGATCATGCAACTGTCGGAGTTGCATTTACAGACGATGTTATTCCTCTTATT</w:t>
      </w:r>
    </w:p>
    <w:p w14:paraId="1FE18E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GCACTTGAACAACGTTTTACATCATATGATATAGATCAGATCGCTAAATTAACAAGT</w:t>
      </w:r>
    </w:p>
    <w:p w14:paraId="2B2FC9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TATGCAATTAGGCTATACG</w:t>
      </w:r>
      <w:r w:rsidRPr="00831E1D">
        <w:rPr>
          <w:rFonts w:ascii="宋体" w:eastAsia="宋体" w:hAnsi="宋体" w:cs="宋体" w:hint="eastAsia"/>
        </w:rPr>
        <w:t>AATTAGTTATAGCATGGCGTTCAATTAATAAAACCCCT</w:t>
      </w:r>
    </w:p>
    <w:p w14:paraId="63531A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TCGAGTTAGAAGACTTTAGAAATAAGCTTGGCTTAGGTGTTAGTGAATACAAAACA</w:t>
      </w:r>
    </w:p>
    <w:p w14:paraId="062604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AATTTTAATAGTAATGTTTTAAATATTGCTATTCAACAAATCAATAAATTTACA</w:t>
      </w:r>
    </w:p>
    <w:p w14:paraId="7B7434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ACATAAAAATTAAAGTTCACAAACATAAAAAAGGTGTACGAATTGTTGGCTTTTCGTTT</w:t>
      </w:r>
    </w:p>
    <w:p w14:paraId="34152E3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AACACAAAGAAAAATGAAAAATCAA</w:t>
      </w:r>
      <w:r w:rsidRPr="00831E1D">
        <w:rPr>
          <w:rFonts w:ascii="宋体" w:eastAsia="宋体" w:hAnsi="宋体" w:cs="宋体" w:hint="eastAsia"/>
        </w:rPr>
        <w:t>AATAGTACTAAGGATACGTTTTACAGATTA</w:t>
      </w:r>
    </w:p>
    <w:p w14:paraId="2B9B6A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GACTCACAAATCAACATGTTTGGTAATCAGTTATCTAGGCTACATGAAGTAGCCCAT</w:t>
      </w:r>
    </w:p>
    <w:p w14:paraId="0454346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GCAGTTGAAGGTGAAAGCTACGAGATATTAGCAGCAAAAATCAAAGAAATGCTGAGA</w:t>
      </w:r>
    </w:p>
    <w:p w14:paraId="2D6B84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CAATACAACAAAAGCAGTTTTTACCCCACCTACAAAACCTTGGCTTTAAAGCTTGA</w:t>
      </w:r>
    </w:p>
    <w:p w14:paraId="10B4B8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</w:p>
    <w:p w14:paraId="0025CD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2_KY984047</w:t>
      </w:r>
    </w:p>
    <w:p w14:paraId="453978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AAATGACCTCGTAGT</w:t>
      </w:r>
      <w:r w:rsidRPr="00831E1D">
        <w:rPr>
          <w:rFonts w:ascii="宋体" w:eastAsia="宋体" w:hAnsi="宋体" w:cs="宋体" w:hint="eastAsia"/>
        </w:rPr>
        <w:t>GAAGGATAATGCGTTAATCAATGCTAGCTATAATTTAGAC</w:t>
      </w:r>
    </w:p>
    <w:p w14:paraId="48D804E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ACAGAACAACGATTGATTCTCTTGGCGATTGTGCAGGCAAGAGAAGTAAGCAAGGAT</w:t>
      </w:r>
    </w:p>
    <w:p w14:paraId="2240072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GACGCTAATAGCACGTTAGAGGTTCATGCTCATCATTACATGAAGCAATTCAATGTT</w:t>
      </w:r>
    </w:p>
    <w:p w14:paraId="0D5F2DB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AGCATGCAGCCTATGAGGGGCTTAAAAACGCTGCTAGCAACCTATTTGAGCGCAAA</w:t>
      </w:r>
    </w:p>
    <w:p w14:paraId="1769E1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GTTACAAGGGTATCCATGAGGGAA</w:t>
      </w:r>
      <w:r w:rsidRPr="00831E1D">
        <w:rPr>
          <w:rFonts w:ascii="宋体" w:eastAsia="宋体" w:hAnsi="宋体" w:cs="宋体" w:hint="eastAsia"/>
        </w:rPr>
        <w:t>CTCAACAGGAAAAGATCGTCAAATCACGGTGG</w:t>
      </w:r>
    </w:p>
    <w:p w14:paraId="54078B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TCCAAAATAGCCTATGTTGATTCTGCAGGTATCGTAGAACTCACTTTTGCACCTGAT</w:t>
      </w:r>
    </w:p>
    <w:p w14:paraId="408913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ATTCCATTGATTACGCAGCTTGAGAAGTCATTCACTGCTTACGAACTTAAGCAAATT</w:t>
      </w:r>
    </w:p>
    <w:p w14:paraId="65B54C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TCTCTTACAAGTAAGTATGCTATTCGCCTTTACGAGTTACTCATCCAATGGCGTAGT</w:t>
      </w:r>
    </w:p>
    <w:p w14:paraId="773396F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GAAAGACACCTATGTTTGATATTGATGACTTT</w:t>
      </w:r>
      <w:r w:rsidRPr="00831E1D">
        <w:rPr>
          <w:rFonts w:ascii="宋体" w:eastAsia="宋体" w:hAnsi="宋体" w:cs="宋体" w:hint="eastAsia"/>
        </w:rPr>
        <w:t>CGATTCAAGCTTGGGTTAGCTGAA</w:t>
      </w:r>
    </w:p>
    <w:p w14:paraId="11327DE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GAATATGCAAAGATGGCGAACTTTAAGGTTCGAGTACTAGATATAGCATTAAACCAG</w:t>
      </w:r>
    </w:p>
    <w:p w14:paraId="591600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AATGAACTGACTGATATCACAGCTTCTTACGAACAACACAAAGTAGGGCGTACGATT</w:t>
      </w:r>
    </w:p>
    <w:p w14:paraId="3C1793C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GTTTCTCTTTTTCATTCAAACCTAAGCAACATGTGGATGCAATTACGCATAATAAA</w:t>
      </w:r>
    </w:p>
    <w:p w14:paraId="6F8DC78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AAGAAATTGACAGATAAACAGATTCAATTCTTTGCCAACAA</w:t>
      </w:r>
      <w:r w:rsidRPr="00831E1D">
        <w:rPr>
          <w:rFonts w:ascii="宋体" w:eastAsia="宋体" w:hAnsi="宋体" w:cs="宋体" w:hint="eastAsia"/>
        </w:rPr>
        <w:t>GCTAGCTCACCATGAT</w:t>
      </w:r>
    </w:p>
    <w:p w14:paraId="2D2D99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TTTGCAAGCAAAAAAGCTGCAGTAGGGGAAAGCTATGCTGATCTAGAGAAAAGGCTT</w:t>
      </w:r>
    </w:p>
    <w:p w14:paraId="496AB57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TTGAACTACAAGATGTCGAGTTTGTCAGAAAGTATGCTAGTGTTCTCAAAGAGTTA</w:t>
      </w:r>
    </w:p>
    <w:p w14:paraId="1DBF534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CTCGAGGTATGA</w:t>
      </w:r>
    </w:p>
    <w:p w14:paraId="4FEA3FC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4_AFCZ02000003</w:t>
      </w:r>
    </w:p>
    <w:p w14:paraId="689D9A9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CAGAACTTATTAGGAATTCAGATGTTTATAAAGCGAATGCATTGATTAATGCAAGC</w:t>
      </w:r>
    </w:p>
    <w:p w14:paraId="0140A93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GCTTTGGACACT</w:t>
      </w:r>
      <w:r w:rsidRPr="00831E1D">
        <w:rPr>
          <w:rFonts w:ascii="宋体" w:eastAsia="宋体" w:hAnsi="宋体" w:cs="宋体" w:hint="eastAsia"/>
        </w:rPr>
        <w:t>GCTGAGCAAAGAATAATTCTACTCGCCATTTTAGTTTCCAGAAAC</w:t>
      </w:r>
    </w:p>
    <w:p w14:paraId="28A951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ATGCAGATCTGACTGCCGAAACGATTATCGAGATTCCGGCTTCCTTATATGCCCAA</w:t>
      </w:r>
    </w:p>
    <w:p w14:paraId="02B586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TAATACAACAGTGAGCGCGGCATATAAAACACTGAAGGAAGCCGAAGATACCTTA</w:t>
      </w:r>
    </w:p>
    <w:p w14:paraId="08ED9A6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AAAGACGTTTTTCTTACACCACAATGCGAAATGGCAAGATTGAGGTGGTTCGGTCA</w:t>
      </w:r>
    </w:p>
    <w:p w14:paraId="1E49A85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TGGGTATCACGAGTTTCATA</w:t>
      </w:r>
      <w:r w:rsidRPr="00831E1D">
        <w:rPr>
          <w:rFonts w:ascii="宋体" w:eastAsia="宋体" w:hAnsi="宋体" w:cs="宋体" w:hint="eastAsia"/>
        </w:rPr>
        <w:t>CGTTAAGGATGATGCATTATTAACGATCACCCTAGCT</w:t>
      </w:r>
    </w:p>
    <w:p w14:paraId="0ACB0F6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GATGTGATTCCTCTAGTAACCAAGCTAGAAGGAACCTTTACCAAATATGCCATCGAC</w:t>
      </w:r>
    </w:p>
    <w:p w14:paraId="2B1AF5E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TTACGCGATGTGACCAGTAAATATGGCATCCGTCTGTATGAGTTGGTCGCTAGTTGG</w:t>
      </w:r>
    </w:p>
    <w:p w14:paraId="44577E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TTCGGATATACGTAAAACTCCTGTTTATGACTTTGAGGACTTCCGTGCCAAGATG</w:t>
      </w:r>
    </w:p>
    <w:p w14:paraId="6B912C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CTTCTTCCTCATGAGTATAGAGACAAGA</w:t>
      </w:r>
      <w:r w:rsidRPr="00831E1D">
        <w:rPr>
          <w:rFonts w:ascii="宋体" w:eastAsia="宋体" w:hAnsi="宋体" w:cs="宋体" w:hint="eastAsia"/>
        </w:rPr>
        <w:t>AAAATCCCGAAAGTACGGATATGACCAAC</w:t>
      </w:r>
    </w:p>
    <w:p w14:paraId="3B6964D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TAAACGTGTATTGAAGCCGGCAATAGATCAGATTAATAGTTTTACTGACCTGTTT</w:t>
      </w:r>
    </w:p>
    <w:p w14:paraId="554D816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CTGAAAAGAAAATCAAGACAGGACGTAATATCACGGGCATTTATTTTGAAGTAAGT</w:t>
      </w:r>
    </w:p>
    <w:p w14:paraId="196A91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AAACCGATAACTTCATTGAAGGCGAAGCGAAAGAAATCCATGACAGCAAGCCTTCT</w:t>
      </w:r>
    </w:p>
    <w:p w14:paraId="284AAB5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CGATTCAGCTAAAAAGACAGGCACTCCTTTAGAAAAC</w:t>
      </w:r>
      <w:r w:rsidRPr="00831E1D">
        <w:rPr>
          <w:rFonts w:ascii="宋体" w:eastAsia="宋体" w:hAnsi="宋体" w:cs="宋体" w:hint="eastAsia"/>
        </w:rPr>
        <w:t>ATTAGGCTTCCAAAAGTATCG</w:t>
      </w:r>
    </w:p>
    <w:p w14:paraId="539CBE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CCAAGAGTTTTTGGGTAGTGATCTCAGCGAAGAGGACCTTAACAAAGAGAACCCATTA</w:t>
      </w:r>
    </w:p>
    <w:p w14:paraId="3F53FBD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AATTTATCGTTGAATCTGGCGTTTATAAGTCTGCTATTGAAAAGCCAGTAGAAGAA</w:t>
      </w:r>
    </w:p>
    <w:p w14:paraId="13F0ED6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GATGAATTTGAATTAAATGGCATAAAACGACTGTATGAGGCACTATTAAAGCTGGAT</w:t>
      </w:r>
    </w:p>
    <w:p w14:paraId="1CD045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GCGTAACCAAGGAATACGTCCGCGAATATGCCCAGATTAAAGG</w:t>
      </w:r>
      <w:r w:rsidRPr="00831E1D">
        <w:rPr>
          <w:rFonts w:ascii="宋体" w:eastAsia="宋体" w:hAnsi="宋体" w:cs="宋体" w:hint="eastAsia"/>
        </w:rPr>
        <w:t>CGTAACTCTACAA</w:t>
      </w:r>
    </w:p>
    <w:p w14:paraId="7D1200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CGCATTAATTGAACTTTATAACTCTAAAAGACCGGCTTAA</w:t>
      </w:r>
    </w:p>
    <w:p w14:paraId="36B53E3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5_NC_017848</w:t>
      </w:r>
    </w:p>
    <w:p w14:paraId="6221A9E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TGATAACTAGCAATATCTTTGCTACTGATAATAAATCTATATTAATCAGTAGGTTGTAT</w:t>
      </w:r>
    </w:p>
    <w:p w14:paraId="4080443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CTACCACGAAAACCATATTGTACCAATGATTTCTTTGGGTTACGGATTCGTGAA</w:t>
      </w:r>
    </w:p>
    <w:p w14:paraId="13C67D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ATCTGCAATATCACACTCGCACATACAATTTAATCACCCAAGCTTTAAACG</w:t>
      </w:r>
      <w:r w:rsidRPr="00831E1D">
        <w:rPr>
          <w:rFonts w:ascii="宋体" w:eastAsia="宋体" w:hAnsi="宋体" w:cs="宋体" w:hint="eastAsia"/>
        </w:rPr>
        <w:t>CTAC</w:t>
      </w:r>
    </w:p>
    <w:p w14:paraId="40CB563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GTAATTGATGCTGATTATGCTGGGGCTGCTACAGCTTGGCGCTATGAATTCGCAGAA</w:t>
      </w:r>
    </w:p>
    <w:p w14:paraId="53B6C36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TACCTGTTCCAAATCTAATAGTCACAAATCCTGAAAACAGTCACTGCCATTTTTAT</w:t>
      </w:r>
    </w:p>
    <w:p w14:paraId="257367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TTAAGTGCTCCAGTAAGTTTTACAGACTCATCGAGTAAAAAAGCACAAGAATTT</w:t>
      </w:r>
    </w:p>
    <w:p w14:paraId="575CBA6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ATGCTGTTAGTAAAAAGCTTACTGAAGTACTAAGAGGGGATACAAATTACACAGGA</w:t>
      </w:r>
    </w:p>
    <w:p w14:paraId="1B67CC8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</w:t>
      </w:r>
      <w:r w:rsidRPr="00831E1D">
        <w:rPr>
          <w:rFonts w:ascii="宋体" w:eastAsia="宋体" w:hAnsi="宋体" w:cs="宋体" w:hint="eastAsia"/>
        </w:rPr>
        <w:t>GATAGCAAAAAACCCTGCTCATGAAAAGTGGATTGTTGAAGCCCCTAGAATTGAAACA</w:t>
      </w:r>
    </w:p>
    <w:p w14:paraId="781CFE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GCCTACATGAGCTTGTAGAGCATTTAGAGCTACATCCTCACGAATATCGGTCAATA</w:t>
      </w:r>
    </w:p>
    <w:p w14:paraId="0B4DF13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GGTCAAAATAGCAAGCAAGAGCAAGTACAATGTATAAATGGCCGCAATGACCATCTT</w:t>
      </w:r>
    </w:p>
    <w:p w14:paraId="482C5BF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CATACAGTAAGAGTTAAAGCCTATGTTGATGTTAGAGACTTCAGATCAAAAACCTAT</w:t>
      </w:r>
    </w:p>
    <w:p w14:paraId="68D021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CAATGGG</w:t>
      </w:r>
      <w:r w:rsidRPr="00831E1D">
        <w:rPr>
          <w:rFonts w:ascii="宋体" w:eastAsia="宋体" w:hAnsi="宋体" w:cs="宋体" w:hint="eastAsia"/>
        </w:rPr>
        <w:t>AAGAACATGTAAGACAATTGCTGGTAGATCATAATTTAGAGTTAAATAAC</w:t>
      </w:r>
    </w:p>
    <w:p w14:paraId="13B0EC8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TTACCTTATTCAGAAATTAAAGCAACGGCCAAGTCGATAGCAAAATATTGTTGGAAA</w:t>
      </w:r>
    </w:p>
    <w:p w14:paraId="056F334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ACGGCTATTGCTATCAAGAGTTTTGTGATCGCCAAATATCTAAAGCAAAGAAAGGT</w:t>
      </w:r>
    </w:p>
    <w:p w14:paraId="160E75F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CAAGCTAAAGCAGATAAATATATAGAATTAAGAAAAAAAGCAGTGGCTTTGCTTAGA</w:t>
      </w:r>
    </w:p>
    <w:p w14:paraId="43D082C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GGGAAAAATAAAAGA</w:t>
      </w:r>
      <w:r w:rsidRPr="00831E1D">
        <w:rPr>
          <w:rFonts w:ascii="宋体" w:eastAsia="宋体" w:hAnsi="宋体" w:cs="宋体" w:hint="eastAsia"/>
        </w:rPr>
        <w:t>TTAATAGCTCAACTTCTAAAAGTTTCCTACAGATCAGTTCTA</w:t>
      </w:r>
    </w:p>
    <w:p w14:paraId="31353A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TGGCTTTATAACGTCAAACTAGCGGCGGCCATAATGCATCTTAGAGACTTAAAGAAC</w:t>
      </w:r>
    </w:p>
    <w:p w14:paraId="620860B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GTGACAATGCCCAAAATCAGATATTAGCCGCTTTTGTTGCCAGCTTAGCTGTCTTA</w:t>
      </w:r>
    </w:p>
    <w:p w14:paraId="7672766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CTTGATGAGTTTATTTATGACTTTACTCAAGATGATATTTTAACAATTAACTTAACT</w:t>
      </w:r>
    </w:p>
    <w:p w14:paraId="203499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ATATTAAGATGCTTATTTAG</w:t>
      </w:r>
    </w:p>
    <w:p w14:paraId="1CE2F6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6_CP015365</w:t>
      </w:r>
    </w:p>
    <w:p w14:paraId="4A092ED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CCGACTTAGTCGTAAAATCAAATAAACTTGTTCAAGCCTTACAGACACTTACTTTA</w:t>
      </w:r>
    </w:p>
    <w:p w14:paraId="5D57130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AAACTCGCCTATTACAGCTCGCTATTGTCGATGCTCGTGAAACAGGCCAAGGATTA</w:t>
      </w:r>
    </w:p>
    <w:p w14:paraId="70819F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GCAGAAGAACCATTAGAACTAAATGCTAGTAGATATGCTACAGCCTTTAATGTTTCA</w:t>
      </w:r>
    </w:p>
    <w:p w14:paraId="37BDAA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GATGCTGCTTATTTAGCTTTAGTTGAGGCAGAAGATTCTTTATTTAAAAGA</w:t>
      </w:r>
      <w:r w:rsidRPr="00831E1D">
        <w:rPr>
          <w:rFonts w:ascii="宋体" w:eastAsia="宋体" w:hAnsi="宋体" w:cs="宋体" w:hint="eastAsia"/>
        </w:rPr>
        <w:t>CAATTT</w:t>
      </w:r>
    </w:p>
    <w:p w14:paraId="023C1E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ATTACCAATGAAGATGGAACTTTAACAAAAAGTCGTTGGATTCAAGATGCTAATTAT</w:t>
      </w:r>
    </w:p>
    <w:p w14:paraId="576DC0D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AGGTGAAGGTCGCATACTAGTAACATTAACTCGTGTTGTAATTGAACATGTCACA</w:t>
      </w:r>
    </w:p>
    <w:p w14:paraId="288D123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TAGATGGCTTTGAACAATATTTTACTAGTTACCATCTTAAAAAAACTTCCGATTTT</w:t>
      </w:r>
    </w:p>
    <w:p w14:paraId="46FFB0D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GCGTTTATGCTGTACGACTTTATGAGTTGTTAATGCAATGGAAGTCTGTAGGCAAA</w:t>
      </w:r>
    </w:p>
    <w:p w14:paraId="5A3066D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CCTATATATGAGTTGAATAAATTTCGTAGCCAATTGGGTATAGGAGTTAATGAATAT</w:t>
      </w:r>
    </w:p>
    <w:p w14:paraId="0DE7646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GTATGGAGGCTTTTAAAAGACGTGTTTTAGATATTGCTATTAAACAAATTAATGAG</w:t>
      </w:r>
    </w:p>
    <w:p w14:paraId="0102E8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TCTGATATTACCGTTAAATATGAGCAACATAAAAAAGGTCGTGCTATTTCAGGTTTT</w:t>
      </w:r>
    </w:p>
    <w:p w14:paraId="67A256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TTCGCCTTCAAACAAAAGAAAACGAATCAACCAATAGCAGATAAGCGAGATCCAAAC</w:t>
      </w:r>
    </w:p>
    <w:p w14:paraId="59DB794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GCTAGA</w:t>
      </w:r>
      <w:r w:rsidRPr="00831E1D">
        <w:rPr>
          <w:rFonts w:ascii="宋体" w:eastAsia="宋体" w:hAnsi="宋体" w:cs="宋体" w:hint="eastAsia"/>
        </w:rPr>
        <w:t>TCTTTTTTCAAAAATGACGGATGCTCAACGTCATATGTTTGCTAATAAGCTT</w:t>
      </w:r>
    </w:p>
    <w:p w14:paraId="53C9907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GAATTACCTGAAATGGGGAAATATTCTCAAGGTACAGAAAGCTACCAACAGTTTGCT</w:t>
      </w:r>
    </w:p>
    <w:p w14:paraId="76B8B5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CGTATTGCTGAGATGCTACAAGACCCTGAAAAAATCAAAGAACTATCCCCATACCTA</w:t>
      </w:r>
    </w:p>
    <w:p w14:paraId="270A2CF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AGTGGGATACATGCCATCAAATAAAAAGGACACCGTAAATGGCTAA</w:t>
      </w:r>
    </w:p>
    <w:p w14:paraId="4C6B3E5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7_AYFH01000057</w:t>
      </w:r>
    </w:p>
    <w:p w14:paraId="494293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A</w:t>
      </w:r>
      <w:r w:rsidRPr="00831E1D">
        <w:rPr>
          <w:rFonts w:ascii="宋体" w:eastAsia="宋体" w:hAnsi="宋体" w:cs="宋体" w:hint="eastAsia"/>
        </w:rPr>
        <w:t>CGAAAATAAAAAAACGTATCCACCTTCTTGGGTTGTGATGCAAAATAATATTCAA</w:t>
      </w:r>
    </w:p>
    <w:p w14:paraId="1A281D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GTTTTAAAAGTATGAATATTGATGAAAAGCGTATATTGATACTTGCTAGTCCAATT</w:t>
      </w:r>
    </w:p>
    <w:p w14:paraId="0FEF675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GAACTACTCAAGCAACAGAAAAAGATCCTATTATGATTACCGCTGAAAAATTCGCT</w:t>
      </w:r>
    </w:p>
    <w:p w14:paraId="6E5B88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AGTGTGGAATTAAAACGCATTCAGCATATACACAGTTAGAAGTAGCAAGTAGAAAT</w:t>
      </w:r>
    </w:p>
    <w:p w14:paraId="488A13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TTAAGCGTA</w:t>
      </w:r>
      <w:r w:rsidRPr="00831E1D">
        <w:rPr>
          <w:rFonts w:ascii="宋体" w:eastAsia="宋体" w:hAnsi="宋体" w:cs="宋体" w:hint="eastAsia"/>
        </w:rPr>
        <w:t>GTTTTTCTTATAACAATGAAAGAGGGAAACGTGTTCTGTCTAATTGG</w:t>
      </w:r>
    </w:p>
    <w:p w14:paraId="7408A79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TTGATTGCATTTATGAAGATGGAGGTATTGCAATTCGATTCCCTGAGATCGTTTTA</w:t>
      </w:r>
    </w:p>
    <w:p w14:paraId="0B133B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TGATGCTTACAGAATTTGATAAATTAAATCCATATACAAAGTACAAAAAAGACATCGTA</w:t>
      </w:r>
    </w:p>
    <w:p w14:paraId="7BDCB01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AGTCTAAAAAAAGATTACTCATTCGATTTTTATCACTTAGCTAAAAAACATCAGGCT</w:t>
      </w:r>
    </w:p>
    <w:p w14:paraId="5C5BA80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GAAAATTTGAAATGTCT</w:t>
      </w:r>
      <w:r w:rsidRPr="00831E1D">
        <w:rPr>
          <w:rFonts w:ascii="宋体" w:eastAsia="宋体" w:hAnsi="宋体" w:cs="宋体" w:hint="eastAsia"/>
        </w:rPr>
        <w:t>TTAGAAAGAATAAGAACTGAATTTGGCTTACCTGAGTCT</w:t>
      </w:r>
    </w:p>
    <w:p w14:paraId="434B3B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ACGATCTAAGTAATCTAAAAAAACGTGTTATCAATCCATCACTAGATGAGATCACA</w:t>
      </w:r>
    </w:p>
    <w:p w14:paraId="383CB8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ATACAGATATTGCCCTAACTTATGAAAACGTTAAAAAAGGGCGTTCTGTGGTTGGC</w:t>
      </w:r>
    </w:p>
    <w:p w14:paraId="0C6CEB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AGTTTACTGTCAGAGAGAAGCCCAAGCCTAGATTAATAGCATCAGAGCGAGAGCAA</w:t>
      </w:r>
    </w:p>
    <w:p w14:paraId="4992F96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CACTAGATATATTCCGCAGTCTGTC</w:t>
      </w:r>
      <w:r w:rsidRPr="00831E1D">
        <w:rPr>
          <w:rFonts w:ascii="宋体" w:eastAsia="宋体" w:hAnsi="宋体" w:cs="宋体" w:hint="eastAsia"/>
        </w:rPr>
        <w:t>TGATGGTCAAATCAATACCTACAGCTCTATT</w:t>
      </w:r>
    </w:p>
    <w:p w14:paraId="267764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TCAAAAGTAGGTAGTATTAGTGATCTAGCTGGAGCAAAAGACTATCAAGCATTTGCA</w:t>
      </w:r>
    </w:p>
    <w:p w14:paraId="4D441D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TGGATTGCTAATATTTTACGAGATCCAAAATCAGTCAGAGAGGAAACCGCAAAACGT</w:t>
      </w:r>
    </w:p>
    <w:p w14:paraId="492F9E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TTTAAAGCCTTGCGGACTGAAACAGATTTTAAAGGTTAA</w:t>
      </w:r>
    </w:p>
    <w:p w14:paraId="42ED836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28_AFDB02000003</w:t>
      </w:r>
    </w:p>
    <w:p w14:paraId="2CD71C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AATACCAATAAGTTAGTTGTAAAGGATAA</w:t>
      </w:r>
      <w:r w:rsidRPr="00831E1D">
        <w:rPr>
          <w:rFonts w:ascii="宋体" w:eastAsia="宋体" w:hAnsi="宋体" w:cs="宋体" w:hint="eastAsia"/>
        </w:rPr>
        <w:t>TGCTCTTATTGATGCCTCTTTCAAT</w:t>
      </w:r>
    </w:p>
    <w:p w14:paraId="5378AD2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TCCCTAATAGAGCAACGGATTATGCTTCTAGCAATAGTTGAAGCTAGAGAATCAAAC</w:t>
      </w:r>
    </w:p>
    <w:p w14:paraId="5797925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CTTTCCCCAGATACCCCTATAGAAGTATCTGTGAGCGACTATATTCATCAATTTAAA</w:t>
      </w:r>
    </w:p>
    <w:p w14:paraId="6CD650B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GATAGCAATAATGCTTATGCCCTACTTAAAGATGCTTCTAAAACCTTAAAGCGAAGA</w:t>
      </w:r>
    </w:p>
    <w:p w14:paraId="74E3B4B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TTTAGCTATTTAGATAGATATAAGGGCATAGAAGCACTTT</w:t>
      </w:r>
      <w:r w:rsidRPr="00831E1D">
        <w:rPr>
          <w:rFonts w:ascii="宋体" w:eastAsia="宋体" w:hAnsi="宋体" w:cs="宋体" w:hint="eastAsia"/>
        </w:rPr>
        <w:t>CAACAGCTAATTGGGTT</w:t>
      </w:r>
    </w:p>
    <w:p w14:paraId="5E9936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AAGTGACCTATGTTGATAAGAGCGGTTTGATTGTTTTATATCTTAGTCATGAAGTA</w:t>
      </w:r>
    </w:p>
    <w:p w14:paraId="36CFEB7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GCTTAATTAGTAAATTAAGTGAACAATTCACAAAATACTATATCGAGCAAGTTTCT</w:t>
      </w:r>
    </w:p>
    <w:p w14:paraId="618804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TTAAAAGCAAATATAGTATTCGATTATACGAACTTATTATTAAGTGGTTAAGCGTT</w:t>
      </w:r>
    </w:p>
    <w:p w14:paraId="3A1F84A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AGACTGAAAAATACAGTATCAATGATTTAAGATCAAAGCTTGGACTT</w:t>
      </w:r>
      <w:r w:rsidRPr="00831E1D">
        <w:rPr>
          <w:rFonts w:ascii="宋体" w:eastAsia="宋体" w:hAnsi="宋体" w:cs="宋体" w:hint="eastAsia"/>
        </w:rPr>
        <w:t>GGTGTTGAA</w:t>
      </w:r>
    </w:p>
    <w:p w14:paraId="66318C9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TATTCAACTATGACCAATTTCAAGTCTAATGTATTAGACAAAGCAATTAATGAAATC</w:t>
      </w:r>
    </w:p>
    <w:p w14:paraId="15EBF32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AACATACTGATATAATTGTAGATTATCAGCAATTTAAGAAAGGAAGAGTGATTACT</w:t>
      </w:r>
    </w:p>
    <w:p w14:paraId="17DBAE4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TCCAGTTCTTTATTAAGTCTAAAGCTCGACCATCTAAACAAACTAACACTACCAAG</w:t>
      </w:r>
    </w:p>
    <w:p w14:paraId="61BAB45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CTTTTTATCAAATGAATGATGCACAAATTAACTTATTTGGAAATCAGTTATCTCG</w:t>
      </w:r>
      <w:r w:rsidRPr="00831E1D">
        <w:rPr>
          <w:rFonts w:ascii="宋体" w:eastAsia="宋体" w:hAnsi="宋体" w:cs="宋体" w:hint="eastAsia"/>
        </w:rPr>
        <w:t>T</w:t>
      </w:r>
    </w:p>
    <w:p w14:paraId="52A5247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CATGAACTGTCTCATTTAGCAAATCAAGGTGAAAGCTATGACGAGTTAGCGATTAAA</w:t>
      </w:r>
    </w:p>
    <w:p w14:paraId="24744E7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AAGATATGCTCAGAGATCCAATACAGCAAAAACAACTTCTTCCACATCTTAAAAAT</w:t>
      </w:r>
    </w:p>
    <w:p w14:paraId="1CF3A4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GGTTTTAAGGCTTAA</w:t>
      </w:r>
    </w:p>
    <w:p w14:paraId="49F862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0_AYOI01000002</w:t>
      </w:r>
    </w:p>
    <w:p w14:paraId="58D99F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CCTCTATTGTTAAAAGCAATCCAAAAGTTAAGAAACACAATAACTTAACACAGGCT</w:t>
      </w:r>
    </w:p>
    <w:p w14:paraId="2FC6C43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TTTTTTAATGTATCAGTCATCGCT</w:t>
      </w:r>
      <w:r w:rsidRPr="00831E1D">
        <w:rPr>
          <w:rFonts w:ascii="宋体" w:eastAsia="宋体" w:hAnsi="宋体" w:cs="宋体" w:hint="eastAsia"/>
        </w:rPr>
        <w:t>TATAGACTTATATTATTAGCCGGTACGGACAAG</w:t>
      </w:r>
    </w:p>
    <w:p w14:paraId="77631A3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TTAGAAAACATGCTAAAGTCTGGCGAGAATACTTACATTCGCATTACAGCGCATGAT</w:t>
      </w:r>
    </w:p>
    <w:p w14:paraId="2FF2C4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ACAATTTATATGGCTCAAGTTCGGACATGTCGGGTTCGTATAAAGCAATTAAAGAT</w:t>
      </w:r>
    </w:p>
    <w:p w14:paraId="0F6FAF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GCCCGATGATTTACTTAATGCCAAGTTGAAATACAAAAGACTTAAAACAGAATCAGAC</w:t>
      </w:r>
    </w:p>
    <w:p w14:paraId="4AB0C5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CGGCCGTTGGGTAGGTGGTATTAACTGGGTACA</w:t>
      </w:r>
      <w:r w:rsidRPr="00831E1D">
        <w:rPr>
          <w:rFonts w:ascii="宋体" w:eastAsia="宋体" w:hAnsi="宋体" w:cs="宋体" w:hint="eastAsia"/>
        </w:rPr>
        <w:t>AGACGCTCGTTATAACGACGAGTTA</w:t>
      </w:r>
    </w:p>
    <w:p w14:paraId="7A89DA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GTGTTGAAATTCTATTTTCTACAACAGTACTTCCTTTGCTGGCGAATGTTCGCAAA</w:t>
      </w:r>
    </w:p>
    <w:p w14:paraId="1594B5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TTTACTTATTACAACCTACGACATATTGGTCGGTTGTCATCCATGCATTCGATTAGG</w:t>
      </w:r>
    </w:p>
    <w:p w14:paraId="0511D0C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ATGAACTAATGATGATGTGGCGCAAAAGCGGCAAAACGCCAGACTTGACAGTTAGC</w:t>
      </w:r>
    </w:p>
    <w:p w14:paraId="178429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TGAAAAACTTCTTAGGCGTGCCAGACAATGAATATTCCG</w:t>
      </w:r>
      <w:r w:rsidRPr="00831E1D">
        <w:rPr>
          <w:rFonts w:ascii="宋体" w:eastAsia="宋体" w:hAnsi="宋体" w:cs="宋体" w:hint="eastAsia"/>
        </w:rPr>
        <w:t>ACCCAAAAGAGTTAAAG</w:t>
      </w:r>
    </w:p>
    <w:p w14:paraId="44363C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TCACAGCTCAAGTAATTAAAAAGTCCGTCAAAGAAGTCACAAGTAAAACTAATATT</w:t>
      </w:r>
    </w:p>
    <w:p w14:paraId="6FB9D94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TGGACTTTGAAGTTGTAAGAGGGGAAAAGAGAGCAACTATCGGCTATTCTTTTAGT</w:t>
      </w:r>
    </w:p>
    <w:p w14:paraId="47D22A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AAATTGAAAGCGCTGCCTGAAGGTGAACAGCCTGAGCAAGAAGAACTTGAGGACGAT</w:t>
      </w:r>
    </w:p>
    <w:p w14:paraId="64B26E2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CGAAGGCGGCGGAGATCCAAGCAAATTGCTACCGAACAATGACGACGAC</w:t>
      </w:r>
      <w:r w:rsidRPr="00831E1D">
        <w:rPr>
          <w:rFonts w:ascii="宋体" w:eastAsia="宋体" w:hAnsi="宋体" w:cs="宋体" w:hint="eastAsia"/>
        </w:rPr>
        <w:t>CCAGAGTTG</w:t>
      </w:r>
    </w:p>
    <w:p w14:paraId="2C382D0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TTTTAA</w:t>
      </w:r>
    </w:p>
    <w:p w14:paraId="02251AA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1_CP012956</w:t>
      </w:r>
    </w:p>
    <w:p w14:paraId="647B29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TGACAGAATCTGAACCATTGCAAAAAGAATCGAATTATATTCCTTACTGTATAGGCAAC</w:t>
      </w:r>
    </w:p>
    <w:p w14:paraId="6401F6E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TGTTGTCAGTACCAGTAACCGTTTAATTCGCCCAATCGAGTTATCA</w:t>
      </w:r>
    </w:p>
    <w:p w14:paraId="3A69D0D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CAAAGCGCTTCTATATGCAATGGCAGTTGCGAATTATAGTGAGAAAAAT</w:t>
      </w:r>
    </w:p>
    <w:p w14:paraId="087C8DB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AATGGTGAAATCACCGAACAAACCTA</w:t>
      </w:r>
      <w:r w:rsidRPr="00831E1D">
        <w:rPr>
          <w:rFonts w:ascii="宋体" w:eastAsia="宋体" w:hAnsi="宋体" w:cs="宋体" w:hint="eastAsia"/>
        </w:rPr>
        <w:t>TATTTATTTGTATAAGGATGATTTGGCA</w:t>
      </w:r>
    </w:p>
    <w:p w14:paraId="2D544F6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GAATAAACGTAATTCAATTAATGTTGCAATAGACCGCATCTATAAA</w:t>
      </w:r>
    </w:p>
    <w:p w14:paraId="16774B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TGTCATCCCGGGTGGCTCATTTTATTATTGAGGAGCCTGCTGATGATGGTAAGAGA</w:t>
      </w:r>
    </w:p>
    <w:p w14:paraId="798559B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TAAAAAAGTACATTCTGTCGTTCCCATTATCCGTGAGTTAAGATGGGAAGATGAC</w:t>
      </w:r>
    </w:p>
    <w:p w14:paraId="0BD011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ATGAGGTAT</w:t>
      </w:r>
      <w:r w:rsidRPr="00831E1D">
        <w:rPr>
          <w:rFonts w:ascii="宋体" w:eastAsia="宋体" w:hAnsi="宋体" w:cs="宋体" w:hint="eastAsia"/>
        </w:rPr>
        <w:t>TGCCGTATTTCACTCAACTG</w:t>
      </w:r>
    </w:p>
    <w:p w14:paraId="4846FDF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GGGGGGGAATTTTACCACCTATCAGCTAAAACATCTTTTTGCCTTGGATTCTGTTGCC</w:t>
      </w:r>
    </w:p>
    <w:p w14:paraId="668AFF6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GTATTTCATTAAAAACGAATTCAAGTACGCCAATCAAAAGAGT</w:t>
      </w:r>
    </w:p>
    <w:p w14:paraId="7D74A4C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GGAAAACTTGAAAGCAGTGATTGATATTAATGAAACCAAA</w:t>
      </w:r>
    </w:p>
    <w:p w14:paraId="7EE22D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</w:t>
      </w:r>
      <w:r w:rsidRPr="00831E1D">
        <w:rPr>
          <w:rFonts w:ascii="宋体" w:eastAsia="宋体" w:hAnsi="宋体" w:cs="宋体" w:hint="eastAsia"/>
        </w:rPr>
        <w:t>GCAGAAATTAAT</w:t>
      </w:r>
    </w:p>
    <w:p w14:paraId="45E62B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CCTACAATTAGAATATGAAACCGTTAAGAAAGGCCGTCCAATTGTGGGT</w:t>
      </w:r>
    </w:p>
    <w:p w14:paraId="2A0C87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AGCACCGGATGAAATTGCAGTAATT</w:t>
      </w:r>
    </w:p>
    <w:p w14:paraId="3DB8086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TCGTAAAAGAATTGGGGGCG</w:t>
      </w:r>
    </w:p>
    <w:p w14:paraId="58283B4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CGAATATACGTTCTTGGTATATTTTTAATAATCATGAAAATTATCA</w:t>
      </w:r>
      <w:r w:rsidRPr="00831E1D">
        <w:rPr>
          <w:rFonts w:ascii="宋体" w:eastAsia="宋体" w:hAnsi="宋体" w:cs="宋体" w:hint="eastAsia"/>
        </w:rPr>
        <w:t>GCAA</w:t>
      </w:r>
    </w:p>
    <w:p w14:paraId="1A75F78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TCTCACTGACTCTCAAGCAAATATCGTTATT</w:t>
      </w:r>
    </w:p>
    <w:p w14:paraId="3AA65B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TCTGAATGACTTTAAA</w:t>
      </w:r>
    </w:p>
    <w:p w14:paraId="1B12F1B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ATAATCCGGAATTCGTTCAAAGTATTCGTGAAAGA</w:t>
      </w:r>
    </w:p>
    <w:p w14:paraId="40CFA38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GAAAGAGCTTATTTAG</w:t>
      </w:r>
    </w:p>
    <w:p w14:paraId="78C0D4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2_CP013925</w:t>
      </w:r>
    </w:p>
    <w:p w14:paraId="18B71C0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TCGGAATGA</w:t>
      </w:r>
      <w:r w:rsidRPr="00831E1D">
        <w:rPr>
          <w:rFonts w:ascii="宋体" w:eastAsia="宋体" w:hAnsi="宋体" w:cs="宋体" w:hint="eastAsia"/>
        </w:rPr>
        <w:t>CAAATAATAACTTAGCACTTGCAAGCAATGATTCATTAACCATTGTT</w:t>
      </w:r>
    </w:p>
    <w:p w14:paraId="43BA8AE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AACGTTTTTATAATAATCTTCCCGATAAGCCGTATCACTCAAACGGATTTGATGTT</w:t>
      </w:r>
    </w:p>
    <w:p w14:paraId="666FF51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GGCTGAAAATTAATCGGAAAATTGAAGCAATCAAGAAAAAATACATCCAGTTTAAT</w:t>
      </w:r>
    </w:p>
    <w:p w14:paraId="701A7B7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CCAAAATGGAAAAAATACATTTTAATCGACATAGATCGCCCTGGTGCGGTCACAGAT</w:t>
      </w:r>
    </w:p>
    <w:p w14:paraId="4300B8E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GCTCTATGAATCTCCGCAT</w:t>
      </w:r>
      <w:r w:rsidRPr="00831E1D">
        <w:rPr>
          <w:rFonts w:ascii="宋体" w:eastAsia="宋体" w:hAnsi="宋体" w:cs="宋体" w:hint="eastAsia"/>
        </w:rPr>
        <w:t>CTACCGGCACCAAACCTGATAATAGAAAATAGAAAAAAT</w:t>
      </w:r>
    </w:p>
    <w:p w14:paraId="0DC2B39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CATGCTCATTTCGTTTATGAATTAATAGATGCTGTGAGTTTTACAGAACGCAGCTCA</w:t>
      </w:r>
    </w:p>
    <w:p w14:paraId="016F6A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AAGCAAAGAACTACTACAATGCGGTAGAAAAGGCATTAACAAGCGAATTAGGCGGT</w:t>
      </w:r>
    </w:p>
    <w:p w14:paraId="2A645C8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AGCGATATAATGGGGTTGTAGGAAAAAACCCGTATTCTGAGGAATGGCGTACTTCA</w:t>
      </w:r>
    </w:p>
    <w:p w14:paraId="673FA87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TACAGAACCGAAGCTTATCACTTAAA</w:t>
      </w:r>
      <w:r w:rsidRPr="00831E1D">
        <w:rPr>
          <w:rFonts w:ascii="宋体" w:eastAsia="宋体" w:hAnsi="宋体" w:cs="宋体" w:hint="eastAsia"/>
        </w:rPr>
        <w:t>AGACCTGGCATCTAAACTTGAGCTAACAACA</w:t>
      </w:r>
    </w:p>
    <w:p w14:paraId="102F1D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GTTTAACGCCCATAGAAATGCCACAAAAAGCTCAGAATGATGAATGTGCCATTAAT</w:t>
      </w:r>
    </w:p>
    <w:p w14:paraId="7A7B9F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CGGAATGATGAAGTGTTTCATTCAGTACGTCACCTAGCCTACAAGGATATAAGGGAT</w:t>
      </w:r>
    </w:p>
    <w:p w14:paraId="73962E1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TAATGCTGACCTGTTATTTAATCATTGGTTTGATCATGTACTGAAACTGGTT</w:t>
      </w:r>
    </w:p>
    <w:p w14:paraId="6372A00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GAAAAAAACTCATTTTTTATAAATCCGATGGACT</w:t>
      </w:r>
      <w:r w:rsidRPr="00831E1D">
        <w:rPr>
          <w:rFonts w:ascii="宋体" w:eastAsia="宋体" w:hAnsi="宋体" w:cs="宋体" w:hint="eastAsia"/>
        </w:rPr>
        <w:t>ATAAAGAATGCACACATATTGCT</w:t>
      </w:r>
    </w:p>
    <w:p w14:paraId="3F7273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TCCATAAGTGAGTATTGTTGGCGCAATCATGAAGAGTGCTATAAACAATTTGTGGAA</w:t>
      </w:r>
    </w:p>
    <w:p w14:paraId="24BF333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CAACGTAATAAAGGTTCAAAGGGTGGAACCAGCAGATCCGCAAAATACGAAGAAGCA</w:t>
      </w:r>
    </w:p>
    <w:p w14:paraId="561D56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CGCATGACAAAACAGTTGTTTCGACAAGGTGTTTCCCTCAAGCAAATTGCTGAAAAG</w:t>
      </w:r>
    </w:p>
    <w:p w14:paraId="3E99725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ATATCTCGTATAGAACGGCCGTTAGGTACACCAAAGGGCTA</w:t>
      </w:r>
      <w:r w:rsidRPr="00831E1D">
        <w:rPr>
          <w:rFonts w:ascii="宋体" w:eastAsia="宋体" w:hAnsi="宋体" w:cs="宋体" w:hint="eastAsia"/>
        </w:rPr>
        <w:t>TTGCGGATTAAATTA</w:t>
      </w:r>
    </w:p>
    <w:p w14:paraId="1FC42D3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GTTTCAATGATATAAATAATTTGCGTAAATCCGCCCTGGCGGACAAAAAAGCGCGA</w:t>
      </w:r>
    </w:p>
    <w:p w14:paraId="4407D7B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GAAGCGAAGTGCATAAAGTCCGAGCGAAGCGAGAGCATTAATAATGCTTTTAATTGG</w:t>
      </w:r>
    </w:p>
    <w:p w14:paraId="7BEAA86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TGACAGTAGCCAAAATCAGGTATTAGCCGCTAGGCACACCCACCCAGCCCCTTTCGGA</w:t>
      </w:r>
    </w:p>
    <w:p w14:paraId="744B17A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TTTTTAAAAAGCTCTTAAGCTTCACTTTTAAAAATTTAAAATTTGAACG</w:t>
      </w:r>
      <w:r w:rsidRPr="00831E1D">
        <w:rPr>
          <w:rFonts w:ascii="宋体" w:eastAsia="宋体" w:hAnsi="宋体" w:cs="宋体" w:hint="eastAsia"/>
        </w:rPr>
        <w:t>GTTAAAG</w:t>
      </w:r>
    </w:p>
    <w:p w14:paraId="7FD6A6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GGGAGCAATATTTTATTATTATGGGAAAATACCTTAA</w:t>
      </w:r>
    </w:p>
    <w:p w14:paraId="68B4BD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3_CP012005</w:t>
      </w:r>
    </w:p>
    <w:p w14:paraId="78DA29B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TGAAGAAGCCTAAGCATGACCTGACCCACGTCCGACATGATCCCGCGCACTGTTTGGCA</w:t>
      </w:r>
    </w:p>
    <w:p w14:paraId="647E2AF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GGCCTGTTCCGCAGCCTCAAGCGTGGCGATCGCAAACGCTGCAAGCTGGACGTGACC</w:t>
      </w:r>
    </w:p>
    <w:p w14:paraId="5744150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CCTTTGGCGAGGACGAATCCATGCGTTTCGTCGGATTCGAACCTCTCGGGGCCGAT</w:t>
      </w:r>
    </w:p>
    <w:p w14:paraId="69E7CE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</w:t>
      </w:r>
      <w:r w:rsidRPr="00831E1D">
        <w:rPr>
          <w:rFonts w:ascii="宋体" w:eastAsia="宋体" w:hAnsi="宋体" w:cs="宋体" w:hint="eastAsia"/>
        </w:rPr>
        <w:t>TGCGTCTTTTGCAAGGCATCGTGGCCCTTGGCGGCCCGAACGGCATCTTGCTAACC</w:t>
      </w:r>
    </w:p>
    <w:p w14:paraId="7CD8325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GGAACCGACCAGTGAGACGGGGCGACAGCTACGGCTATTCCTTGAACCCCGTTTCGAA</w:t>
      </w:r>
    </w:p>
    <w:p w14:paraId="0D0F41B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TTGAGCAAGACGGCTTGGTGGTTCGTGAGAGCCTGACCAAACTGCTCTCAGAAACG</w:t>
      </w:r>
    </w:p>
    <w:p w14:paraId="1D58DFB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ATGACGGATAGCGGCGACAACATCAAGGCGCTCAAAGCCAGCCTGCTGCGCATGTCG</w:t>
      </w:r>
    </w:p>
    <w:p w14:paraId="758B98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CGTCACCATC</w:t>
      </w:r>
      <w:r w:rsidRPr="00831E1D">
        <w:rPr>
          <w:rFonts w:ascii="宋体" w:eastAsia="宋体" w:hAnsi="宋体" w:cs="宋体" w:hint="eastAsia"/>
        </w:rPr>
        <w:t>CTTGTGACGAAGGGACGGCGGCAAGCCGCGTTCCACCTGATGAGTCAT</w:t>
      </w:r>
    </w:p>
    <w:p w14:paraId="076CB7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TTTGACGAGACGGACGGCAGGCTATGGGTTGCCCTGAATCCGCGTATTGCCGAAGCG</w:t>
      </w:r>
    </w:p>
    <w:p w14:paraId="70C8B28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CTGGGGCATCGTCCATATGCCCGTATCGACATGGCGGAAGTGCGGGTGCTACAGACT</w:t>
      </w:r>
    </w:p>
    <w:p w14:paraId="5E7660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CGGCACGGCTGATGCACCAACGGCTATGCGGCTGGATCGACCCCGGCAAATCCGGG</w:t>
      </w:r>
    </w:p>
    <w:p w14:paraId="7E6C7E4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CGTGGAACTGGACACGCT</w:t>
      </w:r>
      <w:r w:rsidRPr="00831E1D">
        <w:rPr>
          <w:rFonts w:ascii="宋体" w:eastAsia="宋体" w:hAnsi="宋体" w:cs="宋体" w:hint="eastAsia"/>
        </w:rPr>
        <w:t>TTGCGGCTATGTCTGGCCAGATGAAGCCAATGCCGAAGCT</w:t>
      </w:r>
    </w:p>
    <w:p w14:paraId="233624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AACGCCGTCAGACTGCCCGGAAGGCACTGGCCGAACTTGCCGCCGTGGGTTGG</w:t>
      </w:r>
    </w:p>
    <w:p w14:paraId="6F118C5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GTGAACGAATACGCCAAGGGAAAATGGGAGATCAAGAGGCCTGGCCCCACGGCAACT</w:t>
      </w:r>
    </w:p>
    <w:p w14:paraId="0F41D75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CCCGTTTACCGTCGTAACGTTCCCTTGTTACCGTCGTAA</w:t>
      </w:r>
    </w:p>
    <w:p w14:paraId="6BEF40F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4_CP047975</w:t>
      </w:r>
    </w:p>
    <w:p w14:paraId="549CBA3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AACATAGTATATAAAGATAATAAT</w:t>
      </w:r>
      <w:r w:rsidRPr="00831E1D">
        <w:rPr>
          <w:rFonts w:ascii="宋体" w:eastAsia="宋体" w:hAnsi="宋体" w:cs="宋体" w:hint="eastAsia"/>
        </w:rPr>
        <w:t>TTGGTTGAAGCATCGTATTCACTAAATCTA</w:t>
      </w:r>
    </w:p>
    <w:p w14:paraId="1BA1CD7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GAGCAAAGGCTAATATTAATTGCGATCATTGCTGCTCGAGAAATTGAGAAAGAACTT</w:t>
      </w:r>
    </w:p>
    <w:p w14:paraId="295337A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TCTGATACTATACTTACGATTCATGCTTCTGAATACATGAAACAGTTTAATTTAGGA</w:t>
      </w:r>
    </w:p>
    <w:p w14:paraId="7889CB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CAAGCATCTTATGAAGCGTTACAATCTGCATGTGATAATCTTTTTGAACGGCATTTG</w:t>
      </w:r>
    </w:p>
    <w:p w14:paraId="5945F1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TATAAAGCAGTAGATCCTATAACTGGAAAAATAGG</w:t>
      </w:r>
      <w:r w:rsidRPr="00831E1D">
        <w:rPr>
          <w:rFonts w:ascii="宋体" w:eastAsia="宋体" w:hAnsi="宋体" w:cs="宋体" w:hint="eastAsia"/>
        </w:rPr>
        <w:t>AATATACAAAAGTAGGTGGGTT</w:t>
      </w:r>
    </w:p>
    <w:p w14:paraId="6B5CB9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AAAGTTGGTTATGTTAAGGAAGAGGGATGCGTCCAACTAATTTTTGCACCAGATATT</w:t>
      </w:r>
    </w:p>
    <w:p w14:paraId="5F3C94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CCCTTATTTGTAAAACTTGAAGAAAAGTTCACAAGATATGAACTTAAACAAATCTCA</w:t>
      </w:r>
    </w:p>
    <w:p w14:paraId="3211970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CTTACAAGCATTTATGCTATTCGCCTGTATGAGTTACTCATACGTTGGAGATCAACT</w:t>
      </w:r>
    </w:p>
    <w:p w14:paraId="67DCA2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AAGTTATATATTTCTATAGATGAGCTTAGATCAAAACTCGGAT</w:t>
      </w:r>
      <w:r w:rsidRPr="00831E1D">
        <w:rPr>
          <w:rFonts w:ascii="宋体" w:eastAsia="宋体" w:hAnsi="宋体" w:cs="宋体" w:hint="eastAsia"/>
        </w:rPr>
        <w:t>TGATAGAAGATGAA</w:t>
      </w:r>
    </w:p>
    <w:p w14:paraId="16433A6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AAAAGATGGGAGACTTTAAAAAAAGGGTTCTTACCGTAGCTTTAAATCAAATTAAC</w:t>
      </w:r>
    </w:p>
    <w:p w14:paraId="2C253AE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TACGGATATTACTGTTTCTTATATACAAAAAAAGGAGGGAAGAAATATTTCAGAA</w:t>
      </w:r>
    </w:p>
    <w:p w14:paraId="2B5222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CATTTCATGTTTGAAGAAAAAGAACAAAATAAAACGAGTACAAGTGCTCCTTAGAGC</w:t>
      </w:r>
    </w:p>
    <w:p w14:paraId="0906A1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CTTATAAATTGACAGCTAAGCAATGTATATTCTTTGCTAAAAAGCTATGTG</w:t>
      </w:r>
      <w:r w:rsidRPr="00831E1D">
        <w:rPr>
          <w:rFonts w:ascii="宋体" w:eastAsia="宋体" w:hAnsi="宋体" w:cs="宋体" w:hint="eastAsia"/>
        </w:rPr>
        <w:t>ATATTA</w:t>
      </w:r>
    </w:p>
    <w:p w14:paraId="5E67C12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ACTATCCAAAATTTGGTAATGATTTCGCACATCGTGGAGAGACTCTAGAAGACTTTC</w:t>
      </w:r>
    </w:p>
    <w:p w14:paraId="4D699A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AAAGGATATCAAGTGATCTTCTTGATAGCGATAATGTTAGAAAGTATTTTTCTTATT</w:t>
      </w:r>
    </w:p>
    <w:p w14:paraId="67470C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TTAGAAGTTGGTTATGCTCCTAAATACAAGAAGTAA</w:t>
      </w:r>
    </w:p>
    <w:p w14:paraId="2BC41E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5_CP050420</w:t>
      </w:r>
    </w:p>
    <w:p w14:paraId="1DDC57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GAATGGATTAGTAGTGAAAGATAATGCCTTGATGAATGCTAGTTATAATTTAGAA</w:t>
      </w:r>
    </w:p>
    <w:p w14:paraId="290D537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CA</w:t>
      </w:r>
      <w:r w:rsidRPr="00831E1D">
        <w:rPr>
          <w:rFonts w:ascii="宋体" w:eastAsia="宋体" w:hAnsi="宋体" w:cs="宋体" w:hint="eastAsia"/>
        </w:rPr>
        <w:t>GAGCAACGTCTAATACTTTTAGCAATTATCAATGCACGTGAAACACAGCAAGGA</w:t>
      </w:r>
    </w:p>
    <w:p w14:paraId="7F474B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CGTCAGATAGCAAGTTAGAGATACATGCTAATGACTATGCCAATCAGTTTAATGTG</w:t>
      </w:r>
    </w:p>
    <w:p w14:paraId="6D15323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AGGAAACCGCTTATGAAGCATTAAAAAATGCGGTTAATAATTTGTTTGAACGCCAG</w:t>
      </w:r>
    </w:p>
    <w:p w14:paraId="613536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TCCTTCAAAGAAACTACAAAAAAAGGGGTTGGTGTAGTCCGATCTCGTTGGGTAAGT</w:t>
      </w:r>
    </w:p>
    <w:p w14:paraId="5168C1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ATCAAATATAT</w:t>
      </w:r>
      <w:r w:rsidRPr="00831E1D">
        <w:rPr>
          <w:rFonts w:ascii="宋体" w:eastAsia="宋体" w:hAnsi="宋体" w:cs="宋体" w:hint="eastAsia"/>
        </w:rPr>
        <w:t>TGATGATTCAGGTCTATTAGAAATCACTTTTGCCCCTGATGTTGTT</w:t>
      </w:r>
    </w:p>
    <w:p w14:paraId="3AD1983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TTAATCACAAGGCTTGAACAACATTTCACTAGCTACCAGTTAAAACAGGTTTCACAG</w:t>
      </w:r>
    </w:p>
    <w:p w14:paraId="15C853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CCAGTAAATACGCTATCCGCTTGTATGAAGTTTTAATCGCATGGCGTGAAGTTGGC</w:t>
      </w:r>
    </w:p>
    <w:p w14:paraId="413C70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TGCCTAAGATTGATCTCGCCGAATTTAGAGAAAGGCTAGGTATTGCAGCTAATGAA</w:t>
      </w:r>
    </w:p>
    <w:p w14:paraId="46ABF6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AAGCAATGAATCACTTCA</w:t>
      </w:r>
      <w:r w:rsidRPr="00831E1D">
        <w:rPr>
          <w:rFonts w:ascii="宋体" w:eastAsia="宋体" w:hAnsi="宋体" w:cs="宋体" w:hint="eastAsia"/>
        </w:rPr>
        <w:t>AAAGCCGTGTACTAGAACCATCTATCAAACAAATTAAC</w:t>
      </w:r>
    </w:p>
    <w:p w14:paraId="4E27503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ATACGGACATTACAGTAAGTTATGATCAACATAAAACTGGACGTACTATTACTGGC</w:t>
      </w:r>
    </w:p>
    <w:p w14:paraId="553C33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TTTCCTTCAAATTTAAGCAAAAGAATCCTCTAAAAATTACTAAGCAAACAGAGATAAAA</w:t>
      </w:r>
    </w:p>
    <w:p w14:paraId="01815B5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GACCCTAATACCCCTGACTTTTTCATTGAGATGACAGATGCTCAAAGATATTTATTT</w:t>
      </w:r>
    </w:p>
    <w:p w14:paraId="5A99EBD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CAAAAGCTATCTGTACTACCTGAAGTT</w:t>
      </w:r>
      <w:r w:rsidRPr="00831E1D">
        <w:rPr>
          <w:rFonts w:ascii="宋体" w:eastAsia="宋体" w:hAnsi="宋体" w:cs="宋体" w:hint="eastAsia"/>
        </w:rPr>
        <w:t>GGGAGCGAATATGCAAAGATTGGGGAATCA</w:t>
      </w:r>
    </w:p>
    <w:p w14:paraId="5DF9DC7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GAAGACTTTGTTAAACGTCTTGCAGATATGCTTTTAGAACCAAAAAAAATCAAAATG</w:t>
      </w:r>
    </w:p>
    <w:p w14:paraId="558BB77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ATCCATTGCTGGAACAGCTCGGTTTTAATTCTAAAAAACAACAACCGATACAAAAA</w:t>
      </w:r>
    </w:p>
    <w:p w14:paraId="6C0A42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GTCGATGAACCTAAGTTTTTAGATTTATCTGATATGCAGATCAATCGAATTTCTTAT</w:t>
      </w:r>
    </w:p>
    <w:p w14:paraId="609A5C9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ATGTCCAGGCATAAAAAATTTGCTCACTTGAAACA</w:t>
      </w:r>
      <w:r w:rsidRPr="00831E1D">
        <w:rPr>
          <w:rFonts w:ascii="宋体" w:eastAsia="宋体" w:hAnsi="宋体" w:cs="宋体" w:hint="eastAsia"/>
        </w:rPr>
        <w:t>AGAAGACGAATCGCCTGATGAC</w:t>
      </w:r>
    </w:p>
    <w:p w14:paraId="1CDE0F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TGCAAAAACTTCGCATCATGTTAAAAGACCCAAAACAGCAAATTCAATTTTATGAC</w:t>
      </w:r>
    </w:p>
    <w:p w14:paraId="0E10FF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CTAAAAGCTAATCCTTAA</w:t>
      </w:r>
    </w:p>
    <w:p w14:paraId="3D1CCA3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6_CM016516</w:t>
      </w:r>
    </w:p>
    <w:p w14:paraId="1486478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ATCAAGCACTTATAACACAAGACAGTTCAGTTATTAAACAGGCGAATAAGCTTATT</w:t>
      </w:r>
    </w:p>
    <w:p w14:paraId="7E7375B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CTGTTTATAGGATGGATGCAAATGAGCAAAAAATTATCTTGCTTGCTGCGAAATTC</w:t>
      </w:r>
    </w:p>
    <w:p w14:paraId="2E78B02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ATG</w:t>
      </w:r>
      <w:r w:rsidRPr="00831E1D">
        <w:rPr>
          <w:rFonts w:ascii="宋体" w:eastAsia="宋体" w:hAnsi="宋体" w:cs="宋体" w:hint="eastAsia"/>
        </w:rPr>
        <w:t>ACATGGAAAAGAAAAAAGAAGAATTTACGACAAATACTGAAATTGTTATTACG</w:t>
      </w:r>
    </w:p>
    <w:p w14:paraId="670974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GCAGAATACGCCAATGAATATGGCATTACTCGTCAGACTGCTTTTGAAGTTATAAGT</w:t>
      </w:r>
    </w:p>
    <w:p w14:paraId="70D280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CAAAAAACACGCTTTATGAACGTTCTTTTGAGTATGATTATAAAAACCCTGAAACG</w:t>
      </w:r>
    </w:p>
    <w:p w14:paraId="569069F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GAAGTAAAACCGATGAGTAGCCGTTGGATTCATTCTAAAGGCGAAATGAAAGCAAAG</w:t>
      </w:r>
    </w:p>
    <w:p w14:paraId="7D3E86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GAAATTAGTATG</w:t>
      </w:r>
      <w:r w:rsidRPr="00831E1D">
        <w:rPr>
          <w:rFonts w:ascii="宋体" w:eastAsia="宋体" w:hAnsi="宋体" w:cs="宋体" w:hint="eastAsia"/>
        </w:rPr>
        <w:t>TTCTTTGCACCTGCTGTTATTCCACTTATCTACCTAGTGCAACAA</w:t>
      </w:r>
    </w:p>
    <w:p w14:paraId="62BE48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TTTACGCTATTAGATATTAAAGAAATTGGCCGACTAAAAAGTAAATATGCTATCCGG</w:t>
      </w:r>
    </w:p>
    <w:p w14:paraId="38FD2ED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TATCAGATCCTCATGAAATGGCGAAATGCTGATTTTCAACCGAAGTTTGAATATCAA</w:t>
      </w:r>
    </w:p>
    <w:p w14:paraId="63FB5DB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CTTCGGGCCAAGTTGGGTGTTGAAGATGGCGATTACACACTTATGGCTGATTTTAAA</w:t>
      </w:r>
    </w:p>
    <w:p w14:paraId="3D477E1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GGTGTAATTAACGTTGCTGT</w:t>
      </w:r>
      <w:r w:rsidRPr="00831E1D">
        <w:rPr>
          <w:rFonts w:ascii="宋体" w:eastAsia="宋体" w:hAnsi="宋体" w:cs="宋体" w:hint="eastAsia"/>
        </w:rPr>
        <w:t>CAAGCAAATAAATCAGGGTACTGGCTTTGTTGGGTTA</w:t>
      </w:r>
    </w:p>
    <w:p w14:paraId="7ABC0F5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ATTCAACCGTAAAAAAAGGTAATACAATTACCCATTTCACCTTCTCTTATGACAAA</w:t>
      </w:r>
    </w:p>
    <w:p w14:paraId="1BA478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CAATAAAACAATTAATGTCACTCCAATTAACTCTCAAAGCGCAACTAGGCCTAAA</w:t>
      </w:r>
    </w:p>
    <w:p w14:paraId="0FB5A3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CTAAAAAGGCAAATCAGCAGCTTACAGAGCAAAAAGCCCCAAATAGCGCAAATGAG</w:t>
      </w:r>
    </w:p>
    <w:p w14:paraId="466019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ATTTAGGCGATGATTTTAGCTTAACTC</w:t>
      </w:r>
      <w:r w:rsidRPr="00831E1D">
        <w:rPr>
          <w:rFonts w:ascii="宋体" w:eastAsia="宋体" w:hAnsi="宋体" w:cs="宋体" w:hint="eastAsia"/>
        </w:rPr>
        <w:t>CACCAGAGCCTAAGGCGCTTAAAAAAGTG</w:t>
      </w:r>
    </w:p>
    <w:p w14:paraId="6FCE0D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CGCCACTTTGAAGGAGGCATGACCGAACCACAGGCTTACATGTTCGCTGGAAAAATC</w:t>
      </w:r>
    </w:p>
    <w:p w14:paraId="4EE9DBB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ATAAAATTAAGGAAGGGGATACACGCTTCATGTATCTTTCAAAATTGGCTCAAGAG</w:t>
      </w:r>
    </w:p>
    <w:p w14:paraId="7C9FF0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GAGCTTGATTCTAGTTTTTCAAAAAGGATTGCAGAGGACTTTTTAATTGGGAATTTA</w:t>
      </w:r>
    </w:p>
    <w:p w14:paraId="1EE7931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CATATCAAGAGGCTTTAGGTTATCTTGGATACAAG</w:t>
      </w:r>
      <w:r w:rsidRPr="00831E1D">
        <w:rPr>
          <w:rFonts w:ascii="宋体" w:eastAsia="宋体" w:hAnsi="宋体" w:cs="宋体" w:hint="eastAsia"/>
        </w:rPr>
        <w:t>CATCACAAGTAA</w:t>
      </w:r>
    </w:p>
    <w:p w14:paraId="3502C6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7_CP039030</w:t>
      </w:r>
    </w:p>
    <w:p w14:paraId="468CB53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GAATGACTTAGTCGTAAAAGATAATGCTTTAATTAATGCCAGCTATAATCTCGAA</w:t>
      </w:r>
    </w:p>
    <w:p w14:paraId="1F10B4B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CAGAACAACGACTGATCCTATTATCAATTATAAGAGCAAGAGAAACAGGCCAAGGA</w:t>
      </w:r>
    </w:p>
    <w:p w14:paraId="5EF140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TCATCAGACAGTAAGTTAGAAATCCATGCTTCTGATTATGCTTCTCGCTTTGATGTG</w:t>
      </w:r>
    </w:p>
    <w:p w14:paraId="683C747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AAAGAAGCTGCTTATAATGCACTCAAAAATGCGGTTA</w:t>
      </w:r>
      <w:r w:rsidRPr="00831E1D">
        <w:rPr>
          <w:rFonts w:ascii="宋体" w:eastAsia="宋体" w:hAnsi="宋体" w:cs="宋体" w:hint="eastAsia"/>
        </w:rPr>
        <w:t>ATAATCTTTTTGAAAGGAAG</w:t>
      </w:r>
    </w:p>
    <w:p w14:paraId="724C85F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TCTTTCAAGGAGATCCATAAAGATACAAACAAAGAAATTGTAGTCAAATCACGTTGG</w:t>
      </w:r>
    </w:p>
    <w:p w14:paraId="7CBC50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GTAGAATTGCATATGTTGATGACCTTGCTATATTAGAGGTCACATTTGCACCTGAT</w:t>
      </w:r>
    </w:p>
    <w:p w14:paraId="5F60EE9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TTCCTCTTATTACAAGATTGGAAAAGCACTTTACAAGTTATCAACTCAAACAAGTT</w:t>
      </w:r>
    </w:p>
    <w:p w14:paraId="24ADEA4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CAACTCACTAGTAAGTATGCTATTCGCTTATATGAGTTTCTAATT</w:t>
      </w:r>
      <w:r w:rsidRPr="00831E1D">
        <w:rPr>
          <w:rFonts w:ascii="宋体" w:eastAsia="宋体" w:hAnsi="宋体" w:cs="宋体" w:hint="eastAsia"/>
        </w:rPr>
        <w:t>GCTTGGAGAAGT</w:t>
      </w:r>
    </w:p>
    <w:p w14:paraId="3F0079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GGAAAAACGCCAATCATTTCTTTATCTGAATTCAGGGAAAAATTAGGACTTGATATT</w:t>
      </w:r>
    </w:p>
    <w:p w14:paraId="104060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TATCAAAAAATGATTAATTTTAAAAACCGAGTCTTAGAACCAGCAATAAAACAA</w:t>
      </w:r>
    </w:p>
    <w:p w14:paraId="10B10D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ATGAATTGACAGATATATACGTGAAATATGAGCAGTACAAAACTGGAAGATCCATT</w:t>
      </w:r>
    </w:p>
    <w:p w14:paraId="7365144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GGCTTATCATTCACTTTTAAGCAAAAGAAAGCTGAATCTTTATCACAAAAAAA</w:t>
      </w:r>
      <w:r w:rsidRPr="00831E1D">
        <w:rPr>
          <w:rFonts w:ascii="宋体" w:eastAsia="宋体" w:hAnsi="宋体" w:cs="宋体" w:hint="eastAsia"/>
        </w:rPr>
        <w:t>AGAT</w:t>
      </w:r>
    </w:p>
    <w:p w14:paraId="07C807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AATACATTAGATTTATTCACAAAAATGACTGATGCTCAGCGCCATATGTTTGCTAGT</w:t>
      </w:r>
    </w:p>
    <w:p w14:paraId="1FE19C5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TTTCACAGTTACCTGAAATGAGTAAGTATTCTCAAGGTACAGAAAGTTATCAGCAA</w:t>
      </w:r>
    </w:p>
    <w:p w14:paraId="2D37C29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TTTCTGTACGTATTGCAGAGATGCTGCAAGATCCTGAGCAAATTAAAGAACTATACCCG</w:t>
      </w:r>
    </w:p>
    <w:p w14:paraId="4F3221C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CTTAAAAAAAGTGGGATACATACCATCCAACAACAAGGACACCGTAAATGGCTAA</w:t>
      </w:r>
    </w:p>
    <w:p w14:paraId="5145DAB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8</w:t>
      </w:r>
      <w:r w:rsidRPr="00831E1D">
        <w:rPr>
          <w:rFonts w:ascii="宋体" w:eastAsia="宋体" w:hAnsi="宋体" w:cs="宋体" w:hint="eastAsia"/>
        </w:rPr>
        <w:t>_CP012007</w:t>
      </w:r>
    </w:p>
    <w:p w14:paraId="7FE4135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AACTGTCAGTTTCAGAGTTAGCTAAGCTTTATGGATATTCAAGACAAGCCATA</w:t>
      </w:r>
    </w:p>
    <w:p w14:paraId="6BC5E1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CACATATAAACAAAGGAAATTTATCTAAAGGATCTGATGGATTAATTGACTTTTCA</w:t>
      </w:r>
    </w:p>
    <w:p w14:paraId="2173FA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CCCTAAGAGTTTTTGGGGAACCACAAAAAAAAGAGGATACAGTCAATCAAAGTCAA</w:t>
      </w:r>
    </w:p>
    <w:p w14:paraId="796913B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ATTAACAGTCAAAACTTGACAGAAGTTGACTTACTAAAACGTCAAGTTGACATACT</w:t>
      </w:r>
      <w:r w:rsidRPr="00831E1D">
        <w:rPr>
          <w:rFonts w:ascii="宋体" w:eastAsia="宋体" w:hAnsi="宋体" w:cs="宋体" w:hint="eastAsia"/>
        </w:rPr>
        <w:t>G</w:t>
      </w:r>
    </w:p>
    <w:p w14:paraId="4F252D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CAATTAAATCAGGCAATACAGAGAGAAAATCAATCTTTAGAACGTGAATCGTTT</w:t>
      </w:r>
    </w:p>
    <w:p w14:paraId="605E4D7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AAGAACAGATTGAAGCTATGCAGCGCTTACTAGAAGCACCAAAAGCCAATATGACT</w:t>
      </w:r>
    </w:p>
    <w:p w14:paraId="1CCF56B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CTTTACCGATCAGAGCTTTAAACAGGATATAGCAACGGATCCTCGGTCGGAACTAGCA</w:t>
      </w:r>
    </w:p>
    <w:p w14:paraId="593EFEC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GAACTATGACGAATTGACTACTCCTCAGCAAGACAATAAGCGTATTCCTATCCCGGAG</w:t>
      </w:r>
    </w:p>
    <w:p w14:paraId="60BFFC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GT</w:t>
      </w:r>
      <w:r w:rsidRPr="00831E1D">
        <w:rPr>
          <w:rFonts w:ascii="宋体" w:eastAsia="宋体" w:hAnsi="宋体" w:cs="宋体" w:hint="eastAsia"/>
        </w:rPr>
        <w:t>TGAACCAGAACAGAAGAAGAGAGGCTTCCTAAGCCGCTTTTTCCTTCCATATGGT</w:t>
      </w:r>
    </w:p>
    <w:p w14:paraId="4038DC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G</w:t>
      </w:r>
    </w:p>
    <w:p w14:paraId="6073CC8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39_CP034097</w:t>
      </w:r>
    </w:p>
    <w:p w14:paraId="5579FC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CCTACCAGTGAATTAATAGTAAAAGATAACGCTTTAATTAATGCGAGCTACAATTTG</w:t>
      </w:r>
    </w:p>
    <w:p w14:paraId="43DBBA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CCGTAGAACAACGGTTAATTTTACTGGCTATTTTACAGGCAAGAGAAACAAGAACA</w:t>
      </w:r>
    </w:p>
    <w:p w14:paraId="5F7D10A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GATTGATGCCAACACTAGGCTACGGATCCATGCCAGTGATTATATGAGCAGA</w:t>
      </w:r>
      <w:r w:rsidRPr="00831E1D">
        <w:rPr>
          <w:rFonts w:ascii="宋体" w:eastAsia="宋体" w:hAnsi="宋体" w:cs="宋体" w:hint="eastAsia"/>
        </w:rPr>
        <w:t>TTTAAT</w:t>
      </w:r>
    </w:p>
    <w:p w14:paraId="5BF4127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ACAAACATGCCGCCTACAAAGCTCTAAAAACAGCAGTTACTAACCTTTTTGGTAGA</w:t>
      </w:r>
    </w:p>
    <w:p w14:paraId="3D75EDA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TTTAGCTATCAAACAATTGATGAAAAAACAGGAAAATCAAAGAAAGTAATTTCTCGA</w:t>
      </w:r>
    </w:p>
    <w:p w14:paraId="702AC18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GGTTCAAAATATTTCTTATATTGATGATGCTGCAACCTTAGAGGTTACTTTTACAATG</w:t>
      </w:r>
    </w:p>
    <w:p w14:paraId="334F82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TAGTACCTTTAATTACACGTTTAGAAAAACAATTTACAAGTTATCAGTTAAAACAA</w:t>
      </w:r>
    </w:p>
    <w:p w14:paraId="0C4E71B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CCCAATTAACAGGAAAATATGCCATTCGACTCTATGAGTTGCTTATAGCATGGCGT</w:t>
      </w:r>
    </w:p>
    <w:p w14:paraId="386C838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TGGTAAGACTCCTATATTTGAAGTTTCTGACTTTCGTTCAAAGCTTGGCTTAACT</w:t>
      </w:r>
    </w:p>
    <w:p w14:paraId="35FF491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GATGACTACCCAAGACTAGATACATTTAAACGACGTGTACTTGAATCAGCAGTTAAA</w:t>
      </w:r>
    </w:p>
    <w:p w14:paraId="1DA37F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ATAAATGAACATACAGATATCATTGTTAAAGTTGAACAACATAAAGAAGGTCGCTCT</w:t>
      </w:r>
    </w:p>
    <w:p w14:paraId="245D29E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TCTGG</w:t>
      </w:r>
      <w:r w:rsidRPr="00831E1D">
        <w:rPr>
          <w:rFonts w:ascii="宋体" w:eastAsia="宋体" w:hAnsi="宋体" w:cs="宋体" w:hint="eastAsia"/>
        </w:rPr>
        <w:t>GTTCTCTTTTAGCTTCAAACAAAAACGAAATCCGAACAAAGCAATAGAACTT</w:t>
      </w:r>
    </w:p>
    <w:p w14:paraId="251E706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AAGATCCCAATACATTAGATATCTTTTCCAGAATAACAGATGCTCAACGCCACCTA</w:t>
      </w:r>
    </w:p>
    <w:p w14:paraId="1BCB945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CTAATAAGCTTTCAAAATTACCTGAAATGGCGAAATACTCTCAGGGCACTGAAAGC</w:t>
      </w:r>
    </w:p>
    <w:p w14:paraId="6C075EF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AACAGTTTGCAATAAGAATTGCTGAAATGCTTCAAGATCCTGCTAAGTTTCAAGAA</w:t>
      </w:r>
    </w:p>
    <w:p w14:paraId="71D235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CATCCTTATCTTG</w:t>
      </w:r>
      <w:r w:rsidRPr="00831E1D">
        <w:rPr>
          <w:rFonts w:ascii="宋体" w:eastAsia="宋体" w:hAnsi="宋体" w:cs="宋体" w:hint="eastAsia"/>
        </w:rPr>
        <w:t>AAAAAGTTGGCTATCGTTAA</w:t>
      </w:r>
    </w:p>
    <w:p w14:paraId="28562D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0_CP034094</w:t>
      </w:r>
    </w:p>
    <w:p w14:paraId="0D23B15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GATCTAATAGTTAAAGATAATGCTTTAATCAGTGCTAGTTATAATTTGGATGTC</w:t>
      </w:r>
    </w:p>
    <w:p w14:paraId="2D5779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GAGCAGAGAATTATTTTACTTTCGATTATTAAAGCTCGGGAAACTGGCACAGGAATA</w:t>
      </w:r>
    </w:p>
    <w:p w14:paraId="0FD1798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CCAATACATCTTTAGAAATTCATGCAAGTGATTATGTAAAGCATTTCAAAGTAGAA</w:t>
      </w:r>
    </w:p>
    <w:p w14:paraId="722F643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CAAACAGCTTATGAAGCCTTAAAAACAGC</w:t>
      </w:r>
      <w:r w:rsidRPr="00831E1D">
        <w:rPr>
          <w:rFonts w:ascii="宋体" w:eastAsia="宋体" w:hAnsi="宋体" w:cs="宋体" w:hint="eastAsia"/>
        </w:rPr>
        <w:t>TGTAAATAATTTATTCAATAGACAGTTT</w:t>
      </w:r>
    </w:p>
    <w:p w14:paraId="1F2472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TATACGCAACCATTTCAGAATACAGAAAGAGTGGAATATGTAAAATCTAGATGGGTT</w:t>
      </w:r>
    </w:p>
    <w:p w14:paraId="54519D2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CGAATATCGTATGTTGATGAGTCTGCGATATTAAATATTACATTTGCTCCAGACATT</w:t>
      </w:r>
    </w:p>
    <w:p w14:paraId="5A062C9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CCTTTGATAACTAAATTAGAAAAGCATTTTACAAGTTATCAATTAAAACGTGTTGCA</w:t>
      </w:r>
    </w:p>
    <w:p w14:paraId="39E8A3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CTTACTAGCAAGTATGCGATACGCTTATATGAATTAC</w:t>
      </w:r>
      <w:r w:rsidRPr="00831E1D">
        <w:rPr>
          <w:rFonts w:ascii="宋体" w:eastAsia="宋体" w:hAnsi="宋体" w:cs="宋体" w:hint="eastAsia"/>
        </w:rPr>
        <w:t>TGATCCAATGGCGTGAAGTT</w:t>
      </w:r>
    </w:p>
    <w:p w14:paraId="2CCB894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AAGACTCCAATATTAGAGATTAATGATTTTCGCTTTAAATTAGGTATCGAAAAGCAT</w:t>
      </w:r>
    </w:p>
    <w:p w14:paraId="175EE12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ATAAACAGATGGGGCATTTCAAGAGTAGAGTACTTGATCCTGCTATACAGCAGATT</w:t>
      </w:r>
    </w:p>
    <w:p w14:paraId="2DF180D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GTTCACAGATATTAAAACTGAATATGTGCAGCATAAGTCTGGTCGAGTAATAACT</w:t>
      </w:r>
    </w:p>
    <w:p w14:paraId="24E9B8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TTCGAATTTAAATTTGCCTTAAAAGATTCTTCCTCTGGAGAAGAA</w:t>
      </w:r>
      <w:r w:rsidRPr="00831E1D">
        <w:rPr>
          <w:rFonts w:ascii="宋体" w:eastAsia="宋体" w:hAnsi="宋体" w:cs="宋体" w:hint="eastAsia"/>
        </w:rPr>
        <w:t>AAGACGAACAAT</w:t>
      </w:r>
    </w:p>
    <w:p w14:paraId="356005D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TATTCTCAATAAGGAAGTGGTAAGTATGTCTGATCGACAGATTTCACTTTTTGCA</w:t>
      </w:r>
    </w:p>
    <w:p w14:paraId="3FCC0BC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ATAAGCTAGCTTATGATGAGGAATTTGCTAGTCGTATAGCAGAAATAGGGGAAAGTTAT</w:t>
      </w:r>
    </w:p>
    <w:p w14:paraId="11EBA30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ATCTAGAAAAGAGGTTAGTAAAAATGCTAACTAAAAAAGAAAATTTGGTTAAATGG</w:t>
      </w:r>
    </w:p>
    <w:p w14:paraId="17D970E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AGGATCTTCAGCGTATAGGTTTCAAAGCTAATTAG</w:t>
      </w:r>
    </w:p>
    <w:p w14:paraId="0BCCF3F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1_CP051870</w:t>
      </w:r>
    </w:p>
    <w:p w14:paraId="50B8C88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CAGAAAATTATTGGCTCACAAGGCTTAGAGGACTATACACAATCTAATACAAGGGCA</w:t>
      </w:r>
    </w:p>
    <w:p w14:paraId="5BF12B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GACCGATTTAGTTGTGACCCGCAATGATTTTCCTACTGCCAGATATAGCATTGAT</w:t>
      </w:r>
    </w:p>
    <w:p w14:paraId="4E28164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ATCTTGAGAAGCTTATGTACTGTGCAATGATCATCGTGAGAAAGAATGAGCTTAAA</w:t>
      </w:r>
    </w:p>
    <w:p w14:paraId="72EB7E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AGACCTCAATTACTCATGACGACTTCATTTATGTGAGCAGCGAAAACTTTGGAGAA</w:t>
      </w:r>
    </w:p>
    <w:p w14:paraId="4F51A34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ACCT</w:t>
      </w:r>
      <w:r w:rsidRPr="00831E1D">
        <w:rPr>
          <w:rFonts w:ascii="宋体" w:eastAsia="宋体" w:hAnsi="宋体" w:cs="宋体" w:hint="eastAsia"/>
        </w:rPr>
        <w:t>CCCCAATGGCTAGAAAGGAAGTGCTTACTGCAACAGATAAACGTGAAATTCAG</w:t>
      </w:r>
    </w:p>
    <w:p w14:paraId="09F0DF8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GCTGAAACTGCTTTAAAACGTATTTATACAAAATTTGATAACCCAACTATGTTG</w:t>
      </w:r>
    </w:p>
    <w:p w14:paraId="78BC6C5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AAGATGGGGAATCTGACGAACCTGCTAAAGTTCCGATGATGACTTATTGCCATTAT</w:t>
      </w:r>
    </w:p>
    <w:p w14:paraId="6F94990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AAAGCAACTAAATGTATTAAGGTTAGATTCGCAAAAGAATTTTTTGAGTATTTCTAT</w:t>
      </w:r>
    </w:p>
    <w:p w14:paraId="32BF522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TAGTTAAGAAA</w:t>
      </w:r>
      <w:r w:rsidRPr="00831E1D">
        <w:rPr>
          <w:rFonts w:ascii="宋体" w:eastAsia="宋体" w:hAnsi="宋体" w:cs="宋体" w:hint="eastAsia"/>
        </w:rPr>
        <w:t>GTAGATGAAAAAACTAAGTCATTTAGTAGCCATGAACTGAAGCAT</w:t>
      </w:r>
    </w:p>
    <w:p w14:paraId="70C0377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TCTTATTTAATTCGAGCTATTCCCTTCGTTTGTATCGGATCTTAATGAGCTATATG</w:t>
      </w:r>
    </w:p>
    <w:p w14:paraId="191D26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GCGTACATCAGAGGTCACTATTGATCTGGAAGAATTAAGATGGATGCTTGAATGTGAG</w:t>
      </w:r>
    </w:p>
    <w:p w14:paraId="0E674E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AATATAAAGAGTTGGCCAATTTTAAAAACCGTGTTTTGAATGTGGCTCAGGATGAA</w:t>
      </w:r>
    </w:p>
    <w:p w14:paraId="2C4A12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ACGAACTTAGCAATATTAA</w:t>
      </w:r>
      <w:r w:rsidRPr="00831E1D">
        <w:rPr>
          <w:rFonts w:ascii="宋体" w:eastAsia="宋体" w:hAnsi="宋体" w:cs="宋体" w:hint="eastAsia"/>
        </w:rPr>
        <w:t>TGTCAGTTTTGAGAACGTAAAAAACGGAAAGGAAGTA</w:t>
      </w:r>
    </w:p>
    <w:p w14:paraId="30C63F8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CTATTAAGTTTATTTTTAGCATGAAAACTGAATATAAAGAGCAAGGACACATCAAA</w:t>
      </w:r>
    </w:p>
    <w:p w14:paraId="408122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TAGATAAAATGAAAAAGGGCTATCTGGCTGCTGCAATTCCATTTAGTGATGATGGA</w:t>
      </w:r>
    </w:p>
    <w:p w14:paraId="351FC6E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CACTTTAAAGCACCTGATCGTATTAAGCATTTCAAACCACCAGTAAAGGTATCTCCA</w:t>
      </w:r>
    </w:p>
    <w:p w14:paraId="1F1E052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AAATCAGCACCTTAGTAAATTGCAAAG</w:t>
      </w:r>
      <w:r w:rsidRPr="00831E1D">
        <w:rPr>
          <w:rFonts w:ascii="宋体" w:eastAsia="宋体" w:hAnsi="宋体" w:cs="宋体" w:hint="eastAsia"/>
        </w:rPr>
        <w:t>AATTTTTAAATGATTACGGATATTTCTTA</w:t>
      </w:r>
    </w:p>
    <w:p w14:paraId="5DB95BD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AATCTAGACGAGGATACTTCTAAGGTAATCATGAGAACTCTATTAACTGAAAAGTTA</w:t>
      </w:r>
    </w:p>
    <w:p w14:paraId="2B057F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AGCTTAATGCTCATAAGCCGATAGATATGGATTATTACTTCTGGTTACAGGCAAAA</w:t>
      </w:r>
    </w:p>
    <w:p w14:paraId="0CEAF3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GGGATTATCACCAATAGCAATAATGATAACAAGAACGATCAGGACACAGACAATCAG</w:t>
      </w:r>
    </w:p>
    <w:p w14:paraId="2C7A05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ACGGACGATCAGGATTAA</w:t>
      </w:r>
    </w:p>
    <w:p w14:paraId="602FBF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2_CM003909</w:t>
      </w:r>
    </w:p>
    <w:p w14:paraId="22C7111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CTAAGTTATCACTAAGTGAAGTATCTAAAAAATTTCATGTGGATAGATCAACCATT</w:t>
      </w:r>
    </w:p>
    <w:p w14:paraId="49E7B27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GAGCTGTACGTAATGGACGTTTATCACGCTCCAGTGATGGACAATTCGATCTAGCA</w:t>
      </w:r>
    </w:p>
    <w:p w14:paraId="58B562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TCATACGATGCTTTGGAGAACCTGAGCAAACATCTCAAAAAATTGAATCATCTAAG</w:t>
      </w:r>
    </w:p>
    <w:p w14:paraId="417EA39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GAAGGTGATGAATCTACAAAAAAACTTATTGCCCATTTAGAAAATGAAGTCAAAAAA</w:t>
      </w:r>
    </w:p>
    <w:p w14:paraId="325704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CAAGA</w:t>
      </w:r>
      <w:r w:rsidRPr="00831E1D">
        <w:rPr>
          <w:rFonts w:ascii="宋体" w:eastAsia="宋体" w:hAnsi="宋体" w:cs="宋体" w:hint="eastAsia"/>
        </w:rPr>
        <w:t>ACGTGAAGAACGGTTAATGCAACAAATTGACCGTATGCAAACACTCATTGAG</w:t>
      </w:r>
    </w:p>
    <w:p w14:paraId="4F541C6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AAGTGTTGCACCTGCCACAGCAGCACCACACCAAGATGCTACGGCATGCGACACC</w:t>
      </w:r>
    </w:p>
    <w:p w14:paraId="68D38CD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TGCCACAGCATGCGACAACACAACAAGACACTGATAACAAAAAGAATAATGAATTA</w:t>
      </w:r>
    </w:p>
    <w:p w14:paraId="16CDF42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TTGCAGAAAATGTAGCAGTGCCACAGCAAGAAACTACGGCATACCACACCCAAACG</w:t>
      </w:r>
    </w:p>
    <w:p w14:paraId="761B9DC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CAGCATGCCACGT</w:t>
      </w:r>
      <w:r w:rsidRPr="00831E1D">
        <w:rPr>
          <w:rFonts w:ascii="宋体" w:eastAsia="宋体" w:hAnsi="宋体" w:cs="宋体" w:hint="eastAsia"/>
        </w:rPr>
        <w:t>TGCAAAGTGTGGCAGTGCCACAACACAAAAAACGTGGTTTATTT</w:t>
      </w:r>
    </w:p>
    <w:p w14:paraId="1C7FFA6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CGTGTGCTGAATGCCGTCTTTGATAATGACTGA</w:t>
      </w:r>
    </w:p>
    <w:p w14:paraId="74B66D6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3_CP010400</w:t>
      </w:r>
    </w:p>
    <w:p w14:paraId="158EF6E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GCCTTACAGTTCTTGAGCTTTCTAAGCTTTACAATATCAATAGACAAACGATT</w:t>
      </w:r>
    </w:p>
    <w:p w14:paraId="28A3060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ACAACATAAAGAAAGGAATTTTAAGTAAAAATTCTGATAATAAAATTGATCTAGCC</w:t>
      </w:r>
    </w:p>
    <w:p w14:paraId="112A71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CTATCCGTGTTTTTGGTGAACCTTCAAA</w:t>
      </w:r>
      <w:r w:rsidRPr="00831E1D">
        <w:rPr>
          <w:rFonts w:ascii="宋体" w:eastAsia="宋体" w:hAnsi="宋体" w:cs="宋体" w:hint="eastAsia"/>
        </w:rPr>
        <w:t>AAAACAGGATGTAAAAGAATCTGTAAAA</w:t>
      </w:r>
    </w:p>
    <w:p w14:paraId="245EFD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GACAGTCCAATATCGACAGAAGTTTTACTACTTAGACAACAGATAAACATGCTGCAA</w:t>
      </w:r>
    </w:p>
    <w:p w14:paraId="6B3ABA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CAGCTTGATGATGCAAAAGAGCGTGAATCCTTTTATCAAAATCAAATTGAGACAATG</w:t>
      </w:r>
    </w:p>
    <w:p w14:paraId="4723A9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CGTCTACTGGAAGCACCTAAACCTGAGATCCAAGAGCCTAGTGAACCCGAACTCCCT</w:t>
      </w:r>
    </w:p>
    <w:p w14:paraId="3E32A16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CAGCTCCCATTGTAGAAATGAAGGAGCAGGTGATAG</w:t>
      </w:r>
      <w:r w:rsidRPr="00831E1D">
        <w:rPr>
          <w:rFonts w:ascii="宋体" w:eastAsia="宋体" w:hAnsi="宋体" w:cs="宋体" w:hint="eastAsia"/>
        </w:rPr>
        <w:t>TTGTTCCACCTAAAGATGAC</w:t>
      </w:r>
    </w:p>
    <w:p w14:paraId="3767CB8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GATTGACTACTCCAGAGAATAAGCGCATTCCTGTTCCAGAGCATGTTGAACCAGAGCCT</w:t>
      </w:r>
    </w:p>
    <w:p w14:paraId="23F800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GCGTGGCTTCTGGAGTCGTTTTTTTCTTCCATATGGTTAA</w:t>
      </w:r>
    </w:p>
    <w:p w14:paraId="7C3F49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4_CM009044</w:t>
      </w:r>
    </w:p>
    <w:p w14:paraId="22F11DF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TTGATTTTATAGAAATGCGCTTATTCGTCTTAGACGAATTTGTTATCTCGGATAGG</w:t>
      </w:r>
    </w:p>
    <w:p w14:paraId="1716485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GCAAGCACTTTCTATTGTCTTGTGATTTGTTACAACTTGGTGT</w:t>
      </w:r>
      <w:r w:rsidRPr="00831E1D">
        <w:rPr>
          <w:rFonts w:ascii="宋体" w:eastAsia="宋体" w:hAnsi="宋体" w:cs="宋体" w:hint="eastAsia"/>
        </w:rPr>
        <w:t>CACTGTAGGTTCA</w:t>
      </w:r>
    </w:p>
    <w:p w14:paraId="4CE22EB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GATGTTTACTTGGATGAGCAGGGCAATATGCAAGTAGGTGCGTTGTATCACCCTTAT</w:t>
      </w:r>
    </w:p>
    <w:p w14:paraId="1C27C92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ATTTACCCACTTCATTTACTAATGTTGCTTTTAAATTAGTTCATGAAGGTAAAATT</w:t>
      </w:r>
    </w:p>
    <w:p w14:paraId="3D5D85E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CGCATGTCATGATCAAATGTAGTCCTGCAAAGATTATGCAGGGTCATAACATTTTT</w:t>
      </w:r>
    </w:p>
    <w:p w14:paraId="47E614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TCGGATAATTTGGAATTAGGTGTTTTTGAAATGCTTGGTTTCTTAGCGGAAT</w:t>
      </w:r>
      <w:r w:rsidRPr="00831E1D">
        <w:rPr>
          <w:rFonts w:ascii="宋体" w:eastAsia="宋体" w:hAnsi="宋体" w:cs="宋体" w:hint="eastAsia"/>
        </w:rPr>
        <w:t>CTCAT</w:t>
      </w:r>
    </w:p>
    <w:p w14:paraId="60A6C3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AAGCTTTATAAAATATTAGATATTCCGAATGCTCAGATTGTCAATTTAGATGTGACT</w:t>
      </w:r>
    </w:p>
    <w:p w14:paraId="78A95E7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TCAGCACGTTTAAGAAATGATGATCAAGTATGCAAGGTTTTAGACTTTCTTCGTAAA</w:t>
      </w:r>
    </w:p>
    <w:p w14:paraId="149A4F2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TCCAGTGGCTCACTTCGTAAATCTAAATTGGTTTATGGTTCCACAGTTTATTGGGGT</w:t>
      </w:r>
    </w:p>
    <w:p w14:paraId="7EDA72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CCTAATTCTAAACGCTTGTGCCGTAAGGCTTATTGCAAGTCAATTGAATTTCAATTG</w:t>
      </w:r>
    </w:p>
    <w:p w14:paraId="1D68F1E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</w:t>
      </w:r>
      <w:r w:rsidRPr="00831E1D">
        <w:rPr>
          <w:rFonts w:ascii="宋体" w:eastAsia="宋体" w:hAnsi="宋体" w:cs="宋体" w:hint="eastAsia"/>
        </w:rPr>
        <w:t>AGCTTGCAAAGCTAAAACGTCAAGCTTCTAAAGGTGAAGTTTTTGCGTTGCGTGTAATT</w:t>
      </w:r>
    </w:p>
    <w:p w14:paraId="5E14CF6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CAATGGAAGACCCTCGTGTAATTGAATTTATGCAGGGTTTACTACGTTTAGAAACT</w:t>
      </w:r>
    </w:p>
    <w:p w14:paraId="5F65B43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TTTAAACCTTTGTGGTTAACGGAACATAATATTCCACTCAATGTATTTGATCTTATT</w:t>
      </w:r>
    </w:p>
    <w:p w14:paraId="5BC001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ATCAATCTGAACACCCTAATTTTTTAACTGATCTTTGGCAACTAGCAAATAAACCA</w:t>
      </w:r>
    </w:p>
    <w:p w14:paraId="6FF4D30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TTTGAA</w:t>
      </w:r>
      <w:r w:rsidRPr="00831E1D">
        <w:rPr>
          <w:rFonts w:ascii="宋体" w:eastAsia="宋体" w:hAnsi="宋体" w:cs="宋体" w:hint="eastAsia"/>
        </w:rPr>
        <w:t>GCATTGGAGGGTCATACGATGAAGGCTCTTGATCACGATACTGTATTTGGA</w:t>
      </w:r>
    </w:p>
    <w:p w14:paraId="1E50405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TCTGCGCTAAATTCGACACTTATACAAAGTCAGGTCGTTTATCACAAACTAAGTCT</w:t>
      </w:r>
    </w:p>
    <w:p w14:paraId="07C1BF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ATATTTTTAATTTCTTTTGTGCATTGGAACTTCATGGTTCTGATGAACTTAAGAAG</w:t>
      </w:r>
    </w:p>
    <w:p w14:paraId="2ED491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ATAGTAAGTCACAATATTATCAATATATATCAGATTTAATGAGTTGCGGTTTTTCA</w:t>
      </w:r>
    </w:p>
    <w:p w14:paraId="2BCEE7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GCTTATTTGCAAAA</w:t>
      </w:r>
      <w:r w:rsidRPr="00831E1D">
        <w:rPr>
          <w:rFonts w:ascii="宋体" w:eastAsia="宋体" w:hAnsi="宋体" w:cs="宋体" w:hint="eastAsia"/>
        </w:rPr>
        <w:t>CCTTGATTCAGAATCAAAAAATAACGTTATTCCATTCGTTCAG</w:t>
      </w:r>
    </w:p>
    <w:p w14:paraId="3BA5A2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GTCAAAATCGATTTTCAGAATCAAGTACCAGATTGGTATCAAGAACCTGAATCGCGC</w:t>
      </w:r>
    </w:p>
    <w:p w14:paraId="5C5AFC4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CTAAGGTAGGTTAA</w:t>
      </w:r>
    </w:p>
    <w:p w14:paraId="298D1AF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5_CM004454</w:t>
      </w:r>
    </w:p>
    <w:p w14:paraId="254F5F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CAAAATTATCACTTACTGAGGTCTCAAAACGCTTTAAGGTGAGCCGTTCAACTGTT</w:t>
      </w:r>
    </w:p>
    <w:p w14:paraId="711543C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AGAGCGATCAAAGAAGGAAAGCTATCTCGAAGTGCTGATAATCAGTTT</w:t>
      </w:r>
      <w:r w:rsidRPr="00831E1D">
        <w:rPr>
          <w:rFonts w:ascii="宋体" w:eastAsia="宋体" w:hAnsi="宋体" w:cs="宋体" w:hint="eastAsia"/>
        </w:rPr>
        <w:t>GATCTGGCT</w:t>
      </w:r>
    </w:p>
    <w:p w14:paraId="57D75A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GATCCGGTGCTTTGGTGAGCCGGTAATTAAGGCATCTCCTGAAGAACAGTCTAAA</w:t>
      </w:r>
    </w:p>
    <w:p w14:paraId="7BBBB04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CCAGTAAAAGACGATGCTGATTTACGTCAGTTAGTCGACTTTATGAAAAGAGAGATT</w:t>
      </w:r>
    </w:p>
    <w:p w14:paraId="6A66173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CTTATAAGGAACGTGAACAGCGTTATTTGGATCAAATTGACCGGTTCCAGCTTTTA</w:t>
      </w:r>
    </w:p>
    <w:p w14:paraId="699666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GGACACAAAGAGTCTTCTGAAAAAGTGTCTCATGACACACCTGTGACACGTTCCAA</w:t>
      </w:r>
      <w:r w:rsidRPr="00831E1D">
        <w:rPr>
          <w:rFonts w:ascii="宋体" w:eastAsia="宋体" w:hAnsi="宋体" w:cs="宋体" w:hint="eastAsia"/>
        </w:rPr>
        <w:t>C</w:t>
      </w:r>
    </w:p>
    <w:p w14:paraId="49F20EE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CACCATGCGACACTTTCAATGACACACCAGAACCTATTGATACACAAGCAATGATA</w:t>
      </w:r>
    </w:p>
    <w:p w14:paraId="663189C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ATGAGACGTCTCATGATACACCTTTGACACGTCTCAATGATGCACCACGAGACACT</w:t>
      </w:r>
    </w:p>
    <w:p w14:paraId="157E9DE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AGACGTCTCATGACACACTAAAAAAACAACCTAAAAAGCGTGGCCTACTTGGTCGC</w:t>
      </w:r>
    </w:p>
    <w:p w14:paraId="357CC39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TTAATGCGTTTTTCAATGATAATTAA</w:t>
      </w:r>
    </w:p>
    <w:p w14:paraId="0E6870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6_CP051873</w:t>
      </w:r>
    </w:p>
    <w:p w14:paraId="57BBD5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TAGACAAAATCGTGA</w:t>
      </w:r>
      <w:r w:rsidRPr="00831E1D">
        <w:rPr>
          <w:rFonts w:ascii="宋体" w:eastAsia="宋体" w:hAnsi="宋体" w:cs="宋体" w:hint="eastAsia"/>
        </w:rPr>
        <w:t>TGCACATACCAGTTGATGCTTCGCTAGTCGATATCGATAGC</w:t>
      </w:r>
    </w:p>
    <w:p w14:paraId="5C00C44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GTCGGTACTGTGTATTTGGTTTTGATCTGCTAGACCTTGGTTTAAGAGTTGGCTCT</w:t>
      </w:r>
    </w:p>
    <w:p w14:paraId="2475E83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GATGTATTCAAAGACGAAGATGGGAACGTTAAACATCAGGTTCTAAATCATGCATAT</w:t>
      </w:r>
    </w:p>
    <w:p w14:paraId="5A5AC12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CTTCCGACTTCTTATACGAAGATGGCTTTTAAGTTCTTTCATGAGGGCCGTACT</w:t>
      </w:r>
    </w:p>
    <w:p w14:paraId="66B0C4F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CTTATGTTGAACTTAAAGCTAGT</w:t>
      </w:r>
      <w:r w:rsidRPr="00831E1D">
        <w:rPr>
          <w:rFonts w:ascii="宋体" w:eastAsia="宋体" w:hAnsi="宋体" w:cs="宋体" w:hint="eastAsia"/>
        </w:rPr>
        <w:t>CCTGCGAAGATTTTGCAAGGGCACAATGTGTAT</w:t>
      </w:r>
    </w:p>
    <w:p w14:paraId="268122B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TCGGATTGGATAGAGCAGGGTGCGCTTGAAATGCTTGGTTATCTGGCTGAGTCGCAT</w:t>
      </w:r>
    </w:p>
    <w:p w14:paraId="431E221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ACACTTTACGGTATGTTGGCCATTGGTGAAACGGAAGTTAAACAGTTAGATGCTACT</w:t>
      </w:r>
    </w:p>
    <w:p w14:paraId="760EDB7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TCAGCACGTTTACGTGATGATAACCAAGTCGCTGATGCTATTGACTTTTTACGTAAT</w:t>
      </w:r>
    </w:p>
    <w:p w14:paraId="330661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TAACTACTCAACATATCCGTAAATCAACCAAGCA</w:t>
      </w:r>
      <w:r w:rsidRPr="00831E1D">
        <w:rPr>
          <w:rFonts w:ascii="宋体" w:eastAsia="宋体" w:hAnsi="宋体" w:cs="宋体" w:hint="eastAsia"/>
        </w:rPr>
        <w:t>AGTTACTTATAAGAACACTAATTAT</w:t>
      </w:r>
    </w:p>
    <w:p w14:paraId="16E60C7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GGTTCTGAACGTTGTAAACGTTTTGCCCGTAAAGTTTACGGTAAATCTGCTGAATTT</w:t>
      </w:r>
    </w:p>
    <w:p w14:paraId="12792A9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TCTCAACTTGAAGAGCAAATTAAGCTTGCTAAGGCAAATGATAAATGTGCTCAACGT</w:t>
      </w:r>
    </w:p>
    <w:p w14:paraId="4D64AC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TAGCTGTTATGTCAGATCCAGATTTACAGCAGTGGGTTAAAGGTCTCTTGCGATTT</w:t>
      </w:r>
    </w:p>
    <w:p w14:paraId="2A44ABF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CAGGCATTAAAGCCTACGTTATGAAAGAACTCGGTATTC</w:t>
      </w:r>
      <w:r w:rsidRPr="00831E1D">
        <w:rPr>
          <w:rFonts w:ascii="宋体" w:eastAsia="宋体" w:hAnsi="宋体" w:cs="宋体" w:hint="eastAsia"/>
        </w:rPr>
        <w:t>CGACTAATTTATTTGAA</w:t>
      </w:r>
    </w:p>
    <w:p w14:paraId="2786685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ATTCGTTATCAACGCTCTAACCCTAATTTTTTACGTGATATCTGGATTAAAGCAAAC</w:t>
      </w:r>
    </w:p>
    <w:p w14:paraId="6A5CC4B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CAGTTATTTAAAGCCCTAGAGGGTACAGCCATGAAAGCTACTGACCACGATACTGTA</w:t>
      </w:r>
    </w:p>
    <w:p w14:paraId="03F474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AAAATCTCTGTAATGTTTTTGGCACTGTGACACCTAAAGGTCGTCAAAGTTTTACT</w:t>
      </w:r>
    </w:p>
    <w:p w14:paraId="541DBE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GCTCGTAATGTCTTCAATTTTTACTGCGCGTTAGAAATGAACGGTTAT</w:t>
      </w:r>
      <w:r w:rsidRPr="00831E1D">
        <w:rPr>
          <w:rFonts w:ascii="宋体" w:eastAsia="宋体" w:hAnsi="宋体" w:cs="宋体" w:hint="eastAsia"/>
        </w:rPr>
        <w:t>GAGGTTATG</w:t>
      </w:r>
    </w:p>
    <w:p w14:paraId="1410048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ACGTTATGGTGAGCGTCAGTACTACCAATATATGGCTGATTTAATAGCTGCGGGT</w:t>
      </w:r>
    </w:p>
    <w:p w14:paraId="4589D3A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TCAAAAGCATTCTTGCAGAATCTACATGTTGAGTCTAAATCCAACATTATTCCATTT</w:t>
      </w:r>
    </w:p>
    <w:p w14:paraId="5388B0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AAACTTGTCGAAATTAATTTCGAAAATCAAGTACCTGAGAACTTTAAAGAACCAATT</w:t>
      </w:r>
    </w:p>
    <w:p w14:paraId="3DEC4AC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CTTTTAATCAGCGTGAATTACGCATCGCATAA</w:t>
      </w:r>
    </w:p>
    <w:p w14:paraId="2CFE9D8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7_CP008709</w:t>
      </w:r>
    </w:p>
    <w:p w14:paraId="3EEDEB9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TA</w:t>
      </w:r>
      <w:r w:rsidRPr="00831E1D">
        <w:rPr>
          <w:rFonts w:ascii="宋体" w:eastAsia="宋体" w:hAnsi="宋体" w:cs="宋体" w:hint="eastAsia"/>
        </w:rPr>
        <w:t>CGCTAATACTCAAAATACGCAAGCAACTGCGGAGCGTGGCGTTCCGCGAACGCAC</w:t>
      </w:r>
    </w:p>
    <w:p w14:paraId="48746F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GCTCCGTCAGTTGATGGCGGCTCCCTTGGTATATATACGGATAACTCCGCCAACCGC</w:t>
      </w:r>
    </w:p>
    <w:p w14:paraId="35E850A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ACACAAGGCTTTCAGCCCATACGAGAAAAGTTTAAATTACTGCATTTTGCTCGAAAA</w:t>
      </w:r>
    </w:p>
    <w:p w14:paraId="2C6C28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CTCCCTAAAGAACGTACTGCTCACTGTTTCTATAATCGGATTACAAAAGAAGAGGGT</w:t>
      </w:r>
    </w:p>
    <w:p w14:paraId="4C6C21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CTGTTTTTT</w:t>
      </w:r>
      <w:r w:rsidRPr="00831E1D">
        <w:rPr>
          <w:rFonts w:ascii="宋体" w:eastAsia="宋体" w:hAnsi="宋体" w:cs="宋体" w:hint="eastAsia"/>
        </w:rPr>
        <w:t>TGAATAAATTACGGAATAAAGCCAATTATGGGAATGTGATGCGCTGT</w:t>
      </w:r>
    </w:p>
    <w:p w14:paraId="6B5239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ATCCCTGGGCTTGTCCTGTTTGTTCTGCAATTATTTCAGAAGGTCGAAAAGATGAA</w:t>
      </w:r>
    </w:p>
    <w:p w14:paraId="4C61EB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AAACGGCTATGGACTGGTGGAAAGCTCAAGGCGGTGATGTATTACTTCTTACTCTA</w:t>
      </w:r>
    </w:p>
    <w:p w14:paraId="639B1F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GCTCCCCACTATTCGACTACTGATATTAAATCTTTAAAGCCTGCAATGCTTAAAGCT</w:t>
      </w:r>
    </w:p>
    <w:p w14:paraId="511BAC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ATATATGCTCAAGGGT</w:t>
      </w:r>
      <w:r w:rsidRPr="00831E1D">
        <w:rPr>
          <w:rFonts w:ascii="宋体" w:eastAsia="宋体" w:hAnsi="宋体" w:cs="宋体" w:hint="eastAsia"/>
        </w:rPr>
        <w:t>GTTCGGGCGACTAAAGACCTTTTCAAACACTATGCCATT</w:t>
      </w:r>
    </w:p>
    <w:p w14:paraId="2DC6FCC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ATTACATTTCTGTATTTGAAGTGACACACGGAAAAAATGGATTCCATCCACACTTC</w:t>
      </w:r>
    </w:p>
    <w:p w14:paraId="45DD67D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ATTCTGTTATTCACTAAGTATCACGTACACAATCCACGTGGTTCTGTGATGCGTATG</w:t>
      </w:r>
    </w:p>
    <w:p w14:paraId="59E495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TCTTTGAACAATGGAAAAAGGCATGTGAAAAAGCAGGATTAGACCAACCAAGCTAT</w:t>
      </w:r>
    </w:p>
    <w:p w14:paraId="3156306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ACGGTTTGGATCTCCGCAATGGTCA</w:t>
      </w:r>
      <w:r w:rsidRPr="00831E1D">
        <w:rPr>
          <w:rFonts w:ascii="宋体" w:eastAsia="宋体" w:hAnsi="宋体" w:cs="宋体" w:hint="eastAsia"/>
        </w:rPr>
        <w:t>AAAGGCAGCAAGCTATGTTTCAAAATGGGGT</w:t>
      </w:r>
    </w:p>
    <w:p w14:paraId="528CAA1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GAACATGAAATGACAAAAGGACATATTAAAAAAGGTAAAACAGATTCTAAAACGCCT</w:t>
      </w:r>
    </w:p>
    <w:p w14:paraId="79658AF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GATTTACTCCGTGATTATGCAGAGGGTGACGAAAATGCAGGAAAATTATTTAGGATT</w:t>
      </w:r>
    </w:p>
    <w:p w14:paraId="479228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TTTGATGCTTTCAAAGGTACACGCCAATTAAATTGGTCAAAAGGTTTGAAAAAACTC</w:t>
      </w:r>
    </w:p>
    <w:p w14:paraId="4D2055A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CAGCAAAGGGCAAGAAGAAAAAACAGATCAAGAAT</w:t>
      </w:r>
      <w:r w:rsidRPr="00831E1D">
        <w:rPr>
          <w:rFonts w:ascii="宋体" w:eastAsia="宋体" w:hAnsi="宋体" w:cs="宋体" w:hint="eastAsia"/>
        </w:rPr>
        <w:t>TAGTTGATGAAACGGACAATGTT</w:t>
      </w:r>
    </w:p>
    <w:p w14:paraId="6C82DF6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GGAGCTGATGTTCAAATTATCTATAGAACTATGGAATCCAATACGGAAACACGGCAGA</w:t>
      </w:r>
    </w:p>
    <w:p w14:paraId="73C156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GGCGAATTGCTGATTAAGGTGCAAGAAGATCACACACTTAAAAAGGCAATGGAATAT</w:t>
      </w:r>
    </w:p>
    <w:p w14:paraId="5B18806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AAAGAGTGCTTAGGCTATGATGGACAACTGAGGGAATAA</w:t>
      </w:r>
    </w:p>
    <w:p w14:paraId="560273F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8_CP034096</w:t>
      </w:r>
    </w:p>
    <w:p w14:paraId="37288DD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AACAGAATTAGTCGTGAAAGACAATGCCCTAATCAATGCTAG</w:t>
      </w:r>
      <w:r w:rsidRPr="00831E1D">
        <w:rPr>
          <w:rFonts w:ascii="宋体" w:eastAsia="宋体" w:hAnsi="宋体" w:cs="宋体" w:hint="eastAsia"/>
        </w:rPr>
        <w:t>TTATAACCTTGAC</w:t>
      </w:r>
    </w:p>
    <w:p w14:paraId="29D594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GTCGAACAGCGGTTGATTCTTTTAGCAATTGTTGAAGCGAGAGAATCTGGACGAGGC</w:t>
      </w:r>
    </w:p>
    <w:p w14:paraId="01A0332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GATGCGAACAAACCTCTCACAGTTCATGCATCAAGCTATATCAGTCAATTCAATGTA</w:t>
      </w:r>
    </w:p>
    <w:p w14:paraId="79D6C9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GACAGACAGCCTACCAAGCGTTAAAAGATGCCTGTAAAGACCTTTTTGCACGTCAA</w:t>
      </w:r>
    </w:p>
    <w:p w14:paraId="400353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GCTACCAAGAAAAAAGAGAGAAAGGGGTTGCAAATGTTACTAGTCGATGGG</w:t>
      </w:r>
      <w:r w:rsidRPr="00831E1D">
        <w:rPr>
          <w:rFonts w:ascii="宋体" w:eastAsia="宋体" w:hAnsi="宋体" w:cs="宋体" w:hint="eastAsia"/>
        </w:rPr>
        <w:t>TTTCC</w:t>
      </w:r>
    </w:p>
    <w:p w14:paraId="5AAA2B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ATCGCATACATTGACGATACAGCCAGTGTTGAGCTGATCTTTTCACCTGCTATTATC</w:t>
      </w:r>
    </w:p>
    <w:p w14:paraId="4D52076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TTGATTACACGTTTAGAAGAACAATTTACAAGCTATGAATTGGAACAAGTGAGTAAC</w:t>
      </w:r>
    </w:p>
    <w:p w14:paraId="5EF3342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CCAGTGCTTATGCTGTCCGACTATATGAGCTTCTAATTGCATGGCGCAGCACTGGT</w:t>
      </w:r>
    </w:p>
    <w:p w14:paraId="3325141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GCCTGTGATCGAATTATCAGAGTTTCGGGCAAAAATGGGAGTTCTAGACGGTGAA</w:t>
      </w:r>
    </w:p>
    <w:p w14:paraId="308162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</w:t>
      </w:r>
      <w:r w:rsidRPr="00831E1D">
        <w:rPr>
          <w:rFonts w:ascii="宋体" w:eastAsia="宋体" w:hAnsi="宋体" w:cs="宋体" w:hint="eastAsia"/>
        </w:rPr>
        <w:t>ACACTCGATCTGACAATTTTAAAAAGTGGGTTATAGAAAAACCGATTGAACAGATTAAC</w:t>
      </w:r>
    </w:p>
    <w:p w14:paraId="6EB5F4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ATACAGACATCACGGTCAAGGTTGAACAACATAAAACAGGGCGTTCGATCACTGGT</w:t>
      </w:r>
    </w:p>
    <w:p w14:paraId="556EFEE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TTTTAGATTCAAGCAAAAACAACAACCAAAAATTGAAAAACCGATTGATCCGAAG</w:t>
      </w:r>
    </w:p>
    <w:p w14:paraId="1E3576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GATCCAAACACACCAGATTTTTTCGTAAATATGACCGATTCACAACGCTATTTGTTC</w:t>
      </w:r>
    </w:p>
    <w:p w14:paraId="040D084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CACAAG</w:t>
      </w:r>
      <w:r w:rsidRPr="00831E1D">
        <w:rPr>
          <w:rFonts w:ascii="宋体" w:eastAsia="宋体" w:hAnsi="宋体" w:cs="宋体" w:hint="eastAsia"/>
        </w:rPr>
        <w:t>CTATCTACACTGCAAGAAATGAGCGAATATTCTCAAGGTACTGAATCGTAT</w:t>
      </w:r>
    </w:p>
    <w:p w14:paraId="0302FC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ATTTTGCCAAACGCATAGCGGAGATGCTTTTAGACCCTGAAAAATTCAGGACGTTT</w:t>
      </w:r>
    </w:p>
    <w:p w14:paraId="24953F5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CCGCTACTGGTGCAAGTCGGTTTTAAATAA</w:t>
      </w:r>
    </w:p>
    <w:p w14:paraId="0CAC60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49_CM009050</w:t>
      </w:r>
    </w:p>
    <w:p w14:paraId="4C0A61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AAGGTAAACAGCAGATGACCAAAGTTGTGAAAGATAATGTTTTGATTAATGCA</w:t>
      </w:r>
    </w:p>
    <w:p w14:paraId="455215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TATAGTCTTGATCTTGTTGAACAAA</w:t>
      </w:r>
      <w:r w:rsidRPr="00831E1D">
        <w:rPr>
          <w:rFonts w:ascii="宋体" w:eastAsia="宋体" w:hAnsi="宋体" w:cs="宋体" w:hint="eastAsia"/>
        </w:rPr>
        <w:t>GAGTTGTGCTTCAAGGTATCGTTAAATCACGC</w:t>
      </w:r>
    </w:p>
    <w:p w14:paraId="790D89F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CTGAAAAAGGCTTTACAGATTCAAATCCTGTCAGCATTCACGCAAGCGAATACGAA</w:t>
      </w:r>
    </w:p>
    <w:p w14:paraId="17726A2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CAATTTGGTGTAACAAAAGATGCAGCTTATAAAGCTTTAAAAGATGCTGTGCTGTCA</w:t>
      </w:r>
    </w:p>
    <w:p w14:paraId="1B5F0E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TTTGAACGTCAATTCACATTCACAGAATTAGAAAAAGGCAAACTAAAAGTCGTTAAA</w:t>
      </w:r>
    </w:p>
    <w:p w14:paraId="28B243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AGATGGGTATCTCAGATCGCTTATGTTGATGAT</w:t>
      </w:r>
      <w:r w:rsidRPr="00831E1D">
        <w:rPr>
          <w:rFonts w:ascii="宋体" w:eastAsia="宋体" w:hAnsi="宋体" w:cs="宋体" w:hint="eastAsia"/>
        </w:rPr>
        <w:t>CTTGCAGAAGTGCAGATTATCTTT</w:t>
      </w:r>
    </w:p>
    <w:p w14:paraId="59D7638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CCCGCTGTTGCAAGCATGTGTTCACGTTTAGAGAGCCACTTTACAAGCTATGACTTA</w:t>
      </w:r>
    </w:p>
    <w:p w14:paraId="3712E9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AAGTGTCTAAGCTTAATAGTAAATACGCTGTACGTCTGTATGAGCTTGTTATAGCT</w:t>
      </w:r>
    </w:p>
    <w:p w14:paraId="6B92905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GCGAGCTACAGGTAAAGTACCTGAGATTGAGCTATCAGAATTTAGGAATAGATTAGGC</w:t>
      </w:r>
    </w:p>
    <w:p w14:paraId="70B8DA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GCGATAATGAATACACAGCAATGAACAACTTTAAAAAATA</w:t>
      </w:r>
      <w:r w:rsidRPr="00831E1D">
        <w:rPr>
          <w:rFonts w:ascii="宋体" w:eastAsia="宋体" w:hAnsi="宋体" w:cs="宋体" w:hint="eastAsia"/>
        </w:rPr>
        <w:t>CGTGCTAGACCTTGCG</w:t>
      </w:r>
    </w:p>
    <w:p w14:paraId="7E906EB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CACAGATCAACGAACACACAGACATTAAGCTCGACTACGAGCAACACAAGAAAGGG</w:t>
      </w:r>
    </w:p>
    <w:p w14:paraId="05F55E2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CAATCTCAGGCTTTTCATTTCGTCTGAAATCAAAAGTTAAACAGCAGAAGATTGAA</w:t>
      </w:r>
    </w:p>
    <w:p w14:paraId="3129734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CAACGCGACCCAAACACAGCCGATCTATTCACCAAAATGACAGATGCTCAACGTCAT</w:t>
      </w:r>
    </w:p>
    <w:p w14:paraId="1E3944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TTCGGCAACAAACTAGCTCACGATGCACGTGTGCAAAGTGATTACAGCC</w:t>
      </w:r>
      <w:r w:rsidRPr="00831E1D">
        <w:rPr>
          <w:rFonts w:ascii="宋体" w:eastAsia="宋体" w:hAnsi="宋体" w:cs="宋体" w:hint="eastAsia"/>
        </w:rPr>
        <w:t>ACTTAATC</w:t>
      </w:r>
    </w:p>
    <w:p w14:paraId="15FAB36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GACTGGAAGCTATGAAGACTTTGGCAGATTGCTTGCTGATATGCTTGCAGAAGAAAAA</w:t>
      </w:r>
    </w:p>
    <w:p w14:paraId="4DC0F3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CTTCAAAACATTCTATCCGCTACTTGTTGAGTGCGGTTTTAAATAG</w:t>
      </w:r>
    </w:p>
    <w:p w14:paraId="7E3BC66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0_CP042559</w:t>
      </w:r>
    </w:p>
    <w:p w14:paraId="5637249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AAAAATATAGTCGTAAAAGCGAATATCTTGATTGAGGCAAGCTACAAACTTGAT</w:t>
      </w:r>
    </w:p>
    <w:p w14:paraId="1C83F10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GTAGAAATGCGCTTAATACTTTTAGCAATTATTGAAGCTAGAGAAAGTAAAAC</w:t>
      </w:r>
      <w:r w:rsidRPr="00831E1D">
        <w:rPr>
          <w:rFonts w:ascii="宋体" w:eastAsia="宋体" w:hAnsi="宋体" w:cs="宋体" w:hint="eastAsia"/>
        </w:rPr>
        <w:t>ATTG</w:t>
      </w:r>
    </w:p>
    <w:p w14:paraId="0CC16A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GATGCTAACTCTCTGATAAAAATATCAGCTAAAAAGTATGCAGAAATGTTTGATATT</w:t>
      </w:r>
    </w:p>
    <w:p w14:paraId="7325B12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CTCAAAAACTCTTATTCCATGCTACGAGGGGCTTGTAAAACCCTGTTCGACAGACAA</w:t>
      </w:r>
    </w:p>
    <w:p w14:paraId="080B1F1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TCATATGTGGATTGGGATTTTGATCTATTAAGTGAAGATACTTCTAAAATCTTTTTT</w:t>
      </w:r>
    </w:p>
    <w:p w14:paraId="2DB530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TCTCGATGGGTATCTAAGGTAGGTTATAAGCCAGGTTTTGTTTACTTATCTTTTGCT</w:t>
      </w:r>
    </w:p>
    <w:p w14:paraId="1B04AD0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</w:t>
      </w:r>
      <w:r w:rsidRPr="00831E1D">
        <w:rPr>
          <w:rFonts w:ascii="宋体" w:eastAsia="宋体" w:hAnsi="宋体" w:cs="宋体" w:hint="eastAsia"/>
        </w:rPr>
        <w:t>TGATGTCATACCATTAATAAGTCGCTTAGAAAAAGAATTTACGCGTTATGACCTTCTT</w:t>
      </w:r>
    </w:p>
    <w:p w14:paraId="1D6F624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TAAGTAAGTTTTCTAGTATTTATGCTGTTCGGATTTATGAAATATGTATGCAATGG</w:t>
      </w:r>
    </w:p>
    <w:p w14:paraId="551A0B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TTGCTAAAAAGTTTTATATTTCTCTCTCTGATTTACGAAATACATTAGGTTTAACA</w:t>
      </w:r>
    </w:p>
    <w:p w14:paraId="632969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TAGAACTTTCAAGAATTGATAACTTTCAAAAGAAAGTCCTTGAAGTAGCAAAAGAT</w:t>
      </w:r>
    </w:p>
    <w:p w14:paraId="46B2A1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ATTAATG</w:t>
      </w:r>
      <w:r w:rsidRPr="00831E1D">
        <w:rPr>
          <w:rFonts w:ascii="宋体" w:eastAsia="宋体" w:hAnsi="宋体" w:cs="宋体" w:hint="eastAsia"/>
        </w:rPr>
        <w:t>AGTCTTCGGACATAACTATTGATTATAAAACCAAAAAGTCTGGAACCAAG</w:t>
      </w:r>
    </w:p>
    <w:p w14:paraId="4DE3EFE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CTGGCTTTGAGTTCACAATAAGATCCAAAACATCACAGCCAATTAAAATGGAAATC</w:t>
      </w:r>
    </w:p>
    <w:p w14:paraId="3C7749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TTAAATGATAAACAAATTCTTTTGTTCTCAAATAAGCTAGTTCATGAACCTTCATTT</w:t>
      </w:r>
    </w:p>
    <w:p w14:paraId="4745289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TCAAAGTACAGCAAAGTTGGTGAAAGTTATGATGACTTCGCTATAAGAATTTCTGAA</w:t>
      </w:r>
    </w:p>
    <w:p w14:paraId="43339D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TTAACTATTCCTGAT</w:t>
      </w:r>
      <w:r w:rsidRPr="00831E1D">
        <w:rPr>
          <w:rFonts w:ascii="宋体" w:eastAsia="宋体" w:hAnsi="宋体" w:cs="宋体" w:hint="eastAsia"/>
        </w:rPr>
        <w:t>AAGGTTCAGGAATACTTACCCTATCTAGAAAAAGTCGGGTTC</w:t>
      </w:r>
    </w:p>
    <w:p w14:paraId="2E254D8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CTGCTTAA</w:t>
      </w:r>
    </w:p>
    <w:p w14:paraId="681C691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1_CP050408</w:t>
      </w:r>
    </w:p>
    <w:p w14:paraId="24F7AB6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AAAGACCTAGTCGTTAAGGATAATGCGCTGATCAATGCCAGTTATAATTTAGAC</w:t>
      </w:r>
    </w:p>
    <w:p w14:paraId="4C76B24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GCAGAACAACGCCTAATCCTTTTAGCAATACTGGAGGCGAGGGAGTCTAATATCCCT</w:t>
      </w:r>
    </w:p>
    <w:p w14:paraId="00A157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GTGACCGTGATTTAACTATCCATGCAGAAAGCTACATTAACCATTTCAATGTCCATA</w:t>
      </w:r>
      <w:r w:rsidRPr="00831E1D">
        <w:rPr>
          <w:rFonts w:ascii="宋体" w:eastAsia="宋体" w:hAnsi="宋体" w:cs="宋体" w:hint="eastAsia"/>
        </w:rPr>
        <w:t>GA</w:t>
      </w:r>
    </w:p>
    <w:p w14:paraId="48B16A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CACCGCCTACAAAGTCTTAAAGGATGCTTGCAAAAACTTGTTTGAGCGTCGCTTTAGT</w:t>
      </w:r>
    </w:p>
    <w:p w14:paraId="5946D85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CCAAAAATTAACGGCTAAAGGCAATCTTGAGAATGTTATGAGCCGATGGGTACAGCGT</w:t>
      </w:r>
    </w:p>
    <w:p w14:paraId="0DE78AC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TCCTATGTTGAAAATGAAGCCCTTGTCCGTATCAGGTTTTCAGATGATGTTGTGCCA</w:t>
      </w:r>
    </w:p>
    <w:p w14:paraId="06C2EA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TCACCAACCTAGAGAAGCATTTCACCAGTTATGAACTGGAGCAGGTAAGTAGCCTA</w:t>
      </w:r>
    </w:p>
    <w:p w14:paraId="7EADE8C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GA</w:t>
      </w:r>
      <w:r w:rsidRPr="00831E1D">
        <w:rPr>
          <w:rFonts w:ascii="宋体" w:eastAsia="宋体" w:hAnsi="宋体" w:cs="宋体" w:hint="eastAsia"/>
        </w:rPr>
        <w:t>GTGCCTATGCCATACGTTTATATGAACTACTAATTGCATGGCGTAGCACTGGGAAA</w:t>
      </w:r>
    </w:p>
    <w:p w14:paraId="70C8499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TCAATGCTTGAAACTAAGGAATTGAGGTCAAGACTTGGTGTATTGGACACAGAGCAT</w:t>
      </w:r>
    </w:p>
    <w:p w14:paraId="4EBD5A7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CGGATGGAATCGTTTAAAAGACGAGTATTAGAGCCTGCTATTCAACAAATTAACGAC</w:t>
      </w:r>
    </w:p>
    <w:p w14:paraId="51444A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ACCGACATTAAGGCAGAATACGAGCAACATAAGCGAGGACGTTCAATCATTGGGTTT</w:t>
      </w:r>
    </w:p>
    <w:p w14:paraId="43F9E7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TTCAGCTTT</w:t>
      </w:r>
      <w:r w:rsidRPr="00831E1D">
        <w:rPr>
          <w:rFonts w:ascii="宋体" w:eastAsia="宋体" w:hAnsi="宋体" w:cs="宋体" w:hint="eastAsia"/>
        </w:rPr>
        <w:t>AAACAGAAATCCAAGCCTAAAACAATCAACCATGAACGAGATCCAAGC</w:t>
      </w:r>
    </w:p>
    <w:p w14:paraId="65329E5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GGTTGATATGTTCTGCAACTTGTCAGACAGTCAGATAAATACTTATAGCTCAGTATTG</w:t>
      </w:r>
    </w:p>
    <w:p w14:paraId="61F274E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GTCCACAGTATCAGCGACCTAGCAGGGAATAAGGACTATCAAGCATTTGCAATA</w:t>
      </w:r>
    </w:p>
    <w:p w14:paraId="2D7CC72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GATTGCCAATATTTTACGTGACCCGTCCAGTGTGCGAGAAGAAACGGCAAAACGCATA</w:t>
      </w:r>
    </w:p>
    <w:p w14:paraId="26F1AE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GCATTGCGAACAGA</w:t>
      </w:r>
      <w:r w:rsidRPr="00831E1D">
        <w:rPr>
          <w:rFonts w:ascii="宋体" w:eastAsia="宋体" w:hAnsi="宋体" w:cs="宋体" w:hint="eastAsia"/>
        </w:rPr>
        <w:t>AACAGATTTTAAAGGTTAA</w:t>
      </w:r>
    </w:p>
    <w:p w14:paraId="20BAF5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2_CP053216</w:t>
      </w:r>
    </w:p>
    <w:p w14:paraId="3F60C0A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CAAATGATCTAGTGGTTAAGGATAATGTTTTAATTAATGCAAGTTATAACCTAGAA</w:t>
      </w:r>
    </w:p>
    <w:p w14:paraId="7DCB4C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ACAGAACAACGACTAATTCTTTTATCAATCATTACGGCAAGAGAAACAGGACAAGGA</w:t>
      </w:r>
    </w:p>
    <w:p w14:paraId="7B45FDB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ACCCCTGAAAGTAGATTAAAGATTCATGCTAGTGACTATGCAGAGCGATTCAATGTT</w:t>
      </w:r>
    </w:p>
    <w:p w14:paraId="472447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AAGAAGCTTCATACGATGCCTTAAAAAAT</w:t>
      </w:r>
      <w:r w:rsidRPr="00831E1D">
        <w:rPr>
          <w:rFonts w:ascii="宋体" w:eastAsia="宋体" w:hAnsi="宋体" w:cs="宋体" w:hint="eastAsia"/>
        </w:rPr>
        <w:t>GCAGTGAATAATTTATTTGAAAGAAAA</w:t>
      </w:r>
    </w:p>
    <w:p w14:paraId="55D9CAD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CTTTTAAAGAACAATTAGATAACGGCAAAGAAATTGTCGTTAAATCACGTTGGATT</w:t>
      </w:r>
    </w:p>
    <w:p w14:paraId="1F481D3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GCAAATTTCTTATATACCTCACCTGGCAATCTTAGAGATTATTTTCTCTCCTGCGGTA</w:t>
      </w:r>
    </w:p>
    <w:p w14:paraId="2C95587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CCATTAGTCACTAGACTGGAAAGACATTTTACAAGTTATCAGTTAAAGCAAGTTGCA</w:t>
      </w:r>
    </w:p>
    <w:p w14:paraId="786EA6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CTTACCAGTAAGTATGCAATTCGACTTTATGAATTATT</w:t>
      </w:r>
      <w:r w:rsidRPr="00831E1D">
        <w:rPr>
          <w:rFonts w:ascii="宋体" w:eastAsia="宋体" w:hAnsi="宋体" w:cs="宋体" w:hint="eastAsia"/>
        </w:rPr>
        <w:t>GATTGCTTGGCGCAGTTTA</w:t>
      </w:r>
    </w:p>
    <w:p w14:paraId="4805496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GAAAACGCCCATTCTTGAAATCAGTGATTTTCGTCAAAAAATAGGCGTTCAAGATACT</w:t>
      </w:r>
    </w:p>
    <w:p w14:paraId="0DDCCBE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ATAAAACGATGAGCGACTTTAAGAAAAGAGTTTTAGAGCCTGCGATTGAACAGATC</w:t>
      </w:r>
    </w:p>
    <w:p w14:paraId="6A8749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CAAGGAAACAGATATTACGGTTAAGTATGACCAACATAAAACAGGAAGGGTAGTATCG</w:t>
      </w:r>
    </w:p>
    <w:p w14:paraId="631E01B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TTTGAGTTCAAGTTTAAGATTAAAGGGGAAGCAGCTAGTAAAAAGA</w:t>
      </w:r>
      <w:r w:rsidRPr="00831E1D">
        <w:rPr>
          <w:rFonts w:ascii="宋体" w:eastAsia="宋体" w:hAnsi="宋体" w:cs="宋体" w:hint="eastAsia"/>
        </w:rPr>
        <w:t>CTACTACCCAA</w:t>
      </w:r>
    </w:p>
    <w:p w14:paraId="113397C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AAAAGGTTGAGGAACTATTCTGTAAGATCAGTGATAAACAGGTTGAAATCTATTCT</w:t>
      </w:r>
    </w:p>
    <w:p w14:paraId="0351804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AACTTTCAAAACAACACGAATTAAGCGATCTTGCTGGCAATAAAGATTATGCTGCA</w:t>
      </w:r>
    </w:p>
    <w:p w14:paraId="68B33AB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GCTATATGGATTGGAAATATTCTAAGAGATAAGGACAGCGTAAGACCTGAAACAGCA</w:t>
      </w:r>
    </w:p>
    <w:p w14:paraId="3EDFB82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GAATATTTACAGCCCTTCATACATTAACGGACTTTAATAAGTAA</w:t>
      </w:r>
    </w:p>
    <w:p w14:paraId="27A77EF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3_C</w:t>
      </w:r>
      <w:r w:rsidRPr="00831E1D">
        <w:rPr>
          <w:rFonts w:ascii="宋体" w:eastAsia="宋体" w:hAnsi="宋体" w:cs="宋体" w:hint="eastAsia"/>
        </w:rPr>
        <w:t>P042564</w:t>
      </w:r>
    </w:p>
    <w:p w14:paraId="5FBE8D5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GATTTGGATGTTAAAAAACACTATCCCAAAGACTGGATAGTTTTACAAAATAGAGTG</w:t>
      </w:r>
    </w:p>
    <w:p w14:paraId="2C40301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AATGCTTTAGAGGTATGTCCCTTGATGAAAAGCGTTTATTTATCATGGCAACCCCT</w:t>
      </w:r>
    </w:p>
    <w:p w14:paraId="3582EAF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GCAAGAACCACAAAAATATCAAGCAATGATCCTATTTTTATATCTTCGAGTGACTTT</w:t>
      </w:r>
    </w:p>
    <w:p w14:paraId="7A7D713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AAGGAGTGTGGCATTGACTTATCAACGGCTTATACAGCTTTAGAATTGGCATCTGAA</w:t>
      </w:r>
    </w:p>
    <w:p w14:paraId="396DBA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CCTATTTACTCGGTTCTTTGGTTACACCAATGCTGAGGGTGACAGGGTAAAAATGCGT</w:t>
      </w:r>
    </w:p>
    <w:p w14:paraId="4190FC1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GCTAAACAAGGTGATTTATAAGGCAGGGCAAGGCGGTTCAGAACTATATTTTACAGAT</w:t>
      </w:r>
    </w:p>
    <w:p w14:paraId="7224735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ACTTCTGTTACTTAGAGAGTTTGACGCCCTAAACCCTTATACCAAGTATAAAAAA</w:t>
      </w:r>
    </w:p>
    <w:p w14:paraId="7B6ADC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GTCGTTTTACGGCTTAAAAAAGACTACTCGCTAGACTTCTATCACTTGGCTAAGAAA</w:t>
      </w:r>
    </w:p>
    <w:p w14:paraId="4D86D9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CCAAA</w:t>
      </w:r>
      <w:r w:rsidRPr="00831E1D">
        <w:rPr>
          <w:rFonts w:ascii="宋体" w:eastAsia="宋体" w:hAnsi="宋体" w:cs="宋体" w:hint="eastAsia"/>
        </w:rPr>
        <w:t>CAATGGGCGGTTTTCAAATCAGCCTAGACGAATTATTTCAGCAGTTGGGCTTG</w:t>
      </w:r>
    </w:p>
    <w:p w14:paraId="495D387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GAATCCTATCAAGACCTAAGCAACCTAAAAAAACGTGTAATTAAGCCATCACTGGAC</w:t>
      </w:r>
    </w:p>
    <w:p w14:paraId="184B847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TCACAGCCAACACCGACATAGACCTAAGCTATGAGAATGTGAAACGTGGGCGTTCC</w:t>
      </w:r>
    </w:p>
    <w:p w14:paraId="2425D0A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GTTGGCTTTAAGTTCACTGTCAAAGAAAAACCAAAGCCCAAAGTTATAGAAACAGGA</w:t>
      </w:r>
    </w:p>
    <w:p w14:paraId="59C16C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CGAGATCCAAATACA</w:t>
      </w:r>
      <w:r w:rsidRPr="00831E1D">
        <w:rPr>
          <w:rFonts w:ascii="宋体" w:eastAsia="宋体" w:hAnsi="宋体" w:cs="宋体" w:hint="eastAsia"/>
        </w:rPr>
        <w:t>CCTGACCTATTCCACAAAATGACAGAATCTCAACTTGATACGTTT</w:t>
      </w:r>
    </w:p>
    <w:p w14:paraId="6C6F5D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AGTAAACTTTCAGAACTCCCTGAAGTGCAAAAGATGGCACATGCAGGCGAAGATATG</w:t>
      </w:r>
    </w:p>
    <w:p w14:paraId="0763F63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CATTTATTGCTCGTATTCGTTCGATGCTCAAAGACTCTGAAAAACAAAAAACGTTG</w:t>
      </w:r>
    </w:p>
    <w:p w14:paraId="20EA2E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CCCCATCTAGCAAAATTAGGATTTAAATCGAAATGA</w:t>
      </w:r>
    </w:p>
    <w:p w14:paraId="53100B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4_CM009039</w:t>
      </w:r>
    </w:p>
    <w:p w14:paraId="29A0F2E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AACGCTCAATTAAGCGATTTTT</w:t>
      </w:r>
      <w:r w:rsidRPr="00831E1D">
        <w:rPr>
          <w:rFonts w:ascii="宋体" w:eastAsia="宋体" w:hAnsi="宋体" w:cs="宋体" w:hint="eastAsia"/>
        </w:rPr>
        <w:t>TTGAAAATCTTGCTCATAAACCATACTGTGCA</w:t>
      </w:r>
    </w:p>
    <w:p w14:paraId="1E93CD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ATTTATTGTATGGCTTACAAATAAGACCGAAAAAAACGGCAATTAACATGCAATAC</w:t>
      </w:r>
    </w:p>
    <w:p w14:paraId="273147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CAGGGTAATCAGCCTTGTATGCTTCATTACTTCTTTTTTGATATAGATCGTTCAGAT</w:t>
      </w:r>
    </w:p>
    <w:p w14:paraId="289D458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TCATGGCATGGCATGATGAAAATTTGCCAATGCCCTATTGGACAGCGCAGACCTTA</w:t>
      </w:r>
    </w:p>
    <w:p w14:paraId="3480A6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TGGTCATGCTCATATTTGCTATAAATTAGAA</w:t>
      </w:r>
      <w:r w:rsidRPr="00831E1D">
        <w:rPr>
          <w:rFonts w:ascii="宋体" w:eastAsia="宋体" w:hAnsi="宋体" w:cs="宋体" w:hint="eastAsia"/>
        </w:rPr>
        <w:t>ATTCCACTGTGTACCAGTGAATTA</w:t>
      </w:r>
    </w:p>
    <w:p w14:paraId="4691BBD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GAGTCAAAAAGCAATAGCCTATGCCTCAAAGGTTCAGGCAGGACTTGCCAATAAACTT</w:t>
      </w:r>
    </w:p>
    <w:p w14:paraId="5FE072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GCAGACGTTGGCTACAGTCATCTCATTACGAAGAATCCATTTCATAAAGATTGGCGT</w:t>
      </w:r>
    </w:p>
    <w:p w14:paraId="4096D1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CTTTTTGGAGTGAACAAGCTTATACGCTCGATTATTTAGCCGATTTTGTAGAATTA</w:t>
      </w:r>
    </w:p>
    <w:p w14:paraId="74F1072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AAGAAATTAAGCAAAAAACAGGAAGTTTCAGGGCTTGGGCG</w:t>
      </w:r>
      <w:r w:rsidRPr="00831E1D">
        <w:rPr>
          <w:rFonts w:ascii="宋体" w:eastAsia="宋体" w:hAnsi="宋体" w:cs="宋体" w:hint="eastAsia"/>
        </w:rPr>
        <w:t>TAACTGCACTATGTTC</w:t>
      </w:r>
    </w:p>
    <w:p w14:paraId="5DAB43B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CAGTGCGTAAATGGGCATATAAAGCGATTAGAGCACATAGAGGTGGTATTTATACT</w:t>
      </w:r>
    </w:p>
    <w:p w14:paraId="0E51D5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TGGCTAGATGAAGTAGTAAAACACTGTCTAAGCGTAAATGAGGCGTTTTTAGAGCCA</w:t>
      </w:r>
    </w:p>
    <w:p w14:paraId="747EC3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CCATACTCTGAGGTCAAAGCTACGGCAAAGAGCATTGCAACGTACTGCTGGAAGAAG</w:t>
      </w:r>
    </w:p>
    <w:p w14:paraId="3E13AA0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CTTACTGTTATCAAGAGTTTATAGATCGTCAAAGTCGTAAAGGGGCTA</w:t>
      </w:r>
      <w:r w:rsidRPr="00831E1D">
        <w:rPr>
          <w:rFonts w:ascii="宋体" w:eastAsia="宋体" w:hAnsi="宋体" w:cs="宋体" w:hint="eastAsia"/>
        </w:rPr>
        <w:t>AAGGAGGA</w:t>
      </w:r>
    </w:p>
    <w:p w14:paraId="136EF6C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GGCAAGTAACTCGTCTAATGGAGGTAAAGCTAGGGCAATGAAGTACACTGAGATTAGA</w:t>
      </w:r>
    </w:p>
    <w:p w14:paraId="22FD42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GCGATATCACTTCGCAGAGATGGAAAAAGTATAAGAGAGATTGCTGATAGTCTT</w:t>
      </w:r>
    </w:p>
    <w:p w14:paraId="68D9C5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ATCAAAGTCAGCAGTAGCTAATTGGGTTAAACAGTAA</w:t>
      </w:r>
    </w:p>
    <w:p w14:paraId="0578C9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5_CP042563</w:t>
      </w:r>
    </w:p>
    <w:p w14:paraId="05DB30A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TAATGCTCAATTAACGGATTTTTTTACTAATCTTGCTCATAAACCATACTGTGCA</w:t>
      </w:r>
    </w:p>
    <w:p w14:paraId="44E72F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AGTTACTGTATGGCTTAAAAATAAGACCGAAAAAAACGGCAATCAACATGCAATAC</w:t>
      </w:r>
    </w:p>
    <w:p w14:paraId="74243B6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ACAGGGCAATCAGCCTTGTATGCTTCATTACTTCTTTTTTGACATAGACCGTTCAGAT</w:t>
      </w:r>
    </w:p>
    <w:p w14:paraId="2D06C90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GTCATGGCATGGCATGAACAAAATTTACCAGTGCCTTATTGGACAGCACAAACACAG</w:t>
      </w:r>
    </w:p>
    <w:p w14:paraId="785A4AB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CGGTCATGCTCATCTCTGTTATAAATTAGAAATTCCTTTGTGTACCAGTGAGTTT</w:t>
      </w:r>
    </w:p>
    <w:p w14:paraId="3AF1F58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AGTCA</w:t>
      </w:r>
      <w:r w:rsidRPr="00831E1D">
        <w:rPr>
          <w:rFonts w:ascii="宋体" w:eastAsia="宋体" w:hAnsi="宋体" w:cs="宋体" w:hint="eastAsia"/>
        </w:rPr>
        <w:t>AAAATCAATAGCCTATGCTTCAAAGGTACAAGCAGCGCTTGCCAACAGACTT</w:t>
      </w:r>
    </w:p>
    <w:p w14:paraId="6F65E1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GCAGACGTTGGCTATAGTCATCTCATTACGAAGAATCCATTTCATAAAGATTGGCGT</w:t>
      </w:r>
    </w:p>
    <w:p w14:paraId="328471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ACTTTTTGGAGTGAACAAGCGTATACGCTCGATTATTTAGCCGATTTTGTAGAGTTA</w:t>
      </w:r>
    </w:p>
    <w:p w14:paraId="1E04048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AAGAAATTAAGCAAAAAACAGGAAGTTTTAGGGCTTGGTCGTAACTGCACATTATTT</w:t>
      </w:r>
    </w:p>
    <w:p w14:paraId="1B2DDF7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ATGCTCGTAAAT</w:t>
      </w:r>
      <w:r w:rsidRPr="00831E1D">
        <w:rPr>
          <w:rFonts w:ascii="宋体" w:eastAsia="宋体" w:hAnsi="宋体" w:cs="宋体" w:hint="eastAsia"/>
        </w:rPr>
        <w:t>GGGCATATAAGGCTGTTAGAGACTACTTTCACCATCATAGTAGT</w:t>
      </w:r>
    </w:p>
    <w:p w14:paraId="49E2DC2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AGAGTGGGACAAAGCTGTTTTAGCGCATCTAGAGGCATTGAATCGAGAATTTGAAGTA</w:t>
      </w:r>
    </w:p>
    <w:p w14:paraId="1F25A58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TTGCCATATAGTGAAGTAAAAGCTACAGCAAAGAGTATTGCTAAATATTGTTGGAAT</w:t>
      </w:r>
    </w:p>
    <w:p w14:paraId="024C1D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TTTTCGTATGCTGGATTTAGTGAGTGGCAGTCTAAGAATGCCGAACGTGCTAATGCT</w:t>
      </w:r>
    </w:p>
    <w:p w14:paraId="3D16D7E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GGGGCTTGTTCTTTGGGAGGA</w:t>
      </w:r>
      <w:r w:rsidRPr="00831E1D">
        <w:rPr>
          <w:rFonts w:ascii="宋体" w:eastAsia="宋体" w:hAnsi="宋体" w:cs="宋体" w:hint="eastAsia"/>
        </w:rPr>
        <w:t>AAAGCACGCTCACAACAATTCAATAATTTAAGACAA</w:t>
      </w:r>
    </w:p>
    <w:p w14:paraId="3065BAC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GCCTTACATTTGCATATTGAGGGTGTTAACAATACTAAGATTGCTGAATATTTAAAT</w:t>
      </w:r>
    </w:p>
    <w:p w14:paraId="49BB00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GCCGTAAGACGATTACTCGTTGGCTTAATCAGGTAGTAATTCAATGA</w:t>
      </w:r>
    </w:p>
    <w:p w14:paraId="25FF5B1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6_CP030107</w:t>
      </w:r>
    </w:p>
    <w:p w14:paraId="5056F21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GATTTGATTGTGAAAGATAACGCTTTAATTAACGCAAGCTATAATTTGGATTTG</w:t>
      </w:r>
    </w:p>
    <w:p w14:paraId="32929A6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AACAGCGACTTATTCTGTTAT</w:t>
      </w:r>
      <w:r w:rsidRPr="00831E1D">
        <w:rPr>
          <w:rFonts w:ascii="宋体" w:eastAsia="宋体" w:hAnsi="宋体" w:cs="宋体" w:hint="eastAsia"/>
        </w:rPr>
        <w:t>CAATTATCGAAGCTCGCGAAAGTGGTAAAGGAATC</w:t>
      </w:r>
    </w:p>
    <w:p w14:paraId="3D3920E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CAAATGACCCTTTAACAATTCACGCAGAAAGCTATATTAACCATTTTAATGTTCAC</w:t>
      </w:r>
    </w:p>
    <w:p w14:paraId="53B10BF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AAACACAGCTTACCAAGCGTTAAAAGATGCTTGCAAAGACCTTTTTGCACGCCAATTT</w:t>
      </w:r>
    </w:p>
    <w:p w14:paraId="4A2439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TACCAAGAACAACGTGGGAAAGGGATTGCAAATATAACCAGTCGTTGGGTTTCTCAA</w:t>
      </w:r>
    </w:p>
    <w:p w14:paraId="6AC577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TCGCCTACATAGACAATACTGCATCTGTAGAG</w:t>
      </w:r>
      <w:r w:rsidRPr="00831E1D">
        <w:rPr>
          <w:rFonts w:ascii="宋体" w:eastAsia="宋体" w:hAnsi="宋体" w:cs="宋体" w:hint="eastAsia"/>
        </w:rPr>
        <w:t>CTTATTTTCGCCCCTGCAATCATCCCT</w:t>
      </w:r>
    </w:p>
    <w:p w14:paraId="3494473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TAACAAGACTAGAAGAACAGTTCACAAGTTATGAGTTACAGCAAATTAAGGGGCTA</w:t>
      </w:r>
    </w:p>
    <w:p w14:paraId="377C81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ACAGCTTATGCAATTCGTCTTTATGAATTGCTCATCGCTTGGAGGAGTACAGGGAAA</w:t>
      </w:r>
    </w:p>
    <w:p w14:paraId="3E890B9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GCCAATTATTGAAACTCAAGAACTTCGCAGGAAGTTAGGTGTTCTTGATGGTGAATAT</w:t>
      </w:r>
    </w:p>
    <w:p w14:paraId="2A8D9B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TGATTGCTGACTTTAAAAAGCGAGTATTTGAGCCATC</w:t>
      </w:r>
      <w:r w:rsidRPr="00831E1D">
        <w:rPr>
          <w:rFonts w:ascii="宋体" w:eastAsia="宋体" w:hAnsi="宋体" w:cs="宋体" w:hint="eastAsia"/>
        </w:rPr>
        <w:t>TATCAAGCAAATAAACGAA</w:t>
      </w:r>
    </w:p>
    <w:p w14:paraId="1591B2E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ACAGACATAACCGTTAAGTCGGAACAGCACAAAACAGGTCGTTCAATTACTGGATTT</w:t>
      </w:r>
    </w:p>
    <w:p w14:paraId="1189ABE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TTCCGATTCAAACAAAAGGCACAGCCAAAATTAGAACAAAAAACCGACCCTAAAAGA</w:t>
      </w:r>
    </w:p>
    <w:p w14:paraId="699572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CAAACACACCTGATTTCTTTGTCGAAATGACCGATGCACAACGCCACTTATTTGGG</w:t>
      </w:r>
    </w:p>
    <w:p w14:paraId="255D06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CAAACTAGCCCATGATGCTCGTGTACAAAGCGAATACAGCCATTTAA</w:t>
      </w:r>
      <w:r w:rsidRPr="00831E1D">
        <w:rPr>
          <w:rFonts w:ascii="宋体" w:eastAsia="宋体" w:hAnsi="宋体" w:cs="宋体" w:hint="eastAsia"/>
        </w:rPr>
        <w:t>TTGGTACTGGA</w:t>
      </w:r>
    </w:p>
    <w:p w14:paraId="7CD22A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CTATGAAGACTTTGCAAAATTACTGGCGGATATGCTTGCAGAAGAACAGCATTTTAAG</w:t>
      </w:r>
    </w:p>
    <w:p w14:paraId="25AD408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TTTACCCTTTGCTTGTAGAGCATGGTTACAAAGCATAA</w:t>
      </w:r>
    </w:p>
    <w:p w14:paraId="02909D2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7_AFDB02000005</w:t>
      </w:r>
    </w:p>
    <w:p w14:paraId="00E9F0E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TCACTATCTGTTATTGAGCTTTCAAACCTCTACGGAATAACTCGTCAAGCCATT</w:t>
      </w:r>
    </w:p>
    <w:p w14:paraId="29CAD06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AGCAAATTAATAAAGGTAATTTAAGTAAGAACAGTGACGGTAAAATTGATC</w:t>
      </w:r>
      <w:r w:rsidRPr="00831E1D">
        <w:rPr>
          <w:rFonts w:ascii="宋体" w:eastAsia="宋体" w:hAnsi="宋体" w:cs="宋体" w:hint="eastAsia"/>
        </w:rPr>
        <w:t>TTGCC</w:t>
      </w:r>
    </w:p>
    <w:p w14:paraId="64AA59D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CTATTAGAGTCTTTGGTGAACCATCCAGAAATGTAAACAGTTCACAGACAACTGAA</w:t>
      </w:r>
    </w:p>
    <w:p w14:paraId="7644F3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CGAAAGTTGTCAGAAGTTCACCTGCTAGAACAACAGGTTTACATGCTTCAAAAACAG</w:t>
      </w:r>
    </w:p>
    <w:p w14:paraId="4E337B5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TGAACAGGCTCATGAGCGTGAGCAGTTCCAACGTGAGGAACTAAAAGCTAAAAATGAT</w:t>
      </w:r>
    </w:p>
    <w:p w14:paraId="28109E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TTACACGTTAAAGATGAGCAAATTGAAGCGATACAACGCTTACTAGAAGCTCCGAAA</w:t>
      </w:r>
    </w:p>
    <w:p w14:paraId="20A4A2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</w:t>
      </w:r>
      <w:r w:rsidRPr="00831E1D">
        <w:rPr>
          <w:rFonts w:ascii="宋体" w:eastAsia="宋体" w:hAnsi="宋体" w:cs="宋体" w:hint="eastAsia"/>
        </w:rPr>
        <w:t>CTTATATAACTAGTTCTATCGACCCGAAATTAGATATAGCAACAGATACTAGGTCAAAA</w:t>
      </w:r>
    </w:p>
    <w:p w14:paraId="66EB82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AGTTGAACTATGATGGATTGACTACTCAACCAAAAGAAGCTCCTGTAGAACCAAAG</w:t>
      </w:r>
    </w:p>
    <w:p w14:paraId="740BBDB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AAACTCAGCCTAAACATGACGGATTGACTACTCCAGAGCTGCCAGAAAACAAGCGG</w:t>
      </w:r>
    </w:p>
    <w:p w14:paraId="017A88C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CTGTGCCGGATCACGTTGAACCGGAGCAGCCGAAAAGAGGCTTTTGGAGCCGTTTT</w:t>
      </w:r>
    </w:p>
    <w:p w14:paraId="54DDE5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GACCC</w:t>
      </w:r>
      <w:r w:rsidRPr="00831E1D">
        <w:rPr>
          <w:rFonts w:ascii="宋体" w:eastAsia="宋体" w:hAnsi="宋体" w:cs="宋体" w:hint="eastAsia"/>
        </w:rPr>
        <w:t>TATGATTAA</w:t>
      </w:r>
    </w:p>
    <w:p w14:paraId="5FC0FE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8_CP051879</w:t>
      </w:r>
    </w:p>
    <w:p w14:paraId="09E50CD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CCATGGCTCACAAGGCTTTCAGCGTTCTAACGATTTTCTACTTCAAGACCAATCTGCA</w:t>
      </w:r>
    </w:p>
    <w:p w14:paraId="3329BEC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ATTACCCAAAGAACGGGTCTGCAACTGCCTAAAAAAACGTATCGATAAAACTAAA</w:t>
      </w:r>
    </w:p>
    <w:p w14:paraId="63881CF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CGTGAAGTTAAATACAACGAAAATCGAAAAAAAGCTCATTATGCGAACGTTCAGCGT</w:t>
      </w:r>
    </w:p>
    <w:p w14:paraId="77CB75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TGGCTCTATATGGTCGTGTCCTGTTTGTGCCAAGCAAATTA</w:t>
      </w:r>
      <w:r w:rsidRPr="00831E1D">
        <w:rPr>
          <w:rFonts w:ascii="宋体" w:eastAsia="宋体" w:hAnsi="宋体" w:cs="宋体" w:hint="eastAsia"/>
        </w:rPr>
        <w:t>CCGAAAAACGTCGGGTA</w:t>
      </w:r>
    </w:p>
    <w:p w14:paraId="5367F74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AAAAAGGGCTTAGAAACGTGGAAAAACGTCCATAGAGGCTCAGTTATGCTACTG</w:t>
      </w:r>
    </w:p>
    <w:p w14:paraId="568582B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CTTACCTTTAGCCATTCCCAGTCAGAATCCCTTAAATCGCTCTTAGAACGCCAAAGA</w:t>
      </w:r>
    </w:p>
    <w:p w14:paraId="5AF42A8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GCATATAAAATTTTTCTTGAAACAACCAAAGTAAAAGAAATATTCAAACATTTTGGG</w:t>
      </w:r>
    </w:p>
    <w:p w14:paraId="64104F8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CAAATACAAAATTCGCAGTCTGGAAGCTACCTACGGCCAAAATGGTTGG</w:t>
      </w:r>
      <w:r w:rsidRPr="00831E1D">
        <w:rPr>
          <w:rFonts w:ascii="宋体" w:eastAsia="宋体" w:hAnsi="宋体" w:cs="宋体" w:hint="eastAsia"/>
        </w:rPr>
        <w:t>CATCCGCAT</w:t>
      </w:r>
    </w:p>
    <w:p w14:paraId="60C83A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CATGTACTTCTCTTAGGCTATTTTAAAATTGAAGATTTGATGTATCGAGATCTTCTT</w:t>
      </w:r>
    </w:p>
    <w:p w14:paraId="7C7715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GGAATTATGGATTAAGTCCTGTGTTCGAGCTGGTCTCAATGCTCCAAGCATGACCCAT</w:t>
      </w:r>
    </w:p>
    <w:p w14:paraId="7F6ECA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TTAGATTTACGGGATGGAACCTATGCCGATCAGTATGTTTCAAAATGGGGAATTGAA</w:t>
      </w:r>
    </w:p>
    <w:p w14:paraId="584DB93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GAATTAACGAAAGGTCATGTAAAGAAAGGTCGTAACGGAGGTTATACCCCGTTCGA</w:t>
      </w:r>
      <w:r w:rsidRPr="00831E1D">
        <w:rPr>
          <w:rFonts w:ascii="宋体" w:eastAsia="宋体" w:hAnsi="宋体" w:cs="宋体" w:hint="eastAsia"/>
        </w:rPr>
        <w:t>C</w:t>
      </w:r>
    </w:p>
    <w:p w14:paraId="38C67F3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CTCCAGTTCTCTATGTATAACGAATCAGTTTTTGAAAAAGATTGCGGAAAATTATTC</w:t>
      </w:r>
    </w:p>
    <w:p w14:paraId="320B48D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AGAATTTGCCATTGCCATGAAAGGTTCACGCCAATTGGTATGGTCTCGAGGTCTTAAA</w:t>
      </w:r>
    </w:p>
    <w:p w14:paraId="75F5E3C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CTCTTAGAATTGGAAGAAAAAACTGATGAAGAATTGGCTGAAGAAACAGAAAAAGAC</w:t>
      </w:r>
    </w:p>
    <w:p w14:paraId="75301F4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ATTTCTTTACGGACCATTGATGATTTTATTTTTAGTTTACTTTGCCATTATCAAAAG</w:t>
      </w:r>
    </w:p>
    <w:p w14:paraId="522E079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TG</w:t>
      </w:r>
      <w:r w:rsidRPr="00831E1D">
        <w:rPr>
          <w:rFonts w:ascii="宋体" w:eastAsia="宋体" w:hAnsi="宋体" w:cs="宋体" w:hint="eastAsia"/>
        </w:rPr>
        <w:t>GGATTTCCTTAGATGCCTAGAAAGAGACTATGAAAACGGCTGTTTTGGTACTGGA</w:t>
      </w:r>
    </w:p>
    <w:p w14:paraId="4AE7243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CCGAGCAATTACTTATAGATATTTTGGAAAAAGAACACATCAGATTAGGTATAGCG</w:t>
      </w:r>
    </w:p>
    <w:p w14:paraId="206560C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TAA</w:t>
      </w:r>
    </w:p>
    <w:p w14:paraId="6C3F2D8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59_CP090384</w:t>
      </w:r>
    </w:p>
    <w:p w14:paraId="4EC26F7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TGACTGAATCTGACGAACAACAAGAACTAGAATACTTACCTTATTGTATTGGTAACATT</w:t>
      </w:r>
    </w:p>
    <w:p w14:paraId="143AA61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GCATAACGGGGTGGTCAGTACCAGTAACCGTTTAATTCGACCGATTGAA</w:t>
      </w:r>
      <w:r w:rsidRPr="00831E1D">
        <w:rPr>
          <w:rFonts w:ascii="宋体" w:eastAsia="宋体" w:hAnsi="宋体" w:cs="宋体" w:hint="eastAsia"/>
        </w:rPr>
        <w:t>CTGTCTACT</w:t>
      </w:r>
    </w:p>
    <w:p w14:paraId="29015D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TATAAGGCTTTGCTGTATGCAATGGCAGTGGCTAATTATGGTGAAAAAAACAAC</w:t>
      </w:r>
    </w:p>
    <w:p w14:paraId="345A85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GATCGTGAAATCACCGAACAGACTTATATTTATCTGCATAAAGATGATCTTGGTGAA</w:t>
      </w:r>
    </w:p>
    <w:p w14:paraId="0FB79CF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CTGGGACTCAATAAGAAAAATTCTATTAATGTTGCTATCGATCGGATTTACAAAGAA</w:t>
      </w:r>
    </w:p>
    <w:p w14:paraId="120D244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TCATCTCGGGTTGCTCATTTTGTTATTGAAGAACCTGTAGATGATCTTAAGCGAAA</w:t>
      </w:r>
      <w:r w:rsidRPr="00831E1D">
        <w:rPr>
          <w:rFonts w:ascii="宋体" w:eastAsia="宋体" w:hAnsi="宋体" w:cs="宋体" w:hint="eastAsia"/>
        </w:rPr>
        <w:t>G</w:t>
      </w:r>
    </w:p>
    <w:p w14:paraId="1D3526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AAAAAGTACATTCAGTAGTGCCAATAATCCGAGAATTACGCTGGGAAGATGATTTT</w:t>
      </w:r>
    </w:p>
    <w:p w14:paraId="1B151E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TGCTTTACAGATTCGTTTTACGAGTGAGGTCTTACCTTATTTTACTCGCCTTGCA</w:t>
      </w:r>
    </w:p>
    <w:p w14:paraId="1439695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GTAATTTCACCACTTACCAGCTAAAGGATCTGTTTGCTTTGGATTCTGTTACGAGT</w:t>
      </w:r>
    </w:p>
    <w:p w14:paraId="7989F2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CCTGTATTCCTATATTGTGAGACAGGAATTTAAGTATGCTAACCTGGATACTTAT</w:t>
      </w:r>
    </w:p>
    <w:p w14:paraId="3C162F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</w:t>
      </w:r>
      <w:r w:rsidRPr="00831E1D">
        <w:rPr>
          <w:rFonts w:ascii="宋体" w:eastAsia="宋体" w:hAnsi="宋体" w:cs="宋体" w:hint="eastAsia"/>
        </w:rPr>
        <w:t>TGAACTATCGTTAGAAAGCTTGAAAGCACTGATAGACATTGGTGAAAAAAAATAT</w:t>
      </w:r>
    </w:p>
    <w:p w14:paraId="3A2F46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GTTGGGTCGATTTCAGACGTTATATTCTCGATAAAATCGTTGAGGAAATTAATACT</w:t>
      </w:r>
    </w:p>
    <w:p w14:paraId="42BD04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TAGTCTGAAATTAGAATATGACAGTATTAAAAAAGGACGGCCTGTAGTAGGCGTA</w:t>
      </w:r>
    </w:p>
    <w:p w14:paraId="6852AE5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TTTAAAATTATAAATGGTCAAGAAGTGAATGCGATTTCACAATCAAATGAAAAAACT</w:t>
      </w:r>
    </w:p>
    <w:p w14:paraId="46F7EE9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TTTATCTGG</w:t>
      </w:r>
      <w:r w:rsidRPr="00831E1D">
        <w:rPr>
          <w:rFonts w:ascii="宋体" w:eastAsia="宋体" w:hAnsi="宋体" w:cs="宋体" w:hint="eastAsia"/>
        </w:rPr>
        <w:t>ACGTAGATTTTAATGATAATAATTTGGTGAAAGAGCTAGGGGCAAAG</w:t>
      </w:r>
    </w:p>
    <w:p w14:paraId="3089EC2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GATATGACAGTGCGCTCTTGGTATATCTATGCTAACGATCCAAACTGTCATCAGTTA</w:t>
      </w:r>
    </w:p>
    <w:p w14:paraId="36357C5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GATGGTTTAAGCCAGAAGATTGTCTAACGGATTCGCAAGCCAACGTCATAGTAAAT</w:t>
      </w:r>
    </w:p>
    <w:p w14:paraId="3CEF1B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AATCTATTTCAAATGGAATTTGCTAAGCCAGGCTTGTCTATGACTGAGTTTAAAAAA</w:t>
      </w:r>
    </w:p>
    <w:p w14:paraId="3C0667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ATGAAAAATAAGCTGAAA</w:t>
      </w:r>
      <w:r w:rsidRPr="00831E1D">
        <w:rPr>
          <w:rFonts w:ascii="宋体" w:eastAsia="宋体" w:hAnsi="宋体" w:cs="宋体" w:hint="eastAsia"/>
        </w:rPr>
        <w:t>AATGATCGAGACTTTGTTCAGACAAATCGTAATCGTCTA</w:t>
      </w:r>
    </w:p>
    <w:p w14:paraId="5CBFC85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ATTTTCGGGAAAGAAATAATTTAG</w:t>
      </w:r>
    </w:p>
    <w:p w14:paraId="44769BC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60_CP084302_this_study</w:t>
      </w:r>
    </w:p>
    <w:p w14:paraId="15442FF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ATGGTTATAAAATTGTAACCATGGAGCTTGGTTTGAAAAGTACAGAATTAATAAAA</w:t>
      </w:r>
    </w:p>
    <w:p w14:paraId="73F1C3F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TTCTTCTCGTCGTGTTCAATACACTGATTTAGTGGCTACACGTAATGATATGACAACG</w:t>
      </w:r>
    </w:p>
    <w:p w14:paraId="1CF6D5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AATTACAGTTATGAAGCCAATGAAGAAAA</w:t>
      </w:r>
      <w:r w:rsidRPr="00831E1D">
        <w:rPr>
          <w:rFonts w:ascii="宋体" w:eastAsia="宋体" w:hAnsi="宋体" w:cs="宋体" w:hint="eastAsia"/>
        </w:rPr>
        <w:t>GCTAGTTTACTGTGCTATGGTTGCTGTG</w:t>
      </w:r>
    </w:p>
    <w:p w14:paraId="447817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CAAAAATGAATTAAATAAAAATATGCGCTTTGATCCGGATGAACTTATTACAATTAGT</w:t>
      </w:r>
    </w:p>
    <w:p w14:paraId="4E1CAA5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GCTAATTTTGGAGAATTGATTTCGGAAAAACATTTAGATAAAGATGTTGTCACAGCC</w:t>
      </w:r>
    </w:p>
    <w:p w14:paraId="3CBF21B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GAGTTATATGAAATTCATCGCTATGGTGAAAAGGCCTTACAGCGTGTTTACGATAGT</w:t>
      </w:r>
    </w:p>
    <w:p w14:paraId="0B7D7B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AGCCTAAGGTGATGTTGATCAAGAAAAAAGATGATC</w:t>
      </w:r>
      <w:r w:rsidRPr="00831E1D">
        <w:rPr>
          <w:rFonts w:ascii="宋体" w:eastAsia="宋体" w:hAnsi="宋体" w:cs="宋体" w:hint="eastAsia"/>
        </w:rPr>
        <w:t>CTACACCAATTAAAGTACCG</w:t>
      </w:r>
    </w:p>
    <w:p w14:paraId="67F5719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TTATCTATTGTCATTATAGTAAAGAAACTAAATGCATGCAGATTCGTTTTGCTAGA</w:t>
      </w:r>
    </w:p>
    <w:p w14:paraId="4E13C2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TTTATAATTATTTTTATAATTTAATTAATCCAACAGGGATGACACATTCATTTAGT</w:t>
      </w:r>
    </w:p>
    <w:p w14:paraId="6714441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CACCAAATTCGCTATGTTATGCGGATGCGTTCTAATTATGCTATGCGGATTTATCGA</w:t>
      </w:r>
    </w:p>
    <w:p w14:paraId="0F8462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TTAATTCTGAACTATGGAAGGCTGAGTCATTAGGTGTTCAGCAA</w:t>
      </w:r>
      <w:r w:rsidRPr="00831E1D">
        <w:rPr>
          <w:rFonts w:ascii="宋体" w:eastAsia="宋体" w:hAnsi="宋体" w:cs="宋体" w:hint="eastAsia"/>
        </w:rPr>
        <w:t>ATTCATGATATA</w:t>
      </w:r>
    </w:p>
    <w:p w14:paraId="64B140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TTGGAACGATTACGTTTTGCTCTAGATATTGAAGATAAATATAAACTGATCGATAAC</w:t>
      </w:r>
    </w:p>
    <w:p w14:paraId="7F116EF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AAAAGTCGTGTTTTGAATGTTGCAAAAACACAAATCAATAAGTTAAGTAATCTAGAA</w:t>
      </w:r>
    </w:p>
    <w:p w14:paraId="5AD9F0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ATTATGAAACGATTAAAAATGGAAAATTTGTTGTGGGTATACGTTTTACTTACAAA</w:t>
      </w:r>
    </w:p>
    <w:p w14:paraId="75EDA1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AAGATGAGCATCGTAATCTAATTTTTCAACGTATCATTGATCGTTTAAAAGA</w:t>
      </w:r>
      <w:r w:rsidRPr="00831E1D">
        <w:rPr>
          <w:rFonts w:ascii="宋体" w:eastAsia="宋体" w:hAnsi="宋体" w:cs="宋体" w:hint="eastAsia"/>
        </w:rPr>
        <w:t>AAAA</w:t>
      </w:r>
    </w:p>
    <w:p w14:paraId="385F03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CTTAAAAATGCAATTCCATATCGTGATGATGGATCGCACTTTAAAGATAAAGAACGT</w:t>
      </w:r>
    </w:p>
    <w:p w14:paraId="301C90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AATATATTAAACCAGTCACTCGGTTGAGTTCGAAGCAAATCACAGTTTTAGTGAAT</w:t>
      </w:r>
    </w:p>
    <w:p w14:paraId="52F1FF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TGATGTGTTTTTAAATGATTATGGTTATTTTTTAGGTAGTTTGGATACGATTACAGCT</w:t>
      </w:r>
    </w:p>
    <w:p w14:paraId="28D1FC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AATGATGCGCAGTTTATTAATAAATAAATTAGAGATATTGAATGATCATAAACCT</w:t>
      </w:r>
    </w:p>
    <w:p w14:paraId="1ABE406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</w:t>
      </w:r>
      <w:r w:rsidRPr="00831E1D">
        <w:rPr>
          <w:rFonts w:ascii="宋体" w:eastAsia="宋体" w:hAnsi="宋体" w:cs="宋体" w:hint="eastAsia"/>
        </w:rPr>
        <w:t>TGATTTAGACTACTATTTTTGGATACAAGCAAAACGTAATATGAATATTTTTAAAAAA</w:t>
      </w:r>
    </w:p>
    <w:p w14:paraId="0FB9A1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CATCTGAAGATAATATGGCAGATCATGAAGATAAAAATATTGTTGATTCTGATATG</w:t>
      </w:r>
    </w:p>
    <w:p w14:paraId="5F76D0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GAAATTTTAGATCCATCAGAAGATCAGTTACCGTTCTGGTAA</w:t>
      </w:r>
    </w:p>
    <w:p w14:paraId="6C33104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GR61_CP048661_this_study</w:t>
      </w:r>
    </w:p>
    <w:p w14:paraId="7E03FB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TGTCTATTAATGGAATTTATTTCTTTAATCACAATATGGCAAATCTAATTTATAAAGAC</w:t>
      </w:r>
    </w:p>
    <w:p w14:paraId="79D77F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ACTTGATTGAAGCATCTTATGCATTGACTCTGTCTGAACAACGCTTAATTTTAGTT</w:t>
      </w:r>
    </w:p>
    <w:p w14:paraId="5B352C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ATTATTGCAGCTAGGGAAATTGAAAAAGAGCTTACATCGGATACATTGCTAACAATA</w:t>
      </w:r>
    </w:p>
    <w:p w14:paraId="220721A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GCGTCTGAATACATGAAGCACTTTAATTTGGGTCGTCAAGCGGCCTATGAGGCTCTT</w:t>
      </w:r>
    </w:p>
    <w:p w14:paraId="06A3F2A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GGAGCGTGTGATAACTTATTTGAACGTAGACTCACCTATAAGGCCATAGATCCTGTT</w:t>
      </w:r>
    </w:p>
    <w:p w14:paraId="5AA1578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AGGT</w:t>
      </w:r>
      <w:r w:rsidRPr="00831E1D">
        <w:rPr>
          <w:rFonts w:ascii="宋体" w:eastAsia="宋体" w:hAnsi="宋体" w:cs="宋体" w:hint="eastAsia"/>
        </w:rPr>
        <w:t>AAGCCAGCGGTCTACAAAAGCCGTTGGGTATCAAAAGTTGGCTATGTTAAAGAA</w:t>
      </w:r>
    </w:p>
    <w:p w14:paraId="7AA77B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CATGTGCTCAACTAATTTTTGCTCCTGATATTTTACAGCTTTTTGTAAAACTTGAA</w:t>
      </w:r>
    </w:p>
    <w:p w14:paraId="0639FD2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GTTTACTCGTTATGAATTAAAGCAAATTTCTCAATTATCTAGTGTATACGCTATA</w:t>
      </w:r>
    </w:p>
    <w:p w14:paraId="79B25DD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GCTGTATGAACTTTTGATTAGATGGCGTAGCAAAGGCAAGCTATATATTAGTATGGTG</w:t>
      </w:r>
    </w:p>
    <w:p w14:paraId="4AC61D2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TGCGTGATAA</w:t>
      </w:r>
      <w:r w:rsidRPr="00831E1D">
        <w:rPr>
          <w:rFonts w:ascii="宋体" w:eastAsia="宋体" w:hAnsi="宋体" w:cs="宋体" w:hint="eastAsia"/>
        </w:rPr>
        <w:t>GTTAGGTCTACTTGAAAATGAATATAAAACCATGGGAGATTTCAAA</w:t>
      </w:r>
    </w:p>
    <w:p w14:paraId="2D592F5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CGTGTATTGACGGTTGCCATAGATCAAATTAATAAACTTACTGATATCGACGTAAGT</w:t>
      </w:r>
    </w:p>
    <w:p w14:paraId="5179219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GCAGAAAAAAGAAGGGAGAACAATTACACATATCGAATTTTCTTTTAATCAAAAA</w:t>
      </w:r>
    </w:p>
    <w:p w14:paraId="2F09D4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TCCTTAATCGTTAGTGATAAGGTACTGGAACCGACATATCAGCTGACACCAAAACAA</w:t>
      </w:r>
    </w:p>
    <w:p w14:paraId="272A13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TATTTTTCGCTCAAAAAT</w:t>
      </w:r>
      <w:r w:rsidRPr="00831E1D">
        <w:rPr>
          <w:rFonts w:ascii="宋体" w:eastAsia="宋体" w:hAnsi="宋体" w:cs="宋体" w:hint="eastAsia"/>
        </w:rPr>
        <w:t>TGTGTGACCTTATCAAATATCCCGAATTCGGGGGGAAA</w:t>
      </w:r>
    </w:p>
    <w:p w14:paraId="14280B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CCAATGTAGGCGAAGAGATCGAAGCGTTTAAAGAAAGGATTTCACTTGAACTCCTC</w:t>
      </w:r>
    </w:p>
    <w:p w14:paraId="5F5848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CCTGAAAAGGTAAAAAAGTATTATTCTGATTTGTTAAAAGTGGGCTATAAAGAAAAA</w:t>
      </w:r>
    </w:p>
    <w:p w14:paraId="58E0535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AAATCAGAAAAGTTATCATAA</w:t>
      </w:r>
    </w:p>
    <w:p w14:paraId="30EA429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39146</w:t>
      </w:r>
    </w:p>
    <w:p w14:paraId="2608883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</w:t>
      </w:r>
      <w:r w:rsidRPr="00831E1D">
        <w:rPr>
          <w:rFonts w:ascii="宋体" w:eastAsia="宋体" w:hAnsi="宋体" w:cs="宋体" w:hint="eastAsia"/>
        </w:rPr>
        <w:t>GCAAC</w:t>
      </w:r>
    </w:p>
    <w:p w14:paraId="305EBA7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3D2527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AAAAAT</w:t>
      </w:r>
    </w:p>
    <w:p w14:paraId="5570D32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6461197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AAA</w:t>
      </w:r>
    </w:p>
    <w:p w14:paraId="7C1AE11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</w:t>
      </w:r>
      <w:r w:rsidRPr="00831E1D">
        <w:rPr>
          <w:rFonts w:ascii="宋体" w:eastAsia="宋体" w:hAnsi="宋体" w:cs="宋体" w:hint="eastAsia"/>
        </w:rPr>
        <w:t>AGCTTTCATCCCGGGTAGCTCATTTTATTATTGAGGAGCCAGCTGATAATGGTAAGAGA</w:t>
      </w:r>
    </w:p>
    <w:p w14:paraId="2E39262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6179DC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1B173E4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65BD9D1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</w:t>
      </w:r>
      <w:r w:rsidRPr="00831E1D">
        <w:rPr>
          <w:rFonts w:ascii="宋体" w:eastAsia="宋体" w:hAnsi="宋体" w:cs="宋体" w:hint="eastAsia"/>
        </w:rPr>
        <w:t>CTTTATACTTATTTCATTAAAAACGAATTTAAGTACGTCAATCAAAAGAGT</w:t>
      </w:r>
    </w:p>
    <w:p w14:paraId="364026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5618212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76BC7D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381567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</w:t>
      </w:r>
      <w:r w:rsidRPr="00831E1D">
        <w:rPr>
          <w:rFonts w:ascii="宋体" w:eastAsia="宋体" w:hAnsi="宋体" w:cs="宋体" w:hint="eastAsia"/>
        </w:rPr>
        <w:t>TCATCGGATTGCTGATAAGGCACTGGATGAATTTGCAGTGATT</w:t>
      </w:r>
    </w:p>
    <w:p w14:paraId="28368A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4F6A1F4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353E44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30C76F7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</w:t>
      </w:r>
      <w:r w:rsidRPr="00831E1D">
        <w:rPr>
          <w:rFonts w:ascii="宋体" w:eastAsia="宋体" w:hAnsi="宋体" w:cs="宋体" w:hint="eastAsia"/>
        </w:rPr>
        <w:t>TTGCTGAAATTGGTATGGGGTTGAATGACTTTAAA</w:t>
      </w:r>
    </w:p>
    <w:p w14:paraId="6E0BEF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5AFADD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651A89D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4520</w:t>
      </w:r>
    </w:p>
    <w:p w14:paraId="4626A43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5376CB2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</w:t>
      </w:r>
      <w:r w:rsidRPr="00831E1D">
        <w:rPr>
          <w:rFonts w:ascii="宋体" w:eastAsia="宋体" w:hAnsi="宋体" w:cs="宋体" w:hint="eastAsia"/>
        </w:rPr>
        <w:t>TCGAATTATCA</w:t>
      </w:r>
    </w:p>
    <w:p w14:paraId="0F5BF2E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AAAAAT</w:t>
      </w:r>
    </w:p>
    <w:p w14:paraId="558265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066B9B7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AAA</w:t>
      </w:r>
    </w:p>
    <w:p w14:paraId="6937BB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AGCTTTCATCCCGGGTAGCTCATTTTATTATTGAGGAGCCAGCTGATAATGGTAAG</w:t>
      </w:r>
      <w:r w:rsidRPr="00831E1D">
        <w:rPr>
          <w:rFonts w:ascii="宋体" w:eastAsia="宋体" w:hAnsi="宋体" w:cs="宋体" w:hint="eastAsia"/>
        </w:rPr>
        <w:t>AGA</w:t>
      </w:r>
    </w:p>
    <w:p w14:paraId="1A1C7D5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5200305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6C4A6D7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7E573AF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TTATTTCATTAAAAACGAATTTAAGTACGTCAATCAAAAGAGT</w:t>
      </w:r>
    </w:p>
    <w:p w14:paraId="737EC9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</w:t>
      </w:r>
      <w:r w:rsidRPr="00831E1D">
        <w:rPr>
          <w:rFonts w:ascii="宋体" w:eastAsia="宋体" w:hAnsi="宋体" w:cs="宋体" w:hint="eastAsia"/>
        </w:rPr>
        <w:t>GAAGTGCCATTACTTTTAGAAAACTTGAAAGCACTGATTGATATTAATGAAACCAAA</w:t>
      </w:r>
    </w:p>
    <w:p w14:paraId="61F24E7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27B9AF2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19816FA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15A4C5D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</w:t>
      </w:r>
      <w:r w:rsidRPr="00831E1D">
        <w:rPr>
          <w:rFonts w:ascii="宋体" w:eastAsia="宋体" w:hAnsi="宋体" w:cs="宋体" w:hint="eastAsia"/>
        </w:rPr>
        <w:t>TCTTGATGTTCCATTTGAAGACAATGCATCCGTAAAAGAATTAGGGGCT</w:t>
      </w:r>
    </w:p>
    <w:p w14:paraId="6D45913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20E1680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0260245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3D5FE5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</w:t>
      </w:r>
      <w:r w:rsidRPr="00831E1D">
        <w:rPr>
          <w:rFonts w:ascii="宋体" w:eastAsia="宋体" w:hAnsi="宋体" w:cs="宋体" w:hint="eastAsia"/>
        </w:rPr>
        <w:t>TTAAAAGTAATCCGGAATTCGTCCATAGTATTCGTGAAAGA</w:t>
      </w:r>
    </w:p>
    <w:p w14:paraId="22F3E73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01FA35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4457</w:t>
      </w:r>
    </w:p>
    <w:p w14:paraId="76D0ED4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482CF0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7F13588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CTATATGCAATGGCGGTTGCGA</w:t>
      </w:r>
      <w:r w:rsidRPr="00831E1D">
        <w:rPr>
          <w:rFonts w:ascii="宋体" w:eastAsia="宋体" w:hAnsi="宋体" w:cs="宋体" w:hint="eastAsia"/>
        </w:rPr>
        <w:t>ATTATAGTGAGAAAAAT</w:t>
      </w:r>
    </w:p>
    <w:p w14:paraId="24393B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42B2E1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CTACAAA</w:t>
      </w:r>
    </w:p>
    <w:p w14:paraId="6375047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TGCTGATAATGGTAAAAGA</w:t>
      </w:r>
    </w:p>
    <w:p w14:paraId="1B3A0F6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</w:t>
      </w:r>
      <w:r w:rsidRPr="00831E1D">
        <w:rPr>
          <w:rFonts w:ascii="宋体" w:eastAsia="宋体" w:hAnsi="宋体" w:cs="宋体" w:hint="eastAsia"/>
        </w:rPr>
        <w:t>GAAGATGAT</w:t>
      </w:r>
    </w:p>
    <w:p w14:paraId="1D6D635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0887FB2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63BB1A7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CTATACTTATTTCATTAAAAATGAATTTAAGTACGCCAATCAAAAGAGT</w:t>
      </w:r>
    </w:p>
    <w:p w14:paraId="1BF3983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</w:t>
      </w:r>
      <w:r w:rsidRPr="00831E1D">
        <w:rPr>
          <w:rFonts w:ascii="宋体" w:eastAsia="宋体" w:hAnsi="宋体" w:cs="宋体" w:hint="eastAsia"/>
        </w:rPr>
        <w:t>A</w:t>
      </w:r>
    </w:p>
    <w:p w14:paraId="6B22F3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36E77C2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TTAGAGTATGAAACCGTTAAGAAAGGCCGTCCAATTGTAGGT</w:t>
      </w:r>
    </w:p>
    <w:p w14:paraId="6993136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4A5D10F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6F60C1C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</w:t>
      </w:r>
      <w:r w:rsidRPr="00831E1D">
        <w:rPr>
          <w:rFonts w:ascii="宋体" w:eastAsia="宋体" w:hAnsi="宋体" w:cs="宋体" w:hint="eastAsia"/>
        </w:rPr>
        <w:t>CGATATGAATGTACGTTCTTGGTATATTTTTAATAATGATGAAAATTATCAGCAG</w:t>
      </w:r>
    </w:p>
    <w:p w14:paraId="6DF7A8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51134CF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6C7D464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1CFDC66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</w:t>
      </w:r>
      <w:r w:rsidRPr="00831E1D">
        <w:rPr>
          <w:rFonts w:ascii="宋体" w:eastAsia="宋体" w:hAnsi="宋体" w:cs="宋体" w:hint="eastAsia"/>
        </w:rPr>
        <w:t>TTGGTAAAGAGTTGATCTAG</w:t>
      </w:r>
    </w:p>
    <w:p w14:paraId="4EB0D7F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4446</w:t>
      </w:r>
    </w:p>
    <w:p w14:paraId="7159552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0B2484C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13065E0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CTATATGCAATGGCGGTTGCGAATTATAGTGAGAAAAAT</w:t>
      </w:r>
    </w:p>
    <w:p w14:paraId="7652BC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</w:t>
      </w:r>
      <w:r w:rsidRPr="00831E1D">
        <w:rPr>
          <w:rFonts w:ascii="宋体" w:eastAsia="宋体" w:hAnsi="宋体" w:cs="宋体" w:hint="eastAsia"/>
        </w:rPr>
        <w:t>ATTTGTATAAGGATGATTTGGCA</w:t>
      </w:r>
    </w:p>
    <w:p w14:paraId="5F068E0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CTACAAA</w:t>
      </w:r>
    </w:p>
    <w:p w14:paraId="1982998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TGCTGATAATGGTAAAAGA</w:t>
      </w:r>
    </w:p>
    <w:p w14:paraId="424794D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4F2712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CTAAAAATGCGATTCAGATTCGTTTTACCAGTGAGGTGTTGCCG</w:t>
      </w:r>
      <w:r w:rsidRPr="00831E1D">
        <w:rPr>
          <w:rFonts w:ascii="宋体" w:eastAsia="宋体" w:hAnsi="宋体" w:cs="宋体" w:hint="eastAsia"/>
        </w:rPr>
        <w:t>TATTTCACTCAACTG</w:t>
      </w:r>
    </w:p>
    <w:p w14:paraId="290C938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6284DF6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CTATACTTATTTCATTAAAAATGAATTTAAGTACGCCAATCAAAAGAGT</w:t>
      </w:r>
    </w:p>
    <w:p w14:paraId="1E7AB3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6432FA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</w:t>
      </w:r>
      <w:r w:rsidRPr="00831E1D">
        <w:rPr>
          <w:rFonts w:ascii="宋体" w:eastAsia="宋体" w:hAnsi="宋体" w:cs="宋体" w:hint="eastAsia"/>
        </w:rPr>
        <w:t>AATTAAC</w:t>
      </w:r>
    </w:p>
    <w:p w14:paraId="12B244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TTAGAGTATGAAACCGTTAAGAAAGGCCGTCCAATTGTAGGT</w:t>
      </w:r>
    </w:p>
    <w:p w14:paraId="5BF29A3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0513B0F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5F798E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555A1ED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7D5D711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04C7B96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7D1F58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369FF61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0912</w:t>
      </w:r>
    </w:p>
    <w:p w14:paraId="31B09D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</w:t>
      </w:r>
      <w:r w:rsidRPr="00831E1D">
        <w:rPr>
          <w:rFonts w:ascii="宋体" w:eastAsia="宋体" w:hAnsi="宋体" w:cs="宋体" w:hint="eastAsia"/>
        </w:rPr>
        <w:t>AGAAGAATCGAATTATATTCCTTACTGTATAGGCAAC</w:t>
      </w:r>
    </w:p>
    <w:p w14:paraId="5F84289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6C164B5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AAAAAT</w:t>
      </w:r>
    </w:p>
    <w:p w14:paraId="2E567A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46B54E9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</w:t>
      </w:r>
      <w:r w:rsidRPr="00831E1D">
        <w:rPr>
          <w:rFonts w:ascii="宋体" w:eastAsia="宋体" w:hAnsi="宋体" w:cs="宋体" w:hint="eastAsia"/>
        </w:rPr>
        <w:t>TTAATGTTGCAATAGATCGGATTTATAAA</w:t>
      </w:r>
    </w:p>
    <w:p w14:paraId="34943DC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AGCTGATAATGGTAAGAGA</w:t>
      </w:r>
    </w:p>
    <w:p w14:paraId="36122BF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722CAF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3744017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</w:t>
      </w:r>
      <w:r w:rsidRPr="00831E1D">
        <w:rPr>
          <w:rFonts w:ascii="宋体" w:eastAsia="宋体" w:hAnsi="宋体" w:cs="宋体" w:hint="eastAsia"/>
        </w:rPr>
        <w:t>TTTGCCCTAGATTCTGTTGCC</w:t>
      </w:r>
    </w:p>
    <w:p w14:paraId="46F88B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TTATTTCATTAAAAACGAATTTAAGTACGTCAATCAAAAGAGT</w:t>
      </w:r>
    </w:p>
    <w:p w14:paraId="480C3E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18B884A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79C4EC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</w:t>
      </w:r>
      <w:r w:rsidRPr="00831E1D">
        <w:rPr>
          <w:rFonts w:ascii="宋体" w:eastAsia="宋体" w:hAnsi="宋体" w:cs="宋体" w:hint="eastAsia"/>
        </w:rPr>
        <w:t>TCCAATTGTAGGT</w:t>
      </w:r>
    </w:p>
    <w:p w14:paraId="129EC23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6F8CDE4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0A38AC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3B4B02E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</w:t>
      </w:r>
      <w:r w:rsidRPr="00831E1D">
        <w:rPr>
          <w:rFonts w:ascii="宋体" w:eastAsia="宋体" w:hAnsi="宋体" w:cs="宋体" w:hint="eastAsia"/>
        </w:rPr>
        <w:t>TCATT</w:t>
      </w:r>
    </w:p>
    <w:p w14:paraId="47BA3E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4F00F4C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72BC98F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4846226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4019</w:t>
      </w:r>
    </w:p>
    <w:p w14:paraId="45A303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ACCTTACTGTATAGGCAAC</w:t>
      </w:r>
    </w:p>
    <w:p w14:paraId="19D4461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</w:t>
      </w:r>
      <w:r w:rsidRPr="00831E1D">
        <w:rPr>
          <w:rFonts w:ascii="宋体" w:eastAsia="宋体" w:hAnsi="宋体" w:cs="宋体" w:hint="eastAsia"/>
        </w:rPr>
        <w:t>TGTCAGTACCAGTAACCGTTTAATTCGCCCAATCGAATTATCA</w:t>
      </w:r>
    </w:p>
    <w:p w14:paraId="7F9138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CTATATGCAATGGCGGTTGCGAATTATAGTGAGAAAAAT</w:t>
      </w:r>
    </w:p>
    <w:p w14:paraId="013F81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7C46B8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CTATAAA</w:t>
      </w:r>
    </w:p>
    <w:p w14:paraId="402E30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</w:t>
      </w:r>
      <w:r w:rsidRPr="00831E1D">
        <w:rPr>
          <w:rFonts w:ascii="宋体" w:eastAsia="宋体" w:hAnsi="宋体" w:cs="宋体" w:hint="eastAsia"/>
        </w:rPr>
        <w:t>TTATTATTGAGGAGCCAGCTGATAATGGTAAGAGA</w:t>
      </w:r>
    </w:p>
    <w:p w14:paraId="470B6C2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1C41A0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1CC4FF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4C923F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GTATGAGTCTTTATACTTATTTCATTAAAAAC</w:t>
      </w:r>
      <w:r w:rsidRPr="00831E1D">
        <w:rPr>
          <w:rFonts w:ascii="宋体" w:eastAsia="宋体" w:hAnsi="宋体" w:cs="宋体" w:hint="eastAsia"/>
        </w:rPr>
        <w:t>GAATTTAAGTACGCCAATCAAAAGAGT</w:t>
      </w:r>
    </w:p>
    <w:p w14:paraId="219945A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1011922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0D1F9E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TTACAGTTAGAGTATGAAACCGTTAAGAAAGGCCGTCCAATTGTAGGT</w:t>
      </w:r>
    </w:p>
    <w:p w14:paraId="111197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</w:t>
      </w:r>
      <w:r w:rsidRPr="00831E1D">
        <w:rPr>
          <w:rFonts w:ascii="宋体" w:eastAsia="宋体" w:hAnsi="宋体" w:cs="宋体" w:hint="eastAsia"/>
        </w:rPr>
        <w:t>GGATGAATTTGCAGTGATT</w:t>
      </w:r>
    </w:p>
    <w:p w14:paraId="6ADFB10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ACGTAAAAGAATTAGGGGCT</w:t>
      </w:r>
    </w:p>
    <w:p w14:paraId="2296D3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0F2D4E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582D790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</w:t>
      </w:r>
      <w:r w:rsidRPr="00831E1D">
        <w:rPr>
          <w:rFonts w:ascii="宋体" w:eastAsia="宋体" w:hAnsi="宋体" w:cs="宋体" w:hint="eastAsia"/>
        </w:rPr>
        <w:t>ATGAATTTAAA</w:t>
      </w:r>
    </w:p>
    <w:p w14:paraId="638A0BB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41F142F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5FA256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5132</w:t>
      </w:r>
    </w:p>
    <w:p w14:paraId="71E4AC2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6CAD24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4960A4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</w:t>
      </w:r>
      <w:r w:rsidRPr="00831E1D">
        <w:rPr>
          <w:rFonts w:ascii="宋体" w:eastAsia="宋体" w:hAnsi="宋体" w:cs="宋体" w:hint="eastAsia"/>
        </w:rPr>
        <w:t>TAAGGCACTTTTATATGCAATGGCGGTTGCGAATTATAGTGAGAAAAAT</w:t>
      </w:r>
    </w:p>
    <w:p w14:paraId="1B9DE8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13E081D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AAA</w:t>
      </w:r>
    </w:p>
    <w:p w14:paraId="26E265E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AGCTGATAATGGTAAGAGA</w:t>
      </w:r>
    </w:p>
    <w:p w14:paraId="566D3E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</w:t>
      </w:r>
      <w:r w:rsidRPr="00831E1D">
        <w:rPr>
          <w:rFonts w:ascii="宋体" w:eastAsia="宋体" w:hAnsi="宋体" w:cs="宋体" w:hint="eastAsia"/>
        </w:rPr>
        <w:t>CTGTCGTTCCCATTATCCGTGAGTTAAGATGGGAAGATGAT</w:t>
      </w:r>
    </w:p>
    <w:p w14:paraId="37F8AD4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5A1B785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6AE3B63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TTATTTCATTAAAAACGAATTTAAGTACGTCAATCAAAAGAGT</w:t>
      </w:r>
    </w:p>
    <w:p w14:paraId="3CD2EA7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</w:t>
      </w:r>
      <w:r w:rsidRPr="00831E1D">
        <w:rPr>
          <w:rFonts w:ascii="宋体" w:eastAsia="宋体" w:hAnsi="宋体" w:cs="宋体" w:hint="eastAsia"/>
        </w:rPr>
        <w:t>TTGAAAGCACTGATTGATATTAATGAAACCAAA</w:t>
      </w:r>
    </w:p>
    <w:p w14:paraId="0279F34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1B77DE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60AE855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223ECB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</w:t>
      </w:r>
      <w:r w:rsidRPr="00831E1D">
        <w:rPr>
          <w:rFonts w:ascii="宋体" w:eastAsia="宋体" w:hAnsi="宋体" w:cs="宋体" w:hint="eastAsia"/>
        </w:rPr>
        <w:t>TGCATCCGTAAAAGAATTAGGGGCT</w:t>
      </w:r>
    </w:p>
    <w:p w14:paraId="5E0646E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31DA206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1819A9C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2B93A83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</w:t>
      </w:r>
      <w:r w:rsidRPr="00831E1D">
        <w:rPr>
          <w:rFonts w:ascii="宋体" w:eastAsia="宋体" w:hAnsi="宋体" w:cs="宋体" w:hint="eastAsia"/>
        </w:rPr>
        <w:t>ATAGTATTCGTGAAAGA</w:t>
      </w:r>
    </w:p>
    <w:p w14:paraId="5AA812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7CD2FE2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8015</w:t>
      </w:r>
    </w:p>
    <w:p w14:paraId="456CBA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AGAATCATTGCAAGAAGAATTGAATCATATTCCTTACTGTATAGGCAAT</w:t>
      </w:r>
    </w:p>
    <w:p w14:paraId="772A015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CATAATGGCGTTGTTAGCACTAGTAACCGCTTAATTCGCCCAATTGAGTTATCA</w:t>
      </w:r>
    </w:p>
    <w:p w14:paraId="2182AC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GCTCCTATATGCAATGGCTGTTGCAAATTATAGTGAGAAAAAT</w:t>
      </w:r>
    </w:p>
    <w:p w14:paraId="2D2E8C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</w:t>
      </w:r>
      <w:r w:rsidRPr="00831E1D">
        <w:rPr>
          <w:rFonts w:ascii="宋体" w:eastAsia="宋体" w:hAnsi="宋体" w:cs="宋体" w:hint="eastAsia"/>
        </w:rPr>
        <w:t>AAATGGTGAAATCACAGAACAAACCTATATTTATCTGTATAAGGATGATTTGGCA</w:t>
      </w:r>
    </w:p>
    <w:p w14:paraId="6DC197E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GAATAAACGCAATTCGATTAATGTTGCAATAGACCGGATTTATAAA</w:t>
      </w:r>
    </w:p>
    <w:p w14:paraId="36EDB70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TTTCATCTAGGGTGGCTCATTTTATTATTGAGGAACCTACTGATGATGGTAAGAGA</w:t>
      </w:r>
    </w:p>
    <w:p w14:paraId="5892C12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TATTATCCGTGAGTTAAGATGGGAAGATGAT</w:t>
      </w:r>
    </w:p>
    <w:p w14:paraId="110A12C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CA</w:t>
      </w:r>
      <w:r w:rsidRPr="00831E1D">
        <w:rPr>
          <w:rFonts w:ascii="宋体" w:eastAsia="宋体" w:hAnsi="宋体" w:cs="宋体" w:hint="eastAsia"/>
        </w:rPr>
        <w:t>TTCAGATTCGTTTTACCAGTGAGGTGTTACCGTATTTCACGCAGTTG</w:t>
      </w:r>
    </w:p>
    <w:p w14:paraId="4A7F02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GAATTTCACCACCTATCAATTGAAACATCTGTTTGCCTTGGATTCTGTTGCT</w:t>
      </w:r>
    </w:p>
    <w:p w14:paraId="0592E10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GTATTTCATTAAAAATGAATTCAAGTACGCAAGCCAAAAGAGT</w:t>
      </w:r>
    </w:p>
    <w:p w14:paraId="6ECE92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CCCAATGCTTTTAGAAAACTTGAAAGCTCTGATTGATATTAATGAAACTAAA</w:t>
      </w:r>
    </w:p>
    <w:p w14:paraId="05E24E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ATGATCGCTGGGTAGATTTT</w:t>
      </w:r>
      <w:r w:rsidRPr="00831E1D">
        <w:rPr>
          <w:rFonts w:ascii="宋体" w:eastAsia="宋体" w:hAnsi="宋体" w:cs="宋体" w:hint="eastAsia"/>
        </w:rPr>
        <w:t>AGACGCTATGTATTAGATAAAATAGTTGCAGAAATTAAC</w:t>
      </w:r>
    </w:p>
    <w:p w14:paraId="55F4609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CTAGAGTATGAAACCATAAAAAAAGGGCGCCCAATTGTGGGG</w:t>
      </w:r>
    </w:p>
    <w:p w14:paraId="1B2A3AD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GCGTATTACTGATAAAACACTAAATGAAACTGCTGTAATT</w:t>
      </w:r>
    </w:p>
    <w:p w14:paraId="3E20874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TTATCTTGATGTTCCATTTGAAGAGAATGCATTAGTAAAAGAATTGGGGGCA</w:t>
      </w:r>
    </w:p>
    <w:p w14:paraId="00F3611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CGAATGTACGTTCCTGGTA</w:t>
      </w:r>
      <w:r w:rsidRPr="00831E1D">
        <w:rPr>
          <w:rFonts w:ascii="宋体" w:eastAsia="宋体" w:hAnsi="宋体" w:cs="宋体" w:hint="eastAsia"/>
        </w:rPr>
        <w:t>CATTTTTAATAATGATGAAAAGTATTCGCAG</w:t>
      </w:r>
    </w:p>
    <w:p w14:paraId="13E0EAE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ATTGGTTGTCTCACTGACTCTCAAGCAAATATTGTTATT</w:t>
      </w:r>
    </w:p>
    <w:p w14:paraId="36A06C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GTTGGTATGAGCTTGAATGACTTTAAA</w:t>
      </w:r>
    </w:p>
    <w:p w14:paraId="43639C0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ATATGAAGCATAAACTAAAAAATAATCCGGAATTTGTACAAAGTATTCGTGATAGG</w:t>
      </w:r>
    </w:p>
    <w:p w14:paraId="5F66BE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CTTGTCTAA</w:t>
      </w:r>
    </w:p>
    <w:p w14:paraId="039A65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</w:t>
      </w:r>
      <w:r w:rsidRPr="00831E1D">
        <w:rPr>
          <w:rFonts w:ascii="宋体" w:eastAsia="宋体" w:hAnsi="宋体" w:cs="宋体" w:hint="eastAsia"/>
        </w:rPr>
        <w:t>P071767</w:t>
      </w:r>
    </w:p>
    <w:p w14:paraId="5541CA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AGAATCATTGCAAGAAGAATTGAATCATATTCCTTACTGTATAGGCAAT</w:t>
      </w:r>
    </w:p>
    <w:p w14:paraId="57FD22C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CATAATGGCGTTGTTAGCACTAGTAACCGCTTAATTCGCCCAATTGAGTTATCA</w:t>
      </w:r>
    </w:p>
    <w:p w14:paraId="252C3A0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GCTCCTATATGCAATGGCTGTTGCAAATTATAGTGAGAAAAAT</w:t>
      </w:r>
    </w:p>
    <w:p w14:paraId="2CBC1E6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AATGGTGAAATCACAGAACAAACCTATATTTATCTGTATAAGGATGATTTGGCA</w:t>
      </w:r>
    </w:p>
    <w:p w14:paraId="47E71DC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GAATAAACGCAATTCGATTAATGTTGCAATAGACCGGATTTATAAA</w:t>
      </w:r>
    </w:p>
    <w:p w14:paraId="086F06C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TTTCATCTAGGGTGGCTCATTTTATTATTGAGGAACCTACTGATGATGGTAAGAGA</w:t>
      </w:r>
    </w:p>
    <w:p w14:paraId="2664012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TATTATCCGTGAGTTAAGATGGGAAGATGAT</w:t>
      </w:r>
    </w:p>
    <w:p w14:paraId="658DB8A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CATTCAGATTCGTTTTACCAGTGAGGTGTTACCGTATTTCACGCAGTTG</w:t>
      </w:r>
    </w:p>
    <w:p w14:paraId="08F16C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</w:t>
      </w:r>
      <w:r w:rsidRPr="00831E1D">
        <w:rPr>
          <w:rFonts w:ascii="宋体" w:eastAsia="宋体" w:hAnsi="宋体" w:cs="宋体" w:hint="eastAsia"/>
        </w:rPr>
        <w:t>GGAATTTCACCACCTATCAATTGAAACATCTGTTTGCCTTGGATTCTGTTGCT</w:t>
      </w:r>
    </w:p>
    <w:p w14:paraId="30E047E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GTATTTCATTAAAAATGAATTCAAGTACGCAAGCCAAAAGAGT</w:t>
      </w:r>
    </w:p>
    <w:p w14:paraId="273361B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CCCAATGCTTTTAGAAAACTTGAAAGCTCTGATTGATATTAATGAAACTAAA</w:t>
      </w:r>
    </w:p>
    <w:p w14:paraId="793808B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TAAAATAGTTGCAGAAATTAAC</w:t>
      </w:r>
    </w:p>
    <w:p w14:paraId="75B4060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</w:t>
      </w:r>
      <w:r w:rsidRPr="00831E1D">
        <w:rPr>
          <w:rFonts w:ascii="宋体" w:eastAsia="宋体" w:hAnsi="宋体" w:cs="宋体" w:hint="eastAsia"/>
        </w:rPr>
        <w:t>CAACTAGAGTATGAAACCATAAAAAAAGGGCGCCCAATTGTGGGG</w:t>
      </w:r>
    </w:p>
    <w:p w14:paraId="16587D4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GCGTATTACTGATAAAACACTAAATGAAACTGCTGTAATT</w:t>
      </w:r>
    </w:p>
    <w:p w14:paraId="5BCB104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TTATCTTGATGTTCCATTTGAAGAGAATGCATTAGTAAAAGAATTGGGGGCA</w:t>
      </w:r>
    </w:p>
    <w:p w14:paraId="183CDE9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CGAATGTACGTTCCTGGTACATTTTTAATAATGATGAAAAGTATTCGCAG</w:t>
      </w:r>
    </w:p>
    <w:p w14:paraId="723537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AT</w:t>
      </w:r>
      <w:r w:rsidRPr="00831E1D">
        <w:rPr>
          <w:rFonts w:ascii="宋体" w:eastAsia="宋体" w:hAnsi="宋体" w:cs="宋体" w:hint="eastAsia"/>
        </w:rPr>
        <w:t>TGGTTGTCTCACTGACTCTCAAGCAAATATTGTTATT</w:t>
      </w:r>
    </w:p>
    <w:p w14:paraId="7E967D8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GTTGGTATGAGCTTGAATGACTTTAAA</w:t>
      </w:r>
    </w:p>
    <w:p w14:paraId="6E59881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ATATGAAGCATAAACTAAAAAATAATCCGGAATTTGTACAAAGTATTCGTGATAGG</w:t>
      </w:r>
    </w:p>
    <w:p w14:paraId="7BC7C10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CTTGTCTAA</w:t>
      </w:r>
    </w:p>
    <w:p w14:paraId="394563E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71769</w:t>
      </w:r>
    </w:p>
    <w:p w14:paraId="3615F1C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AGAATCATTGCAAGAAGAATTGAATCATATTCCTTA</w:t>
      </w:r>
      <w:r w:rsidRPr="00831E1D">
        <w:rPr>
          <w:rFonts w:ascii="宋体" w:eastAsia="宋体" w:hAnsi="宋体" w:cs="宋体" w:hint="eastAsia"/>
        </w:rPr>
        <w:t>CTGTATAGGCAAT</w:t>
      </w:r>
    </w:p>
    <w:p w14:paraId="02E931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CATAATGGCGTTGTTAGCACTAGTAACCGCTTAATTCGCCCAATTGAGTTATCA</w:t>
      </w:r>
    </w:p>
    <w:p w14:paraId="472ACB9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GCTCCTATATGCAATGGCTGTTGCAAATTATAGTGAGAAAAAT</w:t>
      </w:r>
    </w:p>
    <w:p w14:paraId="4FD0632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AATGGTGAAATCACAGAACAAACCTATATTTATCTGTATAAGGATGATTTGGCA</w:t>
      </w:r>
    </w:p>
    <w:p w14:paraId="08799C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GAATAAACGCAATTCGATTAATGTTGCAATAGACCGGATTT</w:t>
      </w:r>
      <w:r w:rsidRPr="00831E1D">
        <w:rPr>
          <w:rFonts w:ascii="宋体" w:eastAsia="宋体" w:hAnsi="宋体" w:cs="宋体" w:hint="eastAsia"/>
        </w:rPr>
        <w:t>ATAAA</w:t>
      </w:r>
    </w:p>
    <w:p w14:paraId="3C797E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TTTCATCTAGGGTGGCTCATTTTATTATTGAGGAACCTACTGATGATGGTAAGAGA</w:t>
      </w:r>
    </w:p>
    <w:p w14:paraId="1C0873F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TATTATCCGTGAGTTAAGATGGGAAGATGAT</w:t>
      </w:r>
    </w:p>
    <w:p w14:paraId="0B569B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CATTCAGATTCGTTTTACCAGTGAGGTGTTACCGTATTTCACGCAGTTG</w:t>
      </w:r>
    </w:p>
    <w:p w14:paraId="14A51BF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GAATTTCACCACCTATCAATTGAAACATCTGTTTGCCTTGGATTCTGTTGCT</w:t>
      </w:r>
    </w:p>
    <w:p w14:paraId="1D2D8C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</w:t>
      </w:r>
      <w:r w:rsidRPr="00831E1D">
        <w:rPr>
          <w:rFonts w:ascii="宋体" w:eastAsia="宋体" w:hAnsi="宋体" w:cs="宋体" w:hint="eastAsia"/>
        </w:rPr>
        <w:t>GTATGAGTCTTTATACGTATTTCATTAAAAATGAATTCAAGTACGCAAGCCAAAAGAGT</w:t>
      </w:r>
    </w:p>
    <w:p w14:paraId="777B5F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CCCAATGCTTTTAGAAAACTTGAAAGCTCTGATTGATATTAATGAAACTAAA</w:t>
      </w:r>
    </w:p>
    <w:p w14:paraId="530EA59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TAAAATAGTTGCAGAAATTAAC</w:t>
      </w:r>
    </w:p>
    <w:p w14:paraId="73F2FF7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CTAGAGTATGAAACCATAAAAAAAGGGCGCCCAATTGTGGGG</w:t>
      </w:r>
    </w:p>
    <w:p w14:paraId="4C40981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TGAATTTT</w:t>
      </w:r>
      <w:r w:rsidRPr="00831E1D">
        <w:rPr>
          <w:rFonts w:ascii="宋体" w:eastAsia="宋体" w:hAnsi="宋体" w:cs="宋体" w:hint="eastAsia"/>
        </w:rPr>
        <w:t>AAACTGCATCAGCGTATTACTGATAAAACACTAAATGAAACTGCTGTAATT</w:t>
      </w:r>
    </w:p>
    <w:p w14:paraId="65173B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TTATCTTGATGTTCCATTTGAAGAGAATGCATTAGTAAAAGAATTGGGGGCA</w:t>
      </w:r>
    </w:p>
    <w:p w14:paraId="4758C1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CGAATGTACGTTCCTGGTACATTTTTAATAATGATGAAAAGTATTCGCAG</w:t>
      </w:r>
    </w:p>
    <w:p w14:paraId="32F1DBF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ATTGGTTGTCTCACTGACTCTCAAGCAAATATTGTTATT</w:t>
      </w:r>
    </w:p>
    <w:p w14:paraId="03909C4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</w:t>
      </w:r>
      <w:r w:rsidRPr="00831E1D">
        <w:rPr>
          <w:rFonts w:ascii="宋体" w:eastAsia="宋体" w:hAnsi="宋体" w:cs="宋体" w:hint="eastAsia"/>
        </w:rPr>
        <w:t>AATGGATTTTGCTGAAGTTGGTATGAGCTTGAATGACTTTAAA</w:t>
      </w:r>
    </w:p>
    <w:p w14:paraId="5DC8FC5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ATATGAAGCATAAACTAAAAAATAATCCGGAATTTGTACAAAGTATTCGTGATAGG</w:t>
      </w:r>
    </w:p>
    <w:p w14:paraId="028511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CTTGTCTAA</w:t>
      </w:r>
    </w:p>
    <w:p w14:paraId="460AFB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71772</w:t>
      </w:r>
    </w:p>
    <w:p w14:paraId="2E6395F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AGAATCATTGCAAGAAGAATTGAATCATATTCCTTACTGTATAGGCAAT</w:t>
      </w:r>
    </w:p>
    <w:p w14:paraId="3D7C429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CATAATGGCGTTGTTAGCACTAGTAACCGCTTAAT</w:t>
      </w:r>
      <w:r w:rsidRPr="00831E1D">
        <w:rPr>
          <w:rFonts w:ascii="宋体" w:eastAsia="宋体" w:hAnsi="宋体" w:cs="宋体" w:hint="eastAsia"/>
        </w:rPr>
        <w:t>TCGCCCAATTGAGTTATCA</w:t>
      </w:r>
    </w:p>
    <w:p w14:paraId="6312DD3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GCTCCTATATGCAATGGCTGTTGCAAATTATAGTGAGAAAAAT</w:t>
      </w:r>
    </w:p>
    <w:p w14:paraId="65BC67D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AATGGTGAAATCACAGAACAAACCTATATTTATCTGTATAAGGATGATTTGGCA</w:t>
      </w:r>
    </w:p>
    <w:p w14:paraId="07E837B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GAATAAACGCAATTCGATTAATGTTGCAATAGACCGGATTTATAAA</w:t>
      </w:r>
    </w:p>
    <w:p w14:paraId="72AE191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TTTCATCTAGGGTGGCTCATTTTATTATTGAGGAACCTACTGATG</w:t>
      </w:r>
      <w:r w:rsidRPr="00831E1D">
        <w:rPr>
          <w:rFonts w:ascii="宋体" w:eastAsia="宋体" w:hAnsi="宋体" w:cs="宋体" w:hint="eastAsia"/>
        </w:rPr>
        <w:t>ATGGTAAGAGA</w:t>
      </w:r>
    </w:p>
    <w:p w14:paraId="1C051DE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TATTATCCGTGAGTTAAGATGGGAAGATGAT</w:t>
      </w:r>
    </w:p>
    <w:p w14:paraId="0B59410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CATTCAGATTCGTTTTACCAGTGAGGTGTTACCGTATTTCACGCAGTTG</w:t>
      </w:r>
    </w:p>
    <w:p w14:paraId="7A21352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GAATTTCACCACCTATCAATTGAAACATCTGTTTGCCTTGGATTCTGTTGCT</w:t>
      </w:r>
    </w:p>
    <w:p w14:paraId="670245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GTATTTCATTAAAAATGAATTCAAGTACGCAAGCCAAAAG</w:t>
      </w:r>
      <w:r w:rsidRPr="00831E1D">
        <w:rPr>
          <w:rFonts w:ascii="宋体" w:eastAsia="宋体" w:hAnsi="宋体" w:cs="宋体" w:hint="eastAsia"/>
        </w:rPr>
        <w:t>AGT</w:t>
      </w:r>
    </w:p>
    <w:p w14:paraId="5D2C9D7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CCCAATGCTTTTAGAAAACTTGAAAGCTCTGATTGATATTAATGAAACTAAA</w:t>
      </w:r>
    </w:p>
    <w:p w14:paraId="13A0AD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TAAAATAGTTGCAGAAATTAAC</w:t>
      </w:r>
    </w:p>
    <w:p w14:paraId="162EC83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CTAGAGTATGAAACCATAAAAAAAGGGCGCCCAATTGTGGGG</w:t>
      </w:r>
    </w:p>
    <w:p w14:paraId="1BC40FE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GCGTATTACTGATAAAACACTAAATGAAACTGCTGTAATT</w:t>
      </w:r>
    </w:p>
    <w:p w14:paraId="4BA382B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</w:t>
      </w:r>
      <w:r w:rsidRPr="00831E1D">
        <w:rPr>
          <w:rFonts w:ascii="宋体" w:eastAsia="宋体" w:hAnsi="宋体" w:cs="宋体" w:hint="eastAsia"/>
        </w:rPr>
        <w:t>AAAATTTATCTTGATGTTCCATTTGAAGAGAATGCATTAGTAAAAGAATTGGGGGCA</w:t>
      </w:r>
    </w:p>
    <w:p w14:paraId="5ADA5FE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CGAATGTACGTTCCTGGTACATTTTTAATAATGATGAAAAGTATTCGCAG</w:t>
      </w:r>
    </w:p>
    <w:p w14:paraId="069CF37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ATTGGTTGTCTCACTGACTCTCAAGCAAATATTGTTATT</w:t>
      </w:r>
    </w:p>
    <w:p w14:paraId="4E34BC9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GTTGGTATGAGCTTGAATGACTTTAAA</w:t>
      </w:r>
    </w:p>
    <w:p w14:paraId="5834256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ATATGAA</w:t>
      </w:r>
      <w:r w:rsidRPr="00831E1D">
        <w:rPr>
          <w:rFonts w:ascii="宋体" w:eastAsia="宋体" w:hAnsi="宋体" w:cs="宋体" w:hint="eastAsia"/>
        </w:rPr>
        <w:t>GCATAAACTAAAAAATAATCCGGAATTTGTACAAAGTATTCGTGATAGG</w:t>
      </w:r>
    </w:p>
    <w:p w14:paraId="638BC8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CTTGTCTAA</w:t>
      </w:r>
    </w:p>
    <w:p w14:paraId="04A5CE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6596</w:t>
      </w:r>
    </w:p>
    <w:p w14:paraId="67ED2D5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10F286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431BF9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CTATATGCAATGGC</w:t>
      </w:r>
      <w:r w:rsidRPr="00831E1D">
        <w:rPr>
          <w:rFonts w:ascii="宋体" w:eastAsia="宋体" w:hAnsi="宋体" w:cs="宋体" w:hint="eastAsia"/>
        </w:rPr>
        <w:t>GGTTGCGAATTATAGTGAGAAAAAT</w:t>
      </w:r>
    </w:p>
    <w:p w14:paraId="2340D2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08E636D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CTACAAA</w:t>
      </w:r>
    </w:p>
    <w:p w14:paraId="02D18A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TGCTGATAATGGTAAAAGA</w:t>
      </w:r>
    </w:p>
    <w:p w14:paraId="3BC7A2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</w:t>
      </w:r>
      <w:r w:rsidRPr="00831E1D">
        <w:rPr>
          <w:rFonts w:ascii="宋体" w:eastAsia="宋体" w:hAnsi="宋体" w:cs="宋体" w:hint="eastAsia"/>
        </w:rPr>
        <w:t>TAAGATGGGAAGATGAT</w:t>
      </w:r>
    </w:p>
    <w:p w14:paraId="74B2379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740C391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13F7AE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CTATACTTATTTCATTAAAAATGAATTTAAGTACGCCAATCAAAAGAGT</w:t>
      </w:r>
    </w:p>
    <w:p w14:paraId="1FE0026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</w:t>
      </w:r>
      <w:r w:rsidRPr="00831E1D">
        <w:rPr>
          <w:rFonts w:ascii="宋体" w:eastAsia="宋体" w:hAnsi="宋体" w:cs="宋体" w:hint="eastAsia"/>
        </w:rPr>
        <w:t>GAAACCAAA</w:t>
      </w:r>
    </w:p>
    <w:p w14:paraId="6FC9F2A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316ECF7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TTAGAGTATGAAACCGTTAAGAAAGGCCGTCCAATTGTAGGT</w:t>
      </w:r>
    </w:p>
    <w:p w14:paraId="0319667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007BB3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</w:t>
      </w:r>
      <w:r w:rsidRPr="00831E1D">
        <w:rPr>
          <w:rFonts w:ascii="宋体" w:eastAsia="宋体" w:hAnsi="宋体" w:cs="宋体" w:hint="eastAsia"/>
        </w:rPr>
        <w:t>T</w:t>
      </w:r>
    </w:p>
    <w:p w14:paraId="24A5D76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AATTCGATATGAATGTACGTTCTTGGTATATTTTTAATAATGATGAAAATTATCAGCAG</w:t>
      </w:r>
    </w:p>
    <w:p w14:paraId="0945DE6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58713D5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0B4B0BB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590DF44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</w:t>
      </w:r>
      <w:r w:rsidRPr="00831E1D">
        <w:rPr>
          <w:rFonts w:ascii="宋体" w:eastAsia="宋体" w:hAnsi="宋体" w:cs="宋体" w:hint="eastAsia"/>
        </w:rPr>
        <w:t>TGATATTTTTTGGTAA</w:t>
      </w:r>
    </w:p>
    <w:p w14:paraId="07611E7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 xml:space="preserve">&gt;CP094546 </w:t>
      </w:r>
    </w:p>
    <w:p w14:paraId="33DB5AF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013D2F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235A4B4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AAAAAT</w:t>
      </w:r>
    </w:p>
    <w:p w14:paraId="5A059C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</w:t>
      </w:r>
      <w:r w:rsidRPr="00831E1D">
        <w:rPr>
          <w:rFonts w:ascii="宋体" w:eastAsia="宋体" w:hAnsi="宋体" w:cs="宋体" w:hint="eastAsia"/>
        </w:rPr>
        <w:t>TGTATAAGGATGATTTGGCA</w:t>
      </w:r>
    </w:p>
    <w:p w14:paraId="2450216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AAA</w:t>
      </w:r>
    </w:p>
    <w:p w14:paraId="311EA6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AGCTGATAATGGTAAGAGA</w:t>
      </w:r>
    </w:p>
    <w:p w14:paraId="7FED9D3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59B4C9F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</w:t>
      </w:r>
      <w:r w:rsidRPr="00831E1D">
        <w:rPr>
          <w:rFonts w:ascii="宋体" w:eastAsia="宋体" w:hAnsi="宋体" w:cs="宋体" w:hint="eastAsia"/>
        </w:rPr>
        <w:t>TTCACTCAACTG</w:t>
      </w:r>
    </w:p>
    <w:p w14:paraId="07B55FD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542AF47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TTATTTCATTAAAAACGAATTTAAGTACGCCAATCAAAAGAGT</w:t>
      </w:r>
    </w:p>
    <w:p w14:paraId="0EF1D4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6E798B7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</w:t>
      </w:r>
      <w:r w:rsidRPr="00831E1D">
        <w:rPr>
          <w:rFonts w:ascii="宋体" w:eastAsia="宋体" w:hAnsi="宋体" w:cs="宋体" w:hint="eastAsia"/>
        </w:rPr>
        <w:t>TAAC</w:t>
      </w:r>
    </w:p>
    <w:p w14:paraId="47E8A6D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4355E9D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51F7AAA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2559A2B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7AC3A06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</w:t>
      </w:r>
      <w:r w:rsidRPr="00831E1D">
        <w:rPr>
          <w:rFonts w:ascii="宋体" w:eastAsia="宋体" w:hAnsi="宋体" w:cs="宋体" w:hint="eastAsia"/>
        </w:rPr>
        <w:t>CAAGAAGTGGTTTAAAAAAGTAGGATGCCTCACTGACTCTCAAGCAAATATTGTCATT</w:t>
      </w:r>
    </w:p>
    <w:p w14:paraId="3DEDF83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6D5863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730002F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627E06C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4464</w:t>
      </w:r>
    </w:p>
    <w:p w14:paraId="17D807A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</w:t>
      </w:r>
      <w:r w:rsidRPr="00831E1D">
        <w:rPr>
          <w:rFonts w:ascii="宋体" w:eastAsia="宋体" w:hAnsi="宋体" w:cs="宋体" w:hint="eastAsia"/>
        </w:rPr>
        <w:t>AGAATCGAATTATATTCCTTACTGTATAGGCAAC</w:t>
      </w:r>
    </w:p>
    <w:p w14:paraId="55AA13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78BF639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CTATATGCAATGGCGGTTGCGAATTATAGTGAGAAAAAT</w:t>
      </w:r>
    </w:p>
    <w:p w14:paraId="615CBE3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3DF967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</w:t>
      </w:r>
      <w:r w:rsidRPr="00831E1D">
        <w:rPr>
          <w:rFonts w:ascii="宋体" w:eastAsia="宋体" w:hAnsi="宋体" w:cs="宋体" w:hint="eastAsia"/>
        </w:rPr>
        <w:t>ATGTTGCAATAGATCGGATCTACAAA</w:t>
      </w:r>
    </w:p>
    <w:p w14:paraId="23FC8E0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TGCTGATAATGGTAAAAGA</w:t>
      </w:r>
    </w:p>
    <w:p w14:paraId="2AE063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7D46B2C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1C44C64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</w:t>
      </w:r>
      <w:r w:rsidRPr="00831E1D">
        <w:rPr>
          <w:rFonts w:ascii="宋体" w:eastAsia="宋体" w:hAnsi="宋体" w:cs="宋体" w:hint="eastAsia"/>
        </w:rPr>
        <w:t>GCCCTAGATTCTGTTGCC</w:t>
      </w:r>
    </w:p>
    <w:p w14:paraId="1577206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CTATACTTATTTCATTAAAAATGAATTTAAGTACGCCAATCAAAAGAGT</w:t>
      </w:r>
    </w:p>
    <w:p w14:paraId="1622F95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56C55E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6CD45A2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TTAGAGTATGAAACCGTTAAGAAAGGCCGTCC</w:t>
      </w:r>
      <w:r w:rsidRPr="00831E1D">
        <w:rPr>
          <w:rFonts w:ascii="宋体" w:eastAsia="宋体" w:hAnsi="宋体" w:cs="宋体" w:hint="eastAsia"/>
        </w:rPr>
        <w:t>AATTGTAGGT</w:t>
      </w:r>
    </w:p>
    <w:p w14:paraId="2994B57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49032BF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19BB6F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46BF3AC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</w:t>
      </w:r>
      <w:r w:rsidRPr="00831E1D">
        <w:rPr>
          <w:rFonts w:ascii="宋体" w:eastAsia="宋体" w:hAnsi="宋体" w:cs="宋体" w:hint="eastAsia"/>
        </w:rPr>
        <w:t>TT</w:t>
      </w:r>
    </w:p>
    <w:p w14:paraId="313F38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ATGACACTTTATTCCAAATGGATTTTGCTGAAATTGGTATGGGGTTGAATGACTTTAAA</w:t>
      </w:r>
    </w:p>
    <w:p w14:paraId="6166FCD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46FE67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28C31D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4484</w:t>
      </w:r>
    </w:p>
    <w:p w14:paraId="604B080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397FBC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</w:t>
      </w:r>
      <w:r w:rsidRPr="00831E1D">
        <w:rPr>
          <w:rFonts w:ascii="宋体" w:eastAsia="宋体" w:hAnsi="宋体" w:cs="宋体" w:hint="eastAsia"/>
        </w:rPr>
        <w:t>CAGTACCAGTAACCGTTTAATTCGCCCAATCGAATTATCA</w:t>
      </w:r>
    </w:p>
    <w:p w14:paraId="7476F5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CTATATGCAATGGCGGTTGCGAATTATAGTGAGAAAAAT</w:t>
      </w:r>
    </w:p>
    <w:p w14:paraId="12C053A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7754E3B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CTACAAA</w:t>
      </w:r>
    </w:p>
    <w:p w14:paraId="0EB18F7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</w:t>
      </w:r>
      <w:r w:rsidRPr="00831E1D">
        <w:rPr>
          <w:rFonts w:ascii="宋体" w:eastAsia="宋体" w:hAnsi="宋体" w:cs="宋体" w:hint="eastAsia"/>
        </w:rPr>
        <w:t>TTATTGAGGAGCCTGCTGATAATGGTAAAAGA</w:t>
      </w:r>
    </w:p>
    <w:p w14:paraId="4CDAB9B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7E12FB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3949C6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5E62AAC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CTATACTTATTTCATTAAAAATGAA</w:t>
      </w:r>
      <w:r w:rsidRPr="00831E1D">
        <w:rPr>
          <w:rFonts w:ascii="宋体" w:eastAsia="宋体" w:hAnsi="宋体" w:cs="宋体" w:hint="eastAsia"/>
        </w:rPr>
        <w:t>TTTAAGTACGCCAATCAAAAGAGT</w:t>
      </w:r>
    </w:p>
    <w:p w14:paraId="0A3D6A5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7126006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59EA0C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TTAGAGTATGAAACCGTTAAGAAAGGCCGTCCAATTGTAGGT</w:t>
      </w:r>
    </w:p>
    <w:p w14:paraId="02F3C3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</w:t>
      </w:r>
      <w:r w:rsidRPr="00831E1D">
        <w:rPr>
          <w:rFonts w:ascii="宋体" w:eastAsia="宋体" w:hAnsi="宋体" w:cs="宋体" w:hint="eastAsia"/>
        </w:rPr>
        <w:t>TGAATTTGCAGTGATT</w:t>
      </w:r>
    </w:p>
    <w:p w14:paraId="5C9CE9E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0AC599A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59A3C97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7B74F6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</w:t>
      </w:r>
      <w:r w:rsidRPr="00831E1D">
        <w:rPr>
          <w:rFonts w:ascii="宋体" w:eastAsia="宋体" w:hAnsi="宋体" w:cs="宋体" w:hint="eastAsia"/>
        </w:rPr>
        <w:t>ACTTTAAA</w:t>
      </w:r>
    </w:p>
    <w:p w14:paraId="512E14F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6FE7C5A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2996D47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4475</w:t>
      </w:r>
    </w:p>
    <w:p w14:paraId="1A628F1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52170F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59BADEF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</w:t>
      </w:r>
      <w:r w:rsidRPr="00831E1D">
        <w:rPr>
          <w:rFonts w:ascii="宋体" w:eastAsia="宋体" w:hAnsi="宋体" w:cs="宋体" w:hint="eastAsia"/>
        </w:rPr>
        <w:t>GGCACTTCTATATGCAATGGCGGTTGCGAATTATAGTGAGAAAAAT</w:t>
      </w:r>
    </w:p>
    <w:p w14:paraId="71099E4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1909C1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CTACAAA</w:t>
      </w:r>
    </w:p>
    <w:p w14:paraId="265B4A0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TGCTGATAATGGTAAAAGA</w:t>
      </w:r>
    </w:p>
    <w:p w14:paraId="1734CA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</w:t>
      </w:r>
      <w:r w:rsidRPr="00831E1D">
        <w:rPr>
          <w:rFonts w:ascii="宋体" w:eastAsia="宋体" w:hAnsi="宋体" w:cs="宋体" w:hint="eastAsia"/>
        </w:rPr>
        <w:t>TCGTTCCCATTATCCGTGAGTTAAGATGGGAAGATGAT</w:t>
      </w:r>
    </w:p>
    <w:p w14:paraId="5F440C0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508D615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5ADD5FA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CTATACTTATTTCATTAAAAATGAATTTAAGTACGCCAATCAAAAGAGT</w:t>
      </w:r>
    </w:p>
    <w:p w14:paraId="79AAE02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</w:t>
      </w:r>
      <w:r w:rsidRPr="00831E1D">
        <w:rPr>
          <w:rFonts w:ascii="宋体" w:eastAsia="宋体" w:hAnsi="宋体" w:cs="宋体" w:hint="eastAsia"/>
        </w:rPr>
        <w:t>AAAGCACTGATTGATATTAATGAAACCAAA</w:t>
      </w:r>
    </w:p>
    <w:p w14:paraId="2B6646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0DAF8DB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TTAGAGTATGAAACCGTTAAGAAAGGCCGTCCAATTGTAGGT</w:t>
      </w:r>
    </w:p>
    <w:p w14:paraId="22DB699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566D7DD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</w:t>
      </w:r>
      <w:r w:rsidRPr="00831E1D">
        <w:rPr>
          <w:rFonts w:ascii="宋体" w:eastAsia="宋体" w:hAnsi="宋体" w:cs="宋体" w:hint="eastAsia"/>
        </w:rPr>
        <w:t>ATCCGTAAAAGAATTAGGGGCT</w:t>
      </w:r>
    </w:p>
    <w:p w14:paraId="4182B59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4E7C688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15C399C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0BEF35B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</w:t>
      </w:r>
      <w:r w:rsidRPr="00831E1D">
        <w:rPr>
          <w:rFonts w:ascii="宋体" w:eastAsia="宋体" w:hAnsi="宋体" w:cs="宋体" w:hint="eastAsia"/>
        </w:rPr>
        <w:t>GTATTCGTGAAAGA</w:t>
      </w:r>
    </w:p>
    <w:p w14:paraId="72ED9AA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CTGAATGATATTTTTGGTAAAGAGTTGATCTAG</w:t>
      </w:r>
    </w:p>
    <w:p w14:paraId="2053EB3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 xml:space="preserve">&gt;CP094542 </w:t>
      </w:r>
    </w:p>
    <w:p w14:paraId="4E72728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17A0293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765AE99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AAAAAT</w:t>
      </w:r>
    </w:p>
    <w:p w14:paraId="18C03D4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</w:t>
      </w:r>
      <w:r w:rsidRPr="00831E1D">
        <w:rPr>
          <w:rFonts w:ascii="宋体" w:eastAsia="宋体" w:hAnsi="宋体" w:cs="宋体" w:hint="eastAsia"/>
        </w:rPr>
        <w:t>ATGGTGAAATTACCGAACAAACTTATATTTATTTGTATAAGGATGATTTGGCA</w:t>
      </w:r>
    </w:p>
    <w:p w14:paraId="21FC2E6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AAA</w:t>
      </w:r>
    </w:p>
    <w:p w14:paraId="628CFC2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AGCTGATAATGGTAAGAGA</w:t>
      </w:r>
    </w:p>
    <w:p w14:paraId="55B37DF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61F3BC2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</w:t>
      </w:r>
      <w:r w:rsidRPr="00831E1D">
        <w:rPr>
          <w:rFonts w:ascii="宋体" w:eastAsia="宋体" w:hAnsi="宋体" w:cs="宋体" w:hint="eastAsia"/>
        </w:rPr>
        <w:t>CAGATTCGTTTTACCAGTGAGGTGTTGCCGTATTTCACTCAACTG</w:t>
      </w:r>
    </w:p>
    <w:p w14:paraId="5E86EF9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79A1C3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TTATTTCATTAAAAACGAATTTAAGTACGCCAATCAAAAGAGT</w:t>
      </w:r>
    </w:p>
    <w:p w14:paraId="4DD405F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59F4CF6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</w:t>
      </w:r>
      <w:r w:rsidRPr="00831E1D">
        <w:rPr>
          <w:rFonts w:ascii="宋体" w:eastAsia="宋体" w:hAnsi="宋体" w:cs="宋体" w:hint="eastAsia"/>
        </w:rPr>
        <w:t>ACGCTATGTATTAGACAAAATAGTGGCAGAAATTAAC</w:t>
      </w:r>
    </w:p>
    <w:p w14:paraId="1FC6A9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236E991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64F4B89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1B5B39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</w:t>
      </w:r>
      <w:r w:rsidRPr="00831E1D">
        <w:rPr>
          <w:rFonts w:ascii="宋体" w:eastAsia="宋体" w:hAnsi="宋体" w:cs="宋体" w:hint="eastAsia"/>
        </w:rPr>
        <w:t>TTTTTAATAATGATGAAAATTATCAGCAG</w:t>
      </w:r>
    </w:p>
    <w:p w14:paraId="15A77A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551E68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0A9CF8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42F18C5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47A0A23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</w:t>
      </w:r>
      <w:r w:rsidRPr="00831E1D">
        <w:rPr>
          <w:rFonts w:ascii="宋体" w:eastAsia="宋体" w:hAnsi="宋体" w:cs="宋体" w:hint="eastAsia"/>
        </w:rPr>
        <w:t>44451</w:t>
      </w:r>
    </w:p>
    <w:p w14:paraId="787B16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251851A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3100550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CTATATGCAATGGCGGTTGCGAATTATAGTGAGAAAAAT</w:t>
      </w:r>
    </w:p>
    <w:p w14:paraId="74CB72B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3BFDC4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</w:t>
      </w:r>
      <w:r w:rsidRPr="00831E1D">
        <w:rPr>
          <w:rFonts w:ascii="宋体" w:eastAsia="宋体" w:hAnsi="宋体" w:cs="宋体" w:hint="eastAsia"/>
        </w:rPr>
        <w:t>ATTTACTAGGATTAAATAAACGTAATTCAATTAATGTTGCAATAGATCGGATCTACAAA</w:t>
      </w:r>
    </w:p>
    <w:p w14:paraId="11686ED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TGCTGATAATGGTAAAAGA</w:t>
      </w:r>
    </w:p>
    <w:p w14:paraId="6E71101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0283F2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1AFA8A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</w:t>
      </w:r>
      <w:r w:rsidRPr="00831E1D">
        <w:rPr>
          <w:rFonts w:ascii="宋体" w:eastAsia="宋体" w:hAnsi="宋体" w:cs="宋体" w:hint="eastAsia"/>
        </w:rPr>
        <w:t>AATTTTACTACCTATCAGCTAAAACATCTTTTTGCCCTAGATTCTGTTGCC</w:t>
      </w:r>
    </w:p>
    <w:p w14:paraId="188E794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CTATACTTATTTCATTAAAAATGAATTTAAGTACGCCAATCAAAAGAGT</w:t>
      </w:r>
    </w:p>
    <w:p w14:paraId="2CD05D6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509B4D5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70F3138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</w:t>
      </w:r>
      <w:r w:rsidRPr="00831E1D">
        <w:rPr>
          <w:rFonts w:ascii="宋体" w:eastAsia="宋体" w:hAnsi="宋体" w:cs="宋体" w:hint="eastAsia"/>
        </w:rPr>
        <w:t>ATTAGAGTATGAAACCGTTAAGAAAGGCCGTCCAATTGTAGGT</w:t>
      </w:r>
    </w:p>
    <w:p w14:paraId="384094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207BD21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4937BEB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7A9CE7D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</w:t>
      </w:r>
      <w:r w:rsidRPr="00831E1D">
        <w:rPr>
          <w:rFonts w:ascii="宋体" w:eastAsia="宋体" w:hAnsi="宋体" w:cs="宋体" w:hint="eastAsia"/>
        </w:rPr>
        <w:t>GATGCCTCACTGACTCTCAAGCAAATATTGTCATT</w:t>
      </w:r>
    </w:p>
    <w:p w14:paraId="70782AF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4D15B86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5550ED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1CC5D15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MT107270</w:t>
      </w:r>
    </w:p>
    <w:p w14:paraId="6BFC70F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ATGACAGAATCTGAACCATTGCAAGAAGAATCGAATTATATTCCTTACT</w:t>
      </w:r>
      <w:r w:rsidRPr="00831E1D">
        <w:rPr>
          <w:rFonts w:ascii="宋体" w:eastAsia="宋体" w:hAnsi="宋体" w:cs="宋体" w:hint="eastAsia"/>
        </w:rPr>
        <w:t>GTATAGGCAAC</w:t>
      </w:r>
    </w:p>
    <w:p w14:paraId="4E875BD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39DB67A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AAAAAT</w:t>
      </w:r>
    </w:p>
    <w:p w14:paraId="31253B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7C688D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</w:t>
      </w:r>
      <w:r w:rsidRPr="00831E1D">
        <w:rPr>
          <w:rFonts w:ascii="宋体" w:eastAsia="宋体" w:hAnsi="宋体" w:cs="宋体" w:hint="eastAsia"/>
        </w:rPr>
        <w:t>AAA</w:t>
      </w:r>
    </w:p>
    <w:p w14:paraId="520FAFB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AGCTGATAATGGTAAGAGA</w:t>
      </w:r>
    </w:p>
    <w:p w14:paraId="3ED5BE9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28FDE4B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2F3C71B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3CE236A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</w:t>
      </w:r>
      <w:r w:rsidRPr="00831E1D">
        <w:rPr>
          <w:rFonts w:ascii="宋体" w:eastAsia="宋体" w:hAnsi="宋体" w:cs="宋体" w:hint="eastAsia"/>
        </w:rPr>
        <w:t>ATGAGTCTTTATACTTATTTCATTAAAAACGAATTTAAGTACGCCAATCAAAAGAGT</w:t>
      </w:r>
    </w:p>
    <w:p w14:paraId="4D580D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46151BA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AGTGGCAGAAATTAAC</w:t>
      </w:r>
    </w:p>
    <w:p w14:paraId="32D1B9E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32D547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</w:t>
      </w:r>
      <w:r w:rsidRPr="00831E1D">
        <w:rPr>
          <w:rFonts w:ascii="宋体" w:eastAsia="宋体" w:hAnsi="宋体" w:cs="宋体" w:hint="eastAsia"/>
        </w:rPr>
        <w:t>ACTGCATCATCGGATTGCTGATAAGGCACTGGATGAATTTGCAGTGATT</w:t>
      </w:r>
    </w:p>
    <w:p w14:paraId="3B316E5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7263407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ATCAGCAG</w:t>
      </w:r>
    </w:p>
    <w:p w14:paraId="64AD2A4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623B311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ATTCCAAAT</w:t>
      </w:r>
      <w:r w:rsidRPr="00831E1D">
        <w:rPr>
          <w:rFonts w:ascii="宋体" w:eastAsia="宋体" w:hAnsi="宋体" w:cs="宋体" w:hint="eastAsia"/>
        </w:rPr>
        <w:t>GGATTTTGCTGAAATTGGTATGGGGTTGA</w:t>
      </w:r>
    </w:p>
    <w:p w14:paraId="13D831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94556</w:t>
      </w:r>
    </w:p>
    <w:p w14:paraId="67EFE10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7898A81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1375D02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AAAAAT</w:t>
      </w:r>
    </w:p>
    <w:p w14:paraId="29BE3E0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</w:t>
      </w:r>
      <w:r w:rsidRPr="00831E1D">
        <w:rPr>
          <w:rFonts w:ascii="宋体" w:eastAsia="宋体" w:hAnsi="宋体" w:cs="宋体" w:hint="eastAsia"/>
        </w:rPr>
        <w:t>CTTATATTTATTTGTATAAGGATGATTTGGCA</w:t>
      </w:r>
    </w:p>
    <w:p w14:paraId="025D992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AAA</w:t>
      </w:r>
    </w:p>
    <w:p w14:paraId="5BC989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AGCTGATAATGGTAAGAGA</w:t>
      </w:r>
    </w:p>
    <w:p w14:paraId="5DB9F6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4220D4E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</w:t>
      </w:r>
      <w:r w:rsidRPr="00831E1D">
        <w:rPr>
          <w:rFonts w:ascii="宋体" w:eastAsia="宋体" w:hAnsi="宋体" w:cs="宋体" w:hint="eastAsia"/>
        </w:rPr>
        <w:t>GTGTTGCCGTATTTCACTCAACTG</w:t>
      </w:r>
    </w:p>
    <w:p w14:paraId="00951BC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73587EE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TTATTTCATTAAAAACGAATTTAAGTACGCCAATCAAAAGAGT</w:t>
      </w:r>
    </w:p>
    <w:p w14:paraId="250978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7766731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CAAAAT</w:t>
      </w:r>
      <w:r w:rsidRPr="00831E1D">
        <w:rPr>
          <w:rFonts w:ascii="宋体" w:eastAsia="宋体" w:hAnsi="宋体" w:cs="宋体" w:hint="eastAsia"/>
        </w:rPr>
        <w:t>AGTGGCAGAAATTAAC</w:t>
      </w:r>
    </w:p>
    <w:p w14:paraId="305AEE3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2B715CF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3708574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560940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TACGTTCTTGGTATATTTTTAATAATGATGAAAATT</w:t>
      </w:r>
      <w:r w:rsidRPr="00831E1D">
        <w:rPr>
          <w:rFonts w:ascii="宋体" w:eastAsia="宋体" w:hAnsi="宋体" w:cs="宋体" w:hint="eastAsia"/>
        </w:rPr>
        <w:t>ATCAGCAG</w:t>
      </w:r>
    </w:p>
    <w:p w14:paraId="3BEACC8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39B4108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4BEC116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3A651D0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TTGATCTAG</w:t>
      </w:r>
    </w:p>
    <w:p w14:paraId="541833C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1290</w:t>
      </w:r>
    </w:p>
    <w:p w14:paraId="3F86E15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CAGAAAATTAT</w:t>
      </w:r>
      <w:r w:rsidRPr="00831E1D">
        <w:rPr>
          <w:rFonts w:ascii="宋体" w:eastAsia="宋体" w:hAnsi="宋体" w:cs="宋体" w:hint="eastAsia"/>
        </w:rPr>
        <w:t>TGGCTCACAAGGCTTAGAGGACTATACACAATCTAATACAAGGGCA</w:t>
      </w:r>
    </w:p>
    <w:p w14:paraId="347E7E4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GACCGATTTAGTTGTGACCCGCAATGATTTTCCTACTGCCAGATATAGCATTGAT</w:t>
      </w:r>
    </w:p>
    <w:p w14:paraId="73BE1BF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AATCTTGAGAAGCTTATGTACTGTGCAATGATCATCGTGAGAAAGAATGAGCTTAAA</w:t>
      </w:r>
    </w:p>
    <w:p w14:paraId="5F43AD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AAGACCTTAATTACTCATGACGACTTCATTTATGTGAGCAGCGAAAACTTTGGAGAA</w:t>
      </w:r>
    </w:p>
    <w:p w14:paraId="42710C8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TTGACCTCCCCAATGGCTAGAA</w:t>
      </w:r>
      <w:r w:rsidRPr="00831E1D">
        <w:rPr>
          <w:rFonts w:ascii="宋体" w:eastAsia="宋体" w:hAnsi="宋体" w:cs="宋体" w:hint="eastAsia"/>
        </w:rPr>
        <w:t>AGGAAGTGCTTACTGCAACAGATAAACGTGAAATTCAG</w:t>
      </w:r>
    </w:p>
    <w:p w14:paraId="05F9DD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GCTGAAACTGCTTTAAAACGTATTTATACAAAATTTGATAACCCAACTATGTTG</w:t>
      </w:r>
    </w:p>
    <w:p w14:paraId="5DB8FDE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AAGATGGGGAATCTGACGAACCTGCTAAAGTTCCGATGATGACTTATTGCCATTAT</w:t>
      </w:r>
    </w:p>
    <w:p w14:paraId="1CF13D2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AAAGCAACTAAATGTATTAAGGTTAGATTCGCAAAAGAATTTTTTGAGTATTTCTAT</w:t>
      </w:r>
    </w:p>
    <w:p w14:paraId="6DC4619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TAGTTAAGAAAGTAGATGAAAAAACT</w:t>
      </w:r>
      <w:r w:rsidRPr="00831E1D">
        <w:rPr>
          <w:rFonts w:ascii="宋体" w:eastAsia="宋体" w:hAnsi="宋体" w:cs="宋体" w:hint="eastAsia"/>
        </w:rPr>
        <w:t>AAGTCATTTAGTAGCCATGAACTGAAGCAT</w:t>
      </w:r>
    </w:p>
    <w:p w14:paraId="21E045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TCTTATTTAATTCGAGCTATTCCCTTCGTTTGTATCGGATCTTAATGAGCTATATG</w:t>
      </w:r>
    </w:p>
    <w:p w14:paraId="33C8DF3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GGCGTACATCAGAGGTCACTATTGATCTGGAAGAATTAAGATGGATGCTTGAATGTGAG</w:t>
      </w:r>
    </w:p>
    <w:p w14:paraId="3C287E8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AATATAAAGAGTTGGCCAATTTTAAAAACCGTGTTTTGAATGTGGCTCAGGATGAA</w:t>
      </w:r>
    </w:p>
    <w:p w14:paraId="788BAFD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AACGAACTTAGCAATATTAATGTCAGTTTTGAGAA</w:t>
      </w:r>
      <w:r w:rsidRPr="00831E1D">
        <w:rPr>
          <w:rFonts w:ascii="宋体" w:eastAsia="宋体" w:hAnsi="宋体" w:cs="宋体" w:hint="eastAsia"/>
        </w:rPr>
        <w:t>CGTAAAAAACGGAAAGGAAGTA</w:t>
      </w:r>
    </w:p>
    <w:p w14:paraId="21E5323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GCTATTAAGTTTATTTTTAGCTTGAAAACTGAATATAAAGAGCAAGGACACATCAAA</w:t>
      </w:r>
    </w:p>
    <w:p w14:paraId="70C4CF9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TAGATAAAATGAAAAAGGGCTATCTGGCTGCTGCAATTCCATTTAGTGATGATGGA</w:t>
      </w:r>
    </w:p>
    <w:p w14:paraId="495C724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CACTTTAAAGCACCTGATCGTATTAAGCATTTCAAACCACCAGTAAAGGTATCTCCA</w:t>
      </w:r>
    </w:p>
    <w:p w14:paraId="7A98DE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CAAATCAGCACCTTAGTAAATTGCAAAGAATTTTTAAATGATT</w:t>
      </w:r>
      <w:r w:rsidRPr="00831E1D">
        <w:rPr>
          <w:rFonts w:ascii="宋体" w:eastAsia="宋体" w:hAnsi="宋体" w:cs="宋体" w:hint="eastAsia"/>
        </w:rPr>
        <w:t>ACGGATATTTCTTA</w:t>
      </w:r>
    </w:p>
    <w:p w14:paraId="558B141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AATCTAGACGAGGATACTTCTAAGGTAATCATGAGAACTCTATTAACTGAAAAGTTA</w:t>
      </w:r>
    </w:p>
    <w:p w14:paraId="538E13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AGCTTAATGCTCATAAGCCGATAGATATGGATTATTACTTCTGGTTACAGGCAAAA</w:t>
      </w:r>
    </w:p>
    <w:p w14:paraId="0C83F78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GGGATTATCACCAATAGCAATAATGATAAGAAGAACGATCAGGACACAGACAATCAG</w:t>
      </w:r>
    </w:p>
    <w:p w14:paraId="3DBCBC8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CACGGACAATCAGGATTAA</w:t>
      </w:r>
    </w:p>
    <w:p w14:paraId="0C988A5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41297</w:t>
      </w:r>
    </w:p>
    <w:p w14:paraId="5300E20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CACTGACCACAC</w:t>
      </w:r>
      <w:r w:rsidRPr="00831E1D">
        <w:rPr>
          <w:rFonts w:ascii="宋体" w:eastAsia="宋体" w:hAnsi="宋体" w:cs="宋体" w:hint="eastAsia"/>
        </w:rPr>
        <w:t>AGAAGAACAAGAATATCTACCCTATTGCATTGGCAATATC</w:t>
      </w:r>
    </w:p>
    <w:p w14:paraId="63EC3B5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CAGAATGGGGTAGTGAGTACCAGTAATCGTTTAATTCGACCTATTGAACTTTCTACC</w:t>
      </w:r>
    </w:p>
    <w:p w14:paraId="78ADBB7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TATAAGGCTCTGCTATATGCAATGGCTGTGGCTAATTATGGTGAAAAAAACAAT</w:t>
      </w:r>
    </w:p>
    <w:p w14:paraId="3BFEBBC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GGATCGTGAAATTACCGAGCAGACTTATATTTACTTACATAAAGACGATCTTGGTGAA</w:t>
      </w:r>
    </w:p>
    <w:p w14:paraId="36765D1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GTTAGGTCTCAACAAGAAAAACTCTA</w:t>
      </w:r>
      <w:r w:rsidRPr="00831E1D">
        <w:rPr>
          <w:rFonts w:ascii="宋体" w:eastAsia="宋体" w:hAnsi="宋体" w:cs="宋体" w:hint="eastAsia"/>
        </w:rPr>
        <w:t>TTAATGTGGCGATTGACCGGATTTATAAGGAA</w:t>
      </w:r>
    </w:p>
    <w:p w14:paraId="75DE24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CTCATCACGTGTCGCTCACTTTGTAATTGAGGAGCCGGCTGATGATCCTAAGAGGAAG</w:t>
      </w:r>
    </w:p>
    <w:p w14:paraId="661BF71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AAAAGTACATTCGGTAGTGCCGATTATTCGCGAATTACGCTGGGAAGATGATTTA</w:t>
      </w:r>
    </w:p>
    <w:p w14:paraId="59E36B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ATGCTTTACAGATTCGTTTCACCAGTGAGGTTTTGCCTTATTTTACCCGTCTCGCA</w:t>
      </w:r>
    </w:p>
    <w:p w14:paraId="049DEDC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GCAATTTTACTACTTACCAATTAAAGGATCTG</w:t>
      </w:r>
      <w:r w:rsidRPr="00831E1D">
        <w:rPr>
          <w:rFonts w:ascii="宋体" w:eastAsia="宋体" w:hAnsi="宋体" w:cs="宋体" w:hint="eastAsia"/>
        </w:rPr>
        <w:t>TTTGCCTTGGATTCTGTTACGAGT</w:t>
      </w:r>
    </w:p>
    <w:p w14:paraId="39B88E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GTTTATATTCGTACATTGTGAAACAAGAGTTTAAATACGCCAATCAAGACACTTAT</w:t>
      </w:r>
    </w:p>
    <w:p w14:paraId="784C9EE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TAGAATTGTCACTAGAAGGTTTGAAGGCGCTGATAGATATTGGTGAAACAAAATAT</w:t>
      </w:r>
    </w:p>
    <w:p w14:paraId="2E77F03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GCTGGGTTGATTTTAGGCGTTATATTCTCGATAGAATTGTAGCGGAAATTAATAGC</w:t>
      </w:r>
    </w:p>
    <w:p w14:paraId="4A480730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CGAGTCTGAAATTAGAGTATGACACCATTAAAAAAGGGCG</w:t>
      </w:r>
      <w:r w:rsidRPr="00831E1D">
        <w:rPr>
          <w:rFonts w:ascii="宋体" w:eastAsia="宋体" w:hAnsi="宋体" w:cs="宋体" w:hint="eastAsia"/>
        </w:rPr>
        <w:t>GCCAATCGTTGGTGTT</w:t>
      </w:r>
    </w:p>
    <w:p w14:paraId="48488AA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TTCAAAATATTGAATGACAAAAAAGAAAATGCTATTTCACAATCAAAGGAAAAAACT</w:t>
      </w:r>
    </w:p>
    <w:p w14:paraId="21FC678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ATTTATCTGGATGTAGATTTTAATGACAATAATTTGGTTAAAGAACTAGGGGCGAAG</w:t>
      </w:r>
    </w:p>
    <w:p w14:paraId="6B1BD89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ATATGACAGTGCGGTCTTGGTATATCTATGCTAATGATCCAAATAGTCAGAAATTG</w:t>
      </w:r>
    </w:p>
    <w:p w14:paraId="2650138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AGTGGTTCAAACCAGAAGGTTGTTTAACGGATTCTCAGGCTAATGTCA</w:t>
      </w:r>
      <w:r w:rsidRPr="00831E1D">
        <w:rPr>
          <w:rFonts w:ascii="宋体" w:eastAsia="宋体" w:hAnsi="宋体" w:cs="宋体" w:hint="eastAsia"/>
        </w:rPr>
        <w:t>TAGTAAAC</w:t>
      </w:r>
    </w:p>
    <w:p w14:paraId="690B298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AATTTATTTCAAATGGAGTTCGCTAAGCCTGGCTTGTCTATGGCAGAGTTTAAAAAA</w:t>
      </w:r>
    </w:p>
    <w:p w14:paraId="6C45961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TGAAACATAAGCTGAAGAATGATCGTGATTTCGTTCAGGCTAATCGTACTCGTTTA</w:t>
      </w:r>
    </w:p>
    <w:p w14:paraId="449C772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AATTTTCGGGAAAGAAATTATTTAG</w:t>
      </w:r>
    </w:p>
    <w:p w14:paraId="4193076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MK134375</w:t>
      </w:r>
    </w:p>
    <w:p w14:paraId="4090C3A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TTAGCATTAATTGAAGCAGAAGATTCTCTTTTTAAAAGACAATTTACGATTACCAAT</w:t>
      </w:r>
    </w:p>
    <w:p w14:paraId="0CAEBC7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GATGGAACTTTAAC</w:t>
      </w:r>
      <w:r w:rsidRPr="00831E1D">
        <w:rPr>
          <w:rFonts w:ascii="宋体" w:eastAsia="宋体" w:hAnsi="宋体" w:cs="宋体" w:hint="eastAsia"/>
        </w:rPr>
        <w:t>AAAAAGTCGCTGGATTCAAGATGCTAATTATCGGAAAGGTGAA</w:t>
      </w:r>
    </w:p>
    <w:p w14:paraId="26807F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AAGAATTTTAGTTACCTTAACTCGTGTGGTAATTGAACATGTCACTAAAATAGATGGG</w:t>
      </w:r>
    </w:p>
    <w:p w14:paraId="2AA2E8B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GAACAGTATTTTACTAGTTATCATTTGAAAAAAACTGCTGACTTCAAAAGCGTTTAT</w:t>
      </w:r>
    </w:p>
    <w:p w14:paraId="46C70E8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GTACGTCTTTATGAGCTCTTAATGCAATGGAAGTCTGTAGGGAAAACGCCTGTTTAT</w:t>
      </w:r>
    </w:p>
    <w:p w14:paraId="5D84F42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AATTAAATAAATTTCGTAGCCAAC</w:t>
      </w:r>
      <w:r w:rsidRPr="00831E1D">
        <w:rPr>
          <w:rFonts w:ascii="宋体" w:eastAsia="宋体" w:hAnsi="宋体" w:cs="宋体" w:hint="eastAsia"/>
        </w:rPr>
        <w:t>TTGGTATAGGTGTTAACGAATACACTCGAATGGAA</w:t>
      </w:r>
    </w:p>
    <w:p w14:paraId="5098902E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TTTAAGAGACGTGTTTTAGATATTGCAGTAGATCAAATCAACGAATTTTCAGATATA</w:t>
      </w:r>
    </w:p>
    <w:p w14:paraId="07E01E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CTGTTAAATATGAACAACATAAAAAAGGACGTTCAATTTCCGGTTTTTCTTTCAGTTTT</w:t>
      </w:r>
    </w:p>
    <w:p w14:paraId="3BF0EDF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CCAAAGAAAGCAACTATTCGATCTATAGAAACTAATAGAGACCCTAATACAACTGAT</w:t>
      </w:r>
    </w:p>
    <w:p w14:paraId="24E71B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TTCTCGAGAATGACAGATAAGCAACGCCAC</w:t>
      </w:r>
      <w:r w:rsidRPr="00831E1D">
        <w:rPr>
          <w:rFonts w:ascii="宋体" w:eastAsia="宋体" w:hAnsi="宋体" w:cs="宋体" w:hint="eastAsia"/>
        </w:rPr>
        <w:t>TTATTCGCTACTAAACTTTCCGAACTA</w:t>
      </w:r>
    </w:p>
    <w:p w14:paraId="5123D68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CAGAAATGGGTAAGTATTCTCAGGGTACAGAAAGCTATCCACAATTTGCTATACGCATT</w:t>
      </w:r>
    </w:p>
    <w:p w14:paraId="66E9E78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AGAAATGCTCCAAGATTATCAAAAATTCCAAGAATTATTTCCTTATCTTCAAAAAGTT</w:t>
      </w:r>
    </w:p>
    <w:p w14:paraId="3665561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CTATCAAGCTGCCTAA</w:t>
      </w:r>
    </w:p>
    <w:p w14:paraId="68A4242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84298</w:t>
      </w:r>
    </w:p>
    <w:p w14:paraId="7C0B61F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AGAATCATTGCAAGAAGAATTGAATCATATTCCTTACTGTATAGGCAAT</w:t>
      </w:r>
    </w:p>
    <w:p w14:paraId="5BBA990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CATA</w:t>
      </w:r>
      <w:r w:rsidRPr="00831E1D">
        <w:rPr>
          <w:rFonts w:ascii="宋体" w:eastAsia="宋体" w:hAnsi="宋体" w:cs="宋体" w:hint="eastAsia"/>
        </w:rPr>
        <w:t>ATGGCGTTGTTAGCACTAGTAACCGCTTAATTCGCCCAATTGAGTTATCA</w:t>
      </w:r>
    </w:p>
    <w:p w14:paraId="208E4A7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GCTCCTATATGCAATGGCTGTTGCAAATTATAGTGAGAAAAAT</w:t>
      </w:r>
    </w:p>
    <w:p w14:paraId="0DCC4AD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AATGGTGAAATCACAGAACAAACCTATATTTATCTGTATAAGGATGATTTGGCA</w:t>
      </w:r>
    </w:p>
    <w:p w14:paraId="715F109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GAATAAACGCAATTCGATTAATGTTGCAATAGACCGGATTTATAAA</w:t>
      </w:r>
    </w:p>
    <w:p w14:paraId="670D24F5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TTTCATCTAGGGTG</w:t>
      </w:r>
      <w:r w:rsidRPr="00831E1D">
        <w:rPr>
          <w:rFonts w:ascii="宋体" w:eastAsia="宋体" w:hAnsi="宋体" w:cs="宋体" w:hint="eastAsia"/>
        </w:rPr>
        <w:t>GCTCATTTTATTATTGAGGAACCTACTGATGATGGTAAGAGA</w:t>
      </w:r>
    </w:p>
    <w:p w14:paraId="7E4FC79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TATTATCCGTGAGTTAAGATGGGAAGATGAT</w:t>
      </w:r>
    </w:p>
    <w:p w14:paraId="55A9882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CATTCAGATTCGTTTTACCAGTGAGGTGTTACCGTATTTCACGCAGTTG</w:t>
      </w:r>
    </w:p>
    <w:p w14:paraId="63D85FE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GAATTTCACCACCTATCAATTGAAACATCTGTTTGCCTTGGATTCTGTTGCT</w:t>
      </w:r>
    </w:p>
    <w:p w14:paraId="7EE351A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GTATTTCAT</w:t>
      </w:r>
      <w:r w:rsidRPr="00831E1D">
        <w:rPr>
          <w:rFonts w:ascii="宋体" w:eastAsia="宋体" w:hAnsi="宋体" w:cs="宋体" w:hint="eastAsia"/>
        </w:rPr>
        <w:t>TAAAAATGAATTCAAGTACGCAAGCCAAAAGAGT</w:t>
      </w:r>
    </w:p>
    <w:p w14:paraId="71BFFA0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CCCAATGCTTTTAGAAAACTTGAAAGCTCTGATTGATATTAATGAAACTAAA</w:t>
      </w:r>
    </w:p>
    <w:p w14:paraId="6CE8160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CTGGGTAGATTTTAGACGCTATGTATTAGATAAAATAGTTGCAGAAATTAAC</w:t>
      </w:r>
    </w:p>
    <w:p w14:paraId="1EA277B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ACTAGAGTATGAAACCATAAAAAAAGGGCGCCCAATTGTGGGG</w:t>
      </w:r>
    </w:p>
    <w:p w14:paraId="59D6971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GCGTATTACTGATA</w:t>
      </w:r>
      <w:r w:rsidRPr="00831E1D">
        <w:rPr>
          <w:rFonts w:ascii="宋体" w:eastAsia="宋体" w:hAnsi="宋体" w:cs="宋体" w:hint="eastAsia"/>
        </w:rPr>
        <w:t>AAACACTAAATGAAACTGCTGTAATT</w:t>
      </w:r>
    </w:p>
    <w:p w14:paraId="186F4CB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TTATCTTGATGTTCCATTTGAAGAGAATGCATTAGTAAAAGAATTGGGGGCA</w:t>
      </w:r>
    </w:p>
    <w:p w14:paraId="00DF9A0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CGAATGTACGTTCCTGGTACATTTTTAATAATGATGAAAAGTATTCGCAG</w:t>
      </w:r>
    </w:p>
    <w:p w14:paraId="1D25785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ATTGGTTGTCTCACTGACTCTCAAGCAAATATTGTTATT</w:t>
      </w:r>
    </w:p>
    <w:p w14:paraId="4187052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GTTGGTATG</w:t>
      </w:r>
      <w:r w:rsidRPr="00831E1D">
        <w:rPr>
          <w:rFonts w:ascii="宋体" w:eastAsia="宋体" w:hAnsi="宋体" w:cs="宋体" w:hint="eastAsia"/>
        </w:rPr>
        <w:t>AGCTTGAATGACTTTAAA</w:t>
      </w:r>
    </w:p>
    <w:p w14:paraId="73DDF3E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TAATATGAAGCATAAACTAAAAAATAATCCGGAATTTGTACAAAGTATTCGTGATAGG</w:t>
      </w:r>
    </w:p>
    <w:p w14:paraId="24E222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TGAATGATATTTTTGGTAAAGAGCTTGTCTAA</w:t>
      </w:r>
    </w:p>
    <w:p w14:paraId="125397F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90068</w:t>
      </w:r>
    </w:p>
    <w:p w14:paraId="2BF8DEE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TCAGAACTAAGCCATAACAAAGAAGAGCTGGATTCAATCCCGTACTGCATAGGTAAT</w:t>
      </w:r>
    </w:p>
    <w:p w14:paraId="058C226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TCACAATGGGGTTGTAAGTACTAGCAATCGTTTGATACGACCTATTGAATTGTCA</w:t>
      </w:r>
    </w:p>
    <w:p w14:paraId="6C10A52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GA</w:t>
      </w:r>
      <w:r w:rsidRPr="00831E1D">
        <w:rPr>
          <w:rFonts w:ascii="宋体" w:eastAsia="宋体" w:hAnsi="宋体" w:cs="宋体" w:hint="eastAsia"/>
        </w:rPr>
        <w:t>ATGAATATAAAGCACTTTTATATGCGATGGCTGTTGCCAATTACGGTGAGAAGAAT</w:t>
      </w:r>
    </w:p>
    <w:p w14:paraId="559BC96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ATATCGATAAAGAGATTAGTGAACAAACATACATCTATCTGTATAAAGATGATTTAGCT</w:t>
      </w:r>
    </w:p>
    <w:p w14:paraId="548ACD0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TTACTGGGATTAAGTAAGCGAAATTCAATTAATGTAGCCATTGATCGAATTTACAAA</w:t>
      </w:r>
    </w:p>
    <w:p w14:paraId="6BE8B0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CTTTCATCCCGTGTGGCGCACTTTGTAATTGAAGAACCTGTAGATGATATAAAAAAA</w:t>
      </w:r>
    </w:p>
    <w:p w14:paraId="58D497B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GA</w:t>
      </w:r>
      <w:r w:rsidRPr="00831E1D">
        <w:rPr>
          <w:rFonts w:ascii="宋体" w:eastAsia="宋体" w:hAnsi="宋体" w:cs="宋体" w:hint="eastAsia"/>
        </w:rPr>
        <w:t>GTTCACTCGGTTGTCCCTATTATCCGTGAGTTAAGATGGGAAGATGAT</w:t>
      </w:r>
    </w:p>
    <w:p w14:paraId="6ECC6A0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AAAGAATGCACTTCAAATCAGATTTACCAGTGAAGTATTACCTTACTTTACTCAATTA</w:t>
      </w:r>
    </w:p>
    <w:p w14:paraId="330D14C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TGGTAATTTTACGACATACCAACTAAAACATTTATTTGCTCTAGATTCAGTTGCA</w:t>
      </w:r>
    </w:p>
    <w:p w14:paraId="17E37FB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CTATTTCATAAAAAACGAATTCAAATTTAAGACTCAAGAAATC</w:t>
      </w:r>
    </w:p>
    <w:p w14:paraId="0DA6A23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TCCATTATTATT</w:t>
      </w:r>
      <w:r w:rsidRPr="00831E1D">
        <w:rPr>
          <w:rFonts w:ascii="宋体" w:eastAsia="宋体" w:hAnsi="宋体" w:cs="宋体" w:hint="eastAsia"/>
        </w:rPr>
        <w:t>AGAGAATCTCAAAGCTCTAATTGATATAAATGAAACTAAA</w:t>
      </w:r>
    </w:p>
    <w:p w14:paraId="4CAAB81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CCGTTGGGTCGATTTTCGACGTTATGTATTAGATAAAATTGTATCTGAAATTAAT</w:t>
      </w:r>
    </w:p>
    <w:p w14:paraId="4C64C0C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CACCGATCTACAGTTAGAATATGAAACCATTAAAAAAGGACGCCCTATTGTAGGC</w:t>
      </w:r>
    </w:p>
    <w:p w14:paraId="5043EF7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AAAATTTAAACTACATCATCGTGGTTTTGAAAAGCCTGTAATTGAAAATAAAAAGGCC</w:t>
      </w:r>
    </w:p>
    <w:p w14:paraId="5945FD38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lastRenderedPageBreak/>
        <w:t>GAAAAATTAAAGATCTACTTAGATGTTC</w:t>
      </w:r>
      <w:r w:rsidRPr="00831E1D">
        <w:rPr>
          <w:rFonts w:ascii="宋体" w:eastAsia="宋体" w:hAnsi="宋体" w:cs="宋体" w:hint="eastAsia"/>
        </w:rPr>
        <w:t>CATTTGAAGATAATGCTGAGGTAAAAGATCTA</w:t>
      </w:r>
    </w:p>
    <w:p w14:paraId="6D10438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GTGCAAAATTCGATACCACTGTACGTTCATGGTATATTTTTAATGATGATGCTAATTAT</w:t>
      </w:r>
    </w:p>
    <w:p w14:paraId="23FA96D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ACAGCTTGAAAAGTGGTTTAAGACTGTAGGTTGCCTCACAGACTCTCAAGCAAACGTT</w:t>
      </w:r>
    </w:p>
    <w:p w14:paraId="5F7A5E72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TATCAATGATTCATTATTTCAAATGGATTTTGCTGAAGTAGGAATGAGCTTAAGTGAC</w:t>
      </w:r>
    </w:p>
    <w:p w14:paraId="7486242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TAAGCGAAAAATGAAAAATAAATTGAAAACTGAT</w:t>
      </w:r>
      <w:r w:rsidRPr="00831E1D">
        <w:rPr>
          <w:rFonts w:ascii="宋体" w:eastAsia="宋体" w:hAnsi="宋体" w:cs="宋体" w:hint="eastAsia"/>
        </w:rPr>
        <w:t>AGTAAATTTGTGGAAGACATCAAG</w:t>
      </w:r>
    </w:p>
    <w:p w14:paraId="5926368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CGTCTAAATGAAATTTTCGGAAAGGATATTATTTAG</w:t>
      </w:r>
    </w:p>
    <w:p w14:paraId="2A078A3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&gt;CP090315</w:t>
      </w:r>
    </w:p>
    <w:p w14:paraId="7E4EA6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GACAGAATCTGAACCATTGCAAGAAGAATCGAATTATATTCCTTACTGTATAGGCAAC</w:t>
      </w:r>
    </w:p>
    <w:p w14:paraId="2A46A41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TTCGCCATAATGGCGTTGTCAGTACCAGTAACCGTTTAATTCGCCCAATCGAATTATCA</w:t>
      </w:r>
    </w:p>
    <w:p w14:paraId="7311B0D6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CAATGAATATAAGGCACTTTTATATGCAATGGCGGTTGCGAATTATAGTGAG</w:t>
      </w:r>
      <w:r w:rsidRPr="00831E1D">
        <w:rPr>
          <w:rFonts w:ascii="宋体" w:eastAsia="宋体" w:hAnsi="宋体" w:cs="宋体" w:hint="eastAsia"/>
        </w:rPr>
        <w:t>AAAAAT</w:t>
      </w:r>
    </w:p>
    <w:p w14:paraId="08BA0193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GGTAGATGGTGAAATTACCGAACAAACTTATATTTATTTGTATAAGGATGATTTGGCA</w:t>
      </w:r>
    </w:p>
    <w:p w14:paraId="62DB1361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TTTACTAGGATTAAATAAACGTAATTCAATTAATGTTGCAATAGATCGGATTTATAAA</w:t>
      </w:r>
    </w:p>
    <w:p w14:paraId="09836C2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GCTTTCATCCCGGGTAGCTCATTTTATTATTGAGGAGCCAGCTGATAATGGTAAGAGA</w:t>
      </w:r>
    </w:p>
    <w:p w14:paraId="11D9981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GACTAAAAAAGTACATTCTGTCGTTCCCATTATCCGTGAGTTAAGATGGGAAGATGAT</w:t>
      </w:r>
    </w:p>
    <w:p w14:paraId="63ACAED4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CTAAAAATGCGATTCAGATTCGTTTTACCAGTGAGGTGTTGCCGTATTTCACTCAACTG</w:t>
      </w:r>
    </w:p>
    <w:p w14:paraId="72BBDA3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CTGGGGGTAATTTTACTACCTATCAGCTAAAACATCTTTTTGCCCTAGATTCTGTTGCC</w:t>
      </w:r>
    </w:p>
    <w:p w14:paraId="2BB09DE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GTATGAGTCTTTATACTTATTTCATTAAAAACGAATTTAAGTACGCCAATCAAAAGAGT</w:t>
      </w:r>
    </w:p>
    <w:p w14:paraId="31A7241A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AGTGCCATTACTTTTAGAAAACTTGAAAGCACTGATTGATATTAATGAAACCAAA</w:t>
      </w:r>
    </w:p>
    <w:p w14:paraId="7420CA3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ATGATCG</w:t>
      </w:r>
      <w:r w:rsidRPr="00831E1D">
        <w:rPr>
          <w:rFonts w:ascii="宋体" w:eastAsia="宋体" w:hAnsi="宋体" w:cs="宋体" w:hint="eastAsia"/>
        </w:rPr>
        <w:t>CTGGGTAGATTTTAGACGCTATGTATTAGACAAAATAGTGGCAGAAATTAAC</w:t>
      </w:r>
    </w:p>
    <w:p w14:paraId="28FA98D7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TACAGATCTACAGTTAGAGTATGAAACCGTTAAGAAAGGCCGTCCAATTGTAGGT</w:t>
      </w:r>
    </w:p>
    <w:p w14:paraId="30C6497F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TGAATTTTAAACTGCATCATCGGATTGCTGATAAGGCACTGGATGAATTTGCAGTGATT</w:t>
      </w:r>
    </w:p>
    <w:p w14:paraId="41FE5B5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GAAAAAATCTATCTTGATGTTCCATTTGAAGACAATGCATCCGTAAAAGAATTAGGGGCT</w:t>
      </w:r>
    </w:p>
    <w:p w14:paraId="5603CA89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ATTCGATATGAATG</w:t>
      </w:r>
      <w:r w:rsidRPr="00831E1D">
        <w:rPr>
          <w:rFonts w:ascii="宋体" w:eastAsia="宋体" w:hAnsi="宋体" w:cs="宋体" w:hint="eastAsia"/>
        </w:rPr>
        <w:t>TACGTTCTTGGTATATTTTTAATAATGATGAAAATTATCAGCAG</w:t>
      </w:r>
    </w:p>
    <w:p w14:paraId="6A7DDC1C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TTCAAGAAGTGGTTTAAAAAAGTAGGATGCCTCACTGACTCTCAAGCAAATATTGTCATT</w:t>
      </w:r>
    </w:p>
    <w:p w14:paraId="7971FF0D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AATGACACTTTATTCCAAATGGATTTTGCTGAAATTGGTATGGGGTTGAATGACTTTAAA</w:t>
      </w:r>
    </w:p>
    <w:p w14:paraId="2552909B" w14:textId="77777777" w:rsidR="00000000" w:rsidRPr="00831E1D" w:rsidRDefault="00C63BAE" w:rsidP="00831E1D">
      <w:pPr>
        <w:pStyle w:val="a3"/>
        <w:rPr>
          <w:rFonts w:ascii="宋体" w:eastAsia="宋体" w:hAnsi="宋体" w:cs="宋体" w:hint="eastAsia"/>
        </w:rPr>
      </w:pPr>
      <w:r w:rsidRPr="00831E1D">
        <w:rPr>
          <w:rFonts w:ascii="宋体" w:eastAsia="宋体" w:hAnsi="宋体" w:cs="宋体" w:hint="eastAsia"/>
        </w:rPr>
        <w:t>CGAAATATGAAGCATAAACTTAAAAGTAATCCGGAATTCGTCCATAGTATTCGTGAAAGA</w:t>
      </w:r>
    </w:p>
    <w:p w14:paraId="6B825FF3" w14:textId="77777777" w:rsidR="00831E1D" w:rsidRDefault="00C63BAE" w:rsidP="00831E1D">
      <w:pPr>
        <w:pStyle w:val="a3"/>
        <w:rPr>
          <w:rFonts w:ascii="宋体" w:eastAsia="宋体" w:hAnsi="宋体" w:cs="宋体"/>
        </w:rPr>
      </w:pPr>
      <w:r w:rsidRPr="00831E1D">
        <w:rPr>
          <w:rFonts w:ascii="宋体" w:eastAsia="宋体" w:hAnsi="宋体" w:cs="宋体" w:hint="eastAsia"/>
        </w:rPr>
        <w:t>CTGAATGATATTTTTGGTAAAGAG</w:t>
      </w:r>
      <w:r w:rsidRPr="00831E1D">
        <w:rPr>
          <w:rFonts w:ascii="宋体" w:eastAsia="宋体" w:hAnsi="宋体" w:cs="宋体" w:hint="eastAsia"/>
        </w:rPr>
        <w:t>TTGATCTAG</w:t>
      </w:r>
    </w:p>
    <w:sectPr w:rsidR="00831E1D" w:rsidSect="00831E1D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A1"/>
    <w:rsid w:val="00106BA1"/>
    <w:rsid w:val="00831E1D"/>
    <w:rsid w:val="00C6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812FB"/>
  <w15:chartTrackingRefBased/>
  <w15:docId w15:val="{76F9B319-5D8D-4E3F-A258-D3050180E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31E1D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831E1D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7</Pages>
  <Words>13947</Words>
  <Characters>79503</Characters>
  <Application>Microsoft Office Word</Application>
  <DocSecurity>0</DocSecurity>
  <Lines>662</Lines>
  <Paragraphs>186</Paragraphs>
  <ScaleCrop>false</ScaleCrop>
  <Company/>
  <LinksUpToDate>false</LinksUpToDate>
  <CharactersWithSpaces>9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ong</dc:creator>
  <cp:keywords/>
  <dc:description/>
  <cp:lastModifiedBy>Chen Chong</cp:lastModifiedBy>
  <cp:revision>2</cp:revision>
  <dcterms:created xsi:type="dcterms:W3CDTF">2022-06-16T03:39:00Z</dcterms:created>
  <dcterms:modified xsi:type="dcterms:W3CDTF">2022-06-16T03:39:00Z</dcterms:modified>
</cp:coreProperties>
</file>